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8463BD" w:rsidR="00141C61" w:rsidP="023ADA49" w:rsidRDefault="00141C61" w14:paraId="19EF1DDF" w14:textId="31217341">
      <w:pPr>
        <w:spacing w:after="0" w:line="240" w:lineRule="auto"/>
        <w:jc w:val="center"/>
        <w:textAlignment w:val="baseline"/>
        <w:rPr>
          <w:rFonts w:ascii="Times New Roman" w:hAnsi="Times New Roman" w:eastAsia="Times New Roman" w:cs="Times New Roman"/>
          <w:b w:val="1"/>
          <w:bCs w:val="1"/>
          <w:sz w:val="32"/>
          <w:szCs w:val="32"/>
          <w:lang w:eastAsia="en-GB"/>
        </w:rPr>
      </w:pPr>
      <w:r w:rsidRPr="023ADA49" w:rsidR="00141C61">
        <w:rPr>
          <w:rFonts w:ascii="Times New Roman" w:hAnsi="Times New Roman" w:eastAsia="Times New Roman" w:cs="Times New Roman"/>
          <w:b w:val="1"/>
          <w:bCs w:val="1"/>
          <w:sz w:val="32"/>
          <w:szCs w:val="32"/>
          <w:lang w:eastAsia="en-GB"/>
        </w:rPr>
        <w:t xml:space="preserve">Understanding current practices </w:t>
      </w:r>
      <w:r w:rsidRPr="023ADA49" w:rsidR="00141C61">
        <w:rPr>
          <w:rFonts w:ascii="Times New Roman" w:hAnsi="Times New Roman" w:eastAsia="Times New Roman" w:cs="Times New Roman"/>
          <w:b w:val="1"/>
          <w:bCs w:val="1"/>
          <w:sz w:val="32"/>
          <w:szCs w:val="32"/>
          <w:lang w:eastAsia="en-GB"/>
        </w:rPr>
        <w:t>regarding</w:t>
      </w:r>
      <w:r w:rsidRPr="023ADA49" w:rsidR="00141C61">
        <w:rPr>
          <w:rFonts w:ascii="Times New Roman" w:hAnsi="Times New Roman" w:eastAsia="Times New Roman" w:cs="Times New Roman"/>
          <w:b w:val="1"/>
          <w:bCs w:val="1"/>
          <w:sz w:val="32"/>
          <w:szCs w:val="32"/>
          <w:lang w:eastAsia="en-GB"/>
        </w:rPr>
        <w:t xml:space="preserve"> </w:t>
      </w:r>
      <w:r w:rsidRPr="023ADA49" w:rsidR="00B16D10">
        <w:rPr>
          <w:rFonts w:ascii="Times New Roman" w:hAnsi="Times New Roman" w:eastAsia="Times New Roman" w:cs="Times New Roman"/>
          <w:b w:val="1"/>
          <w:bCs w:val="1"/>
          <w:sz w:val="32"/>
          <w:szCs w:val="32"/>
          <w:lang w:eastAsia="en-GB"/>
        </w:rPr>
        <w:t xml:space="preserve">how </w:t>
      </w:r>
      <w:r w:rsidRPr="023ADA49" w:rsidR="00141C61">
        <w:rPr>
          <w:rFonts w:ascii="Times New Roman" w:hAnsi="Times New Roman" w:eastAsia="Times New Roman" w:cs="Times New Roman"/>
          <w:b w:val="1"/>
          <w:bCs w:val="1"/>
          <w:sz w:val="32"/>
          <w:szCs w:val="32"/>
          <w:lang w:eastAsia="en-GB"/>
        </w:rPr>
        <w:t>psychological support</w:t>
      </w:r>
      <w:r w:rsidRPr="023ADA49" w:rsidR="00B16D10">
        <w:rPr>
          <w:rFonts w:ascii="Times New Roman" w:hAnsi="Times New Roman" w:eastAsia="Times New Roman" w:cs="Times New Roman"/>
          <w:b w:val="1"/>
          <w:bCs w:val="1"/>
          <w:sz w:val="32"/>
          <w:szCs w:val="32"/>
          <w:lang w:eastAsia="en-GB"/>
        </w:rPr>
        <w:t xml:space="preserve"> is provided for terminally ill patients and their caregivers</w:t>
      </w:r>
      <w:r w:rsidRPr="023ADA49" w:rsidR="00141C61">
        <w:rPr>
          <w:rFonts w:ascii="Times New Roman" w:hAnsi="Times New Roman" w:eastAsia="Times New Roman" w:cs="Times New Roman"/>
          <w:b w:val="1"/>
          <w:bCs w:val="1"/>
          <w:sz w:val="32"/>
          <w:szCs w:val="32"/>
          <w:lang w:eastAsia="en-GB"/>
        </w:rPr>
        <w:t xml:space="preserve"> </w:t>
      </w:r>
    </w:p>
    <w:p w:rsidR="023ADA49" w:rsidP="023ADA49" w:rsidRDefault="023ADA49" w14:paraId="10F53919" w14:textId="6BAB5AD4">
      <w:pPr>
        <w:spacing w:after="0" w:line="240" w:lineRule="auto"/>
        <w:jc w:val="center"/>
        <w:rPr>
          <w:rFonts w:ascii="Times New Roman" w:hAnsi="Times New Roman" w:eastAsia="Times New Roman" w:cs="Times New Roman"/>
          <w:b w:val="1"/>
          <w:bCs w:val="1"/>
          <w:sz w:val="32"/>
          <w:szCs w:val="32"/>
          <w:lang w:eastAsia="en-GB"/>
        </w:rPr>
      </w:pPr>
    </w:p>
    <w:p w:rsidR="023ADA49" w:rsidP="023ADA49" w:rsidRDefault="023ADA49" w14:paraId="2CBAF3DE" w14:textId="1B6A8446">
      <w:pPr>
        <w:spacing w:after="0" w:line="240" w:lineRule="auto"/>
        <w:jc w:val="center"/>
        <w:rPr>
          <w:rFonts w:ascii="Times New Roman" w:hAnsi="Times New Roman" w:eastAsia="Times New Roman" w:cs="Times New Roman"/>
          <w:b w:val="1"/>
          <w:bCs w:val="1"/>
          <w:sz w:val="32"/>
          <w:szCs w:val="32"/>
          <w:lang w:eastAsia="en-GB"/>
        </w:rPr>
      </w:pPr>
    </w:p>
    <w:p w:rsidR="1C89E2FD" w:rsidP="023ADA49" w:rsidRDefault="1C89E2FD" w14:paraId="161F2230" w14:textId="430E32ED">
      <w:pPr>
        <w:spacing w:after="0" w:line="240" w:lineRule="auto"/>
        <w:jc w:val="center"/>
        <w:rPr>
          <w:rFonts w:ascii="Times New Roman" w:hAnsi="Times New Roman" w:eastAsia="Times New Roman" w:cs="Times New Roman"/>
          <w:b w:val="1"/>
          <w:bCs w:val="1"/>
          <w:sz w:val="32"/>
          <w:szCs w:val="32"/>
          <w:lang w:eastAsia="en-GB"/>
        </w:rPr>
      </w:pPr>
      <w:r w:rsidRPr="023ADA49" w:rsidR="1C89E2FD">
        <w:rPr>
          <w:rFonts w:ascii="Times New Roman" w:hAnsi="Times New Roman" w:eastAsia="Times New Roman" w:cs="Times New Roman"/>
          <w:b w:val="1"/>
          <w:bCs w:val="1"/>
          <w:sz w:val="32"/>
          <w:szCs w:val="32"/>
          <w:lang w:eastAsia="en-GB"/>
        </w:rPr>
        <w:t>Online Questionnaire</w:t>
      </w:r>
    </w:p>
    <w:p w:rsidR="00141C61" w:rsidP="7B455C89" w:rsidRDefault="00141C61" w14:paraId="75214F60" w14:textId="3AE9866E">
      <w:pPr>
        <w:spacing w:after="0" w:line="240" w:lineRule="auto"/>
        <w:textAlignment w:val="baseline"/>
        <w:rPr>
          <w:rFonts w:ascii="Times New Roman" w:hAnsi="Times New Roman" w:eastAsia="Times New Roman" w:cs="Times New Roman"/>
          <w:b/>
          <w:bCs/>
          <w:lang w:eastAsia="en-GB"/>
        </w:rPr>
      </w:pPr>
    </w:p>
    <w:p w:rsidRPr="008463BD" w:rsidR="00A36343" w:rsidP="00A36343" w:rsidRDefault="00A36343" w14:paraId="1FBE8A02" w14:textId="6FE141B3">
      <w:pPr>
        <w:spacing w:after="0" w:line="240" w:lineRule="auto"/>
        <w:textAlignment w:val="baseline"/>
        <w:rPr>
          <w:rFonts w:ascii="Times New Roman" w:hAnsi="Times New Roman" w:eastAsia="Times New Roman" w:cs="Times New Roman"/>
          <w:lang w:eastAsia="en-GB"/>
        </w:rPr>
      </w:pPr>
      <w:r w:rsidRPr="023ADA49" w:rsidR="00A36343">
        <w:rPr>
          <w:rFonts w:ascii="Times New Roman" w:hAnsi="Times New Roman" w:eastAsia="Times New Roman" w:cs="Times New Roman"/>
          <w:lang w:eastAsia="en-GB"/>
        </w:rPr>
        <w:t> </w:t>
      </w:r>
      <w:r w:rsidRPr="023ADA49" w:rsidR="00A36343">
        <w:rPr>
          <w:rFonts w:ascii="Times New Roman" w:hAnsi="Times New Roman" w:eastAsia="Times New Roman" w:cs="Times New Roman"/>
          <w:lang w:eastAsia="en-GB"/>
        </w:rPr>
        <w:t>  </w:t>
      </w:r>
    </w:p>
    <w:p w:rsidRPr="00A36343" w:rsidR="00A36343" w:rsidP="00A36343" w:rsidRDefault="00A36343" w14:paraId="52989B4C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A36343" w:rsidR="00A36343">
        <w:rPr>
          <w:rFonts w:ascii="Segoe UI" w:hAnsi="Segoe UI" w:eastAsia="Times New Roman" w:cs="Segoe UI"/>
          <w:color w:val="666666"/>
          <w:sz w:val="18"/>
          <w:szCs w:val="18"/>
          <w:shd w:val="clear" w:color="auto" w:fill="FFFFFF"/>
          <w:lang w:eastAsia="en-GB"/>
        </w:rPr>
        <w:t> </w:t>
      </w:r>
      <w:r w:rsidRPr="00A36343" w:rsidR="00A36343">
        <w:rPr>
          <w:rFonts w:ascii="Times New Roman" w:hAnsi="Times New Roman" w:eastAsia="Times New Roman" w:cs="Times New Roman"/>
          <w:lang w:eastAsia="en-GB"/>
        </w:rPr>
        <w:t> </w:t>
      </w:r>
      <w:r w:rsidRPr="00A36343" w:rsidR="00A36343">
        <w:rPr>
          <w:rFonts w:eastAsia="Times New Roman" w:cs="Segoe UI"/>
          <w:lang w:eastAsia="en-GB"/>
        </w:rPr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90"/>
        <w:gridCol w:w="420"/>
        <w:gridCol w:w="990"/>
      </w:tblGrid>
      <w:tr w:rsidRPr="0043197A" w:rsidR="00A36343" w:rsidTr="023ADA49" w14:paraId="082780F5" w14:textId="77777777">
        <w:trPr>
          <w:trHeight w:val="300"/>
        </w:trPr>
        <w:tc>
          <w:tcPr>
            <w:tcW w:w="7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43197A" w:rsidR="00A36343" w:rsidP="00A36343" w:rsidRDefault="00A36343" w14:paraId="0EC8441E" w14:textId="1273CA81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43197A" w:rsidR="00A36343" w:rsidP="023ADA49" w:rsidRDefault="00A36343" w14:paraId="2E4AD704" w14:textId="3B457A48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color w:val="FF0000"/>
                <w:lang w:eastAsia="en-GB"/>
              </w:rPr>
            </w:pPr>
          </w:p>
        </w:tc>
      </w:tr>
      <w:tr w:rsidRPr="00A36343" w:rsidR="00A36343" w:rsidTr="023ADA49" w14:paraId="66DED70C" w14:textId="77777777">
        <w:trPr>
          <w:trHeight w:val="300"/>
        </w:trPr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43197A" w:rsidR="00A36343" w:rsidP="023ADA49" w:rsidRDefault="00A36343" w14:paraId="6E8AFBEF" w14:textId="51AB8EB0">
            <w:pPr>
              <w:spacing w:after="0" w:line="240" w:lineRule="auto"/>
              <w:textAlignment w:val="baseline"/>
              <w:rPr>
                <w:rFonts w:ascii="Arial" w:hAnsi="Arial" w:eastAsia="Times New Roman" w:cs="Arial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43197A" w:rsidR="00174F29" w:rsidP="00174F29" w:rsidRDefault="00174F29" w14:paraId="64F00438" w14:textId="4A684CF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</w:p>
        </w:tc>
      </w:tr>
      <w:tr w:rsidRPr="00A36343" w:rsidR="00A36343" w:rsidTr="023ADA49" w14:paraId="3852999E" w14:textId="77777777">
        <w:trPr>
          <w:trHeight w:val="300"/>
        </w:trPr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43197A" w:rsidR="00A36343" w:rsidP="00A36343" w:rsidRDefault="00A36343" w14:paraId="4F9FA8FB" w14:textId="3E92BF5B">
            <w:pPr>
              <w:spacing w:after="0" w:line="240" w:lineRule="auto"/>
              <w:ind w:left="705"/>
              <w:jc w:val="both"/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43197A" w:rsidR="00A36343" w:rsidP="023ADA49" w:rsidRDefault="00A36343" w14:paraId="3B229248" w14:textId="512888D8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</w:p>
        </w:tc>
      </w:tr>
      <w:tr w:rsidRPr="00A36343" w:rsidR="00A36343" w:rsidTr="023ADA49" w14:paraId="7C512083" w14:textId="77777777">
        <w:trPr>
          <w:trHeight w:val="300"/>
        </w:trPr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43197A" w:rsidR="00A36343" w:rsidP="00A36343" w:rsidRDefault="00A36343" w14:paraId="3AA4EAD4" w14:textId="71A7594D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43197A" w:rsidR="00A36343" w:rsidP="023ADA49" w:rsidRDefault="00A36343" w14:paraId="63D1A26D" w14:textId="5E89860C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</w:p>
        </w:tc>
      </w:tr>
      <w:tr w:rsidRPr="00A36343" w:rsidR="00A36343" w:rsidTr="023ADA49" w14:paraId="1AD90DDA" w14:textId="77777777">
        <w:trPr>
          <w:trHeight w:val="300"/>
        </w:trPr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43197A" w:rsidR="00A36343" w:rsidP="00A36343" w:rsidRDefault="00A36343" w14:paraId="75590490" w14:textId="4FC1AF01">
            <w:pPr>
              <w:spacing w:after="0" w:line="240" w:lineRule="auto"/>
              <w:ind w:right="30"/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43197A" w:rsidR="00A36343" w:rsidP="023ADA49" w:rsidRDefault="00A36343" w14:paraId="162815CD" w14:textId="08EF55F1">
            <w:pPr>
              <w:spacing w:after="0" w:line="240" w:lineRule="auto"/>
              <w:textAlignment w:val="baseline"/>
              <w:rPr>
                <w:rFonts w:ascii="Arial" w:hAnsi="Arial" w:eastAsia="Times New Roman" w:cs="Arial"/>
                <w:lang w:eastAsia="en-GB"/>
              </w:rPr>
            </w:pPr>
          </w:p>
        </w:tc>
      </w:tr>
      <w:tr w:rsidRPr="00A36343" w:rsidR="00A36343" w:rsidTr="023ADA49" w14:paraId="0F27BE84" w14:textId="77777777">
        <w:trPr>
          <w:trHeight w:val="300"/>
        </w:trPr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43197A" w:rsidR="00A36343" w:rsidP="00A36343" w:rsidRDefault="00A36343" w14:paraId="3C69155B" w14:textId="78A0BC9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43197A" w:rsidR="00A36343" w:rsidP="023ADA49" w:rsidRDefault="00A36343" w14:paraId="266516C8" w14:textId="0A148DF1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</w:p>
        </w:tc>
      </w:tr>
      <w:tr w:rsidRPr="00A36343" w:rsidR="00A36343" w:rsidTr="023ADA49" w14:paraId="054ECDD4" w14:textId="77777777">
        <w:trPr>
          <w:trHeight w:val="300"/>
        </w:trPr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43197A" w:rsidR="00A36343" w:rsidP="00A36343" w:rsidRDefault="00A36343" w14:paraId="48C2BDD4" w14:textId="60748607">
            <w:pPr>
              <w:spacing w:after="0" w:line="240" w:lineRule="auto"/>
              <w:ind w:left="720"/>
              <w:jc w:val="both"/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43197A" w:rsidR="00A36343" w:rsidP="023ADA49" w:rsidRDefault="00A36343" w14:paraId="71F9556B" w14:textId="5210B393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</w:p>
        </w:tc>
      </w:tr>
      <w:tr w:rsidRPr="00A36343" w:rsidR="00A36343" w:rsidTr="023ADA49" w14:paraId="0D8A8382" w14:textId="77777777">
        <w:trPr>
          <w:trHeight w:val="300"/>
        </w:trPr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43197A" w:rsidR="00A36343" w:rsidP="00A36343" w:rsidRDefault="00A36343" w14:paraId="611B2BC0" w14:textId="2BACA503">
            <w:pPr>
              <w:spacing w:after="0" w:line="240" w:lineRule="auto"/>
              <w:ind w:left="720"/>
              <w:jc w:val="both"/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43197A" w:rsidR="00A36343" w:rsidP="023ADA49" w:rsidRDefault="00A36343" w14:paraId="6A6A5D4F" w14:textId="183184F6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  <w:lang w:eastAsia="en-GB"/>
              </w:rPr>
            </w:pPr>
          </w:p>
        </w:tc>
      </w:tr>
      <w:tr w:rsidRPr="00A36343" w:rsidR="00A36343" w:rsidTr="023ADA49" w14:paraId="24391644" w14:textId="77777777">
        <w:trPr>
          <w:trHeight w:val="300"/>
        </w:trPr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36343" w:rsidR="00A36343" w:rsidP="00A36343" w:rsidRDefault="00A36343" w14:paraId="15E3C39B" w14:textId="7777777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  <w:r w:rsidRPr="00A3634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  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A36343" w:rsidR="00A36343" w:rsidP="00A36343" w:rsidRDefault="00A36343" w14:paraId="5DD3DFA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  <w:r w:rsidRPr="00A3634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  </w:t>
            </w:r>
          </w:p>
        </w:tc>
      </w:tr>
    </w:tbl>
    <w:p w:rsidRPr="00A36343" w:rsidR="00A36343" w:rsidP="00A36343" w:rsidRDefault="00A36343" w14:paraId="3D17F270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A36343">
        <w:rPr>
          <w:rFonts w:ascii="Segoe UI" w:hAnsi="Segoe UI" w:eastAsia="Times New Roman" w:cs="Segoe UI"/>
          <w:color w:val="666666"/>
          <w:sz w:val="18"/>
          <w:szCs w:val="18"/>
          <w:shd w:val="clear" w:color="auto" w:fill="FFFFFF"/>
          <w:lang w:eastAsia="en-GB"/>
        </w:rPr>
        <w:t> </w:t>
      </w:r>
      <w:r w:rsidRPr="00A36343">
        <w:rPr>
          <w:rFonts w:ascii="Times New Roman" w:hAnsi="Times New Roman" w:eastAsia="Times New Roman" w:cs="Times New Roman"/>
          <w:lang w:eastAsia="en-GB"/>
        </w:rPr>
        <w:t> </w:t>
      </w:r>
      <w:r w:rsidRPr="00A36343">
        <w:rPr>
          <w:rFonts w:eastAsia="Times New Roman" w:cs="Segoe UI"/>
          <w:lang w:eastAsia="en-GB"/>
        </w:rPr>
        <w:t> </w:t>
      </w:r>
    </w:p>
    <w:p w:rsidR="008F7A80" w:rsidRDefault="008F7A80" w14:paraId="6AD7E0CE" w14:textId="77777777">
      <w:pPr>
        <w:rPr>
          <w:rFonts w:ascii="Arial" w:hAnsi="Arial" w:eastAsia="Times New Roman" w:cs="Arial"/>
          <w:b/>
          <w:bCs/>
          <w:i/>
          <w:iCs/>
          <w:u w:val="single"/>
          <w:lang w:eastAsia="en-GB"/>
        </w:rPr>
      </w:pPr>
      <w:r>
        <w:rPr>
          <w:rFonts w:ascii="Arial" w:hAnsi="Arial" w:eastAsia="Times New Roman" w:cs="Arial"/>
          <w:b/>
          <w:bCs/>
          <w:i/>
          <w:iCs/>
          <w:u w:val="single"/>
          <w:lang w:eastAsia="en-GB"/>
        </w:rPr>
        <w:br w:type="page"/>
      </w:r>
    </w:p>
    <w:p w:rsidRPr="00643033" w:rsidR="00A36343" w:rsidP="009456CC" w:rsidRDefault="00643033" w14:paraId="5ABC9451" w14:textId="7966C96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hd w:val="clear" w:color="auto" w:fill="00B0F0"/>
        <w:spacing w:after="0" w:line="240" w:lineRule="auto"/>
        <w:jc w:val="center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174F29">
        <w:rPr>
          <w:rFonts w:ascii="Arial" w:hAnsi="Arial" w:eastAsia="Times New Roman" w:cs="Arial"/>
          <w:b/>
          <w:bCs/>
          <w:i/>
          <w:iCs/>
          <w:lang w:eastAsia="en-GB"/>
        </w:rPr>
        <w:t xml:space="preserve">Section 1: </w:t>
      </w:r>
      <w:r w:rsidRPr="00174F29" w:rsidR="00A36343">
        <w:rPr>
          <w:rFonts w:ascii="Arial" w:hAnsi="Arial" w:eastAsia="Times New Roman" w:cs="Arial"/>
          <w:b/>
          <w:bCs/>
          <w:i/>
          <w:iCs/>
          <w:lang w:eastAsia="en-GB"/>
        </w:rPr>
        <w:t xml:space="preserve">Assessing </w:t>
      </w:r>
      <w:r w:rsidR="00BB13EB">
        <w:rPr>
          <w:rFonts w:ascii="Arial" w:hAnsi="Arial" w:eastAsia="Times New Roman" w:cs="Arial"/>
          <w:b/>
          <w:bCs/>
          <w:i/>
          <w:iCs/>
          <w:lang w:eastAsia="en-GB"/>
        </w:rPr>
        <w:t xml:space="preserve">and recognising </w:t>
      </w:r>
      <w:r w:rsidRPr="00174F29" w:rsidR="00A36343">
        <w:rPr>
          <w:rFonts w:ascii="Arial" w:hAnsi="Arial" w:eastAsia="Times New Roman" w:cs="Arial"/>
          <w:b/>
          <w:bCs/>
          <w:i/>
          <w:iCs/>
          <w:lang w:eastAsia="en-GB"/>
        </w:rPr>
        <w:t>psychological support needs</w:t>
      </w:r>
    </w:p>
    <w:p w:rsidRPr="00A36343" w:rsidR="00A36343" w:rsidP="00A36343" w:rsidRDefault="00A36343" w14:paraId="0F92DB45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   </w:t>
      </w:r>
    </w:p>
    <w:p w:rsidR="00B17017" w:rsidP="00121AD3" w:rsidRDefault="00B17017" w14:paraId="643E84D6" w14:textId="77777777">
      <w:pPr>
        <w:spacing w:after="0" w:line="240" w:lineRule="auto"/>
        <w:textAlignment w:val="baseline"/>
        <w:rPr>
          <w:rFonts w:ascii="Arial" w:hAnsi="Arial" w:eastAsia="Times New Roman" w:cs="Arial"/>
          <w:b/>
          <w:bCs/>
          <w:lang w:eastAsia="en-GB"/>
        </w:rPr>
      </w:pPr>
    </w:p>
    <w:p w:rsidR="00E763FE" w:rsidP="000A4C91" w:rsidRDefault="00E763FE" w14:paraId="5826AEDB" w14:textId="78DBBE88">
      <w:pPr>
        <w:pStyle w:val="ListParagraph"/>
        <w:numPr>
          <w:ilvl w:val="0"/>
          <w:numId w:val="50"/>
        </w:numPr>
        <w:spacing w:after="0" w:line="240" w:lineRule="auto"/>
        <w:ind w:left="284" w:hanging="284"/>
        <w:textAlignment w:val="baseline"/>
        <w:rPr>
          <w:rFonts w:ascii="Arial" w:hAnsi="Arial" w:eastAsia="Times New Roman" w:cs="Arial"/>
          <w:b/>
          <w:bCs/>
          <w:lang w:eastAsia="en-GB"/>
        </w:rPr>
      </w:pPr>
      <w:r w:rsidRPr="008D07EA">
        <w:rPr>
          <w:rFonts w:ascii="Arial" w:hAnsi="Arial" w:eastAsia="Times New Roman" w:cs="Arial"/>
          <w:b/>
          <w:bCs/>
          <w:lang w:eastAsia="en-GB"/>
        </w:rPr>
        <w:t>In your experience</w:t>
      </w:r>
      <w:r w:rsidRPr="008D07EA" w:rsidR="00174F29">
        <w:rPr>
          <w:rFonts w:ascii="Arial" w:hAnsi="Arial" w:eastAsia="Times New Roman" w:cs="Arial"/>
          <w:b/>
          <w:bCs/>
          <w:lang w:eastAsia="en-GB"/>
        </w:rPr>
        <w:t xml:space="preserve"> what proportion of</w:t>
      </w:r>
      <w:r w:rsidRPr="008D07EA">
        <w:rPr>
          <w:rFonts w:ascii="Arial" w:hAnsi="Arial" w:eastAsia="Times New Roman" w:cs="Arial"/>
          <w:b/>
          <w:bCs/>
          <w:lang w:eastAsia="en-GB"/>
        </w:rPr>
        <w:t xml:space="preserve"> patient</w:t>
      </w:r>
      <w:r w:rsidRPr="008D07EA" w:rsidR="00174F29">
        <w:rPr>
          <w:rFonts w:ascii="Arial" w:hAnsi="Arial" w:eastAsia="Times New Roman" w:cs="Arial"/>
          <w:b/>
          <w:bCs/>
          <w:lang w:eastAsia="en-GB"/>
        </w:rPr>
        <w:t>s would</w:t>
      </w:r>
      <w:r w:rsidRPr="008D07EA">
        <w:rPr>
          <w:rFonts w:ascii="Arial" w:hAnsi="Arial" w:eastAsia="Times New Roman" w:cs="Arial"/>
          <w:b/>
          <w:bCs/>
          <w:lang w:eastAsia="en-GB"/>
        </w:rPr>
        <w:t xml:space="preserve"> present with psychological or psychosocial distress</w:t>
      </w:r>
    </w:p>
    <w:p w:rsidRPr="008D07EA" w:rsidR="00996DA4" w:rsidP="00996DA4" w:rsidRDefault="00996DA4" w14:paraId="21295447" w14:textId="77777777">
      <w:pPr>
        <w:pStyle w:val="ListParagraph"/>
        <w:spacing w:after="0" w:line="240" w:lineRule="auto"/>
        <w:ind w:left="284"/>
        <w:textAlignment w:val="baseline"/>
        <w:rPr>
          <w:rFonts w:ascii="Arial" w:hAnsi="Arial" w:eastAsia="Times New Roman" w:cs="Arial"/>
          <w:b/>
          <w:bCs/>
          <w:lang w:eastAsia="en-GB"/>
        </w:rPr>
      </w:pPr>
    </w:p>
    <w:p w:rsidR="00E763FE" w:rsidP="00996DA4" w:rsidRDefault="00E763FE" w14:paraId="370F0B2C" w14:textId="16F74EDC">
      <w:pPr>
        <w:spacing w:after="0" w:line="240" w:lineRule="auto"/>
        <w:ind w:left="284" w:hanging="568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7</w:t>
      </w:r>
      <w:r w:rsidR="00B17017">
        <w:rPr>
          <w:rFonts w:ascii="Arial" w:hAnsi="Arial" w:eastAsia="Times New Roman" w:cs="Arial"/>
          <w:lang w:eastAsia="en-GB"/>
        </w:rPr>
        <w:t>6</w:t>
      </w:r>
      <w:r>
        <w:rPr>
          <w:rFonts w:ascii="Arial" w:hAnsi="Arial" w:eastAsia="Times New Roman" w:cs="Arial"/>
          <w:lang w:eastAsia="en-GB"/>
        </w:rPr>
        <w:t>-100</w:t>
      </w:r>
      <w:r w:rsidR="00174F29">
        <w:rPr>
          <w:rFonts w:ascii="Arial" w:hAnsi="Arial" w:eastAsia="Times New Roman" w:cs="Arial"/>
          <w:lang w:eastAsia="en-GB"/>
        </w:rPr>
        <w:t>%</w:t>
      </w:r>
      <w:r w:rsidR="00B17017">
        <w:rPr>
          <w:rFonts w:ascii="Arial" w:hAnsi="Arial" w:eastAsia="Times New Roman" w:cs="Arial"/>
          <w:lang w:eastAsia="en-GB"/>
        </w:rPr>
        <w:tab/>
      </w:r>
      <w:r w:rsidR="00B17017">
        <w:rPr>
          <w:rFonts w:ascii="Arial" w:hAnsi="Arial" w:eastAsia="Times New Roman" w:cs="Arial"/>
          <w:lang w:eastAsia="en-GB"/>
        </w:rPr>
        <w:t xml:space="preserve"> </w:t>
      </w:r>
      <w:r>
        <w:rPr>
          <w:rFonts w:ascii="Arial" w:hAnsi="Arial" w:eastAsia="Times New Roman" w:cs="Arial"/>
          <w:lang w:eastAsia="en-GB"/>
        </w:rPr>
        <w:t>(i</w:t>
      </w:r>
      <w:r w:rsidR="00174F29">
        <w:rPr>
          <w:rFonts w:ascii="Arial" w:hAnsi="Arial" w:eastAsia="Times New Roman" w:cs="Arial"/>
          <w:lang w:eastAsia="en-GB"/>
        </w:rPr>
        <w:t>.</w:t>
      </w:r>
      <w:r>
        <w:rPr>
          <w:rFonts w:ascii="Arial" w:hAnsi="Arial" w:eastAsia="Times New Roman" w:cs="Arial"/>
          <w:lang w:eastAsia="en-GB"/>
        </w:rPr>
        <w:t>e</w:t>
      </w:r>
      <w:r w:rsidR="00174F29">
        <w:rPr>
          <w:rFonts w:ascii="Arial" w:hAnsi="Arial" w:eastAsia="Times New Roman" w:cs="Arial"/>
          <w:lang w:eastAsia="en-GB"/>
        </w:rPr>
        <w:t>.</w:t>
      </w:r>
      <w:r>
        <w:rPr>
          <w:rFonts w:ascii="Arial" w:hAnsi="Arial" w:eastAsia="Times New Roman" w:cs="Arial"/>
          <w:lang w:eastAsia="en-GB"/>
        </w:rPr>
        <w:t xml:space="preserve"> over</w:t>
      </w:r>
      <w:r w:rsidR="00174F29">
        <w:rPr>
          <w:rFonts w:ascii="Arial" w:hAnsi="Arial" w:eastAsia="Times New Roman" w:cs="Arial"/>
          <w:lang w:eastAsia="en-GB"/>
        </w:rPr>
        <w:t xml:space="preserve"> three-quarters</w:t>
      </w:r>
      <w:r w:rsidR="00B17017">
        <w:rPr>
          <w:rFonts w:ascii="Arial" w:hAnsi="Arial" w:eastAsia="Times New Roman" w:cs="Arial"/>
          <w:lang w:eastAsia="en-GB"/>
        </w:rPr>
        <w:t xml:space="preserve"> of all patients</w:t>
      </w:r>
      <w:r>
        <w:rPr>
          <w:rFonts w:ascii="Arial" w:hAnsi="Arial" w:eastAsia="Times New Roman" w:cs="Arial"/>
          <w:lang w:eastAsia="en-GB"/>
        </w:rPr>
        <w:t>)</w:t>
      </w:r>
    </w:p>
    <w:p w:rsidR="00E763FE" w:rsidP="00996DA4" w:rsidRDefault="00E763FE" w14:paraId="7F76E143" w14:textId="28991807">
      <w:pPr>
        <w:spacing w:after="0" w:line="240" w:lineRule="auto"/>
        <w:ind w:left="284" w:hanging="568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5</w:t>
      </w:r>
      <w:r w:rsidR="00B17017">
        <w:rPr>
          <w:rFonts w:ascii="Arial" w:hAnsi="Arial" w:eastAsia="Times New Roman" w:cs="Arial"/>
          <w:lang w:eastAsia="en-GB"/>
        </w:rPr>
        <w:t>1</w:t>
      </w:r>
      <w:r>
        <w:rPr>
          <w:rFonts w:ascii="Arial" w:hAnsi="Arial" w:eastAsia="Times New Roman" w:cs="Arial"/>
          <w:lang w:eastAsia="en-GB"/>
        </w:rPr>
        <w:t>-7</w:t>
      </w:r>
      <w:r w:rsidR="00B17017">
        <w:rPr>
          <w:rFonts w:ascii="Arial" w:hAnsi="Arial" w:eastAsia="Times New Roman" w:cs="Arial"/>
          <w:lang w:eastAsia="en-GB"/>
        </w:rPr>
        <w:t xml:space="preserve">5%  </w:t>
      </w:r>
      <w:r w:rsidR="00B17017">
        <w:rPr>
          <w:rFonts w:ascii="Arial" w:hAnsi="Arial" w:eastAsia="Times New Roman" w:cs="Arial"/>
          <w:lang w:eastAsia="en-GB"/>
        </w:rPr>
        <w:tab/>
      </w:r>
      <w:r>
        <w:rPr>
          <w:rFonts w:ascii="Arial" w:hAnsi="Arial" w:eastAsia="Times New Roman" w:cs="Arial"/>
          <w:lang w:eastAsia="en-GB"/>
        </w:rPr>
        <w:t xml:space="preserve"> (i</w:t>
      </w:r>
      <w:r w:rsidR="00174F29">
        <w:rPr>
          <w:rFonts w:ascii="Arial" w:hAnsi="Arial" w:eastAsia="Times New Roman" w:cs="Arial"/>
          <w:lang w:eastAsia="en-GB"/>
        </w:rPr>
        <w:t>.</w:t>
      </w:r>
      <w:r>
        <w:rPr>
          <w:rFonts w:ascii="Arial" w:hAnsi="Arial" w:eastAsia="Times New Roman" w:cs="Arial"/>
          <w:lang w:eastAsia="en-GB"/>
        </w:rPr>
        <w:t>e</w:t>
      </w:r>
      <w:r w:rsidR="00174F29">
        <w:rPr>
          <w:rFonts w:ascii="Arial" w:hAnsi="Arial" w:eastAsia="Times New Roman" w:cs="Arial"/>
          <w:lang w:eastAsia="en-GB"/>
        </w:rPr>
        <w:t>.</w:t>
      </w:r>
      <w:r>
        <w:rPr>
          <w:rFonts w:ascii="Arial" w:hAnsi="Arial" w:eastAsia="Times New Roman" w:cs="Arial"/>
          <w:lang w:eastAsia="en-GB"/>
        </w:rPr>
        <w:t xml:space="preserve"> between half </w:t>
      </w:r>
      <w:r w:rsidR="00B17017">
        <w:rPr>
          <w:rFonts w:ascii="Arial" w:hAnsi="Arial" w:eastAsia="Times New Roman" w:cs="Arial"/>
          <w:lang w:eastAsia="en-GB"/>
        </w:rPr>
        <w:t>and three-quarters of all patients</w:t>
      </w:r>
      <w:r>
        <w:rPr>
          <w:rFonts w:ascii="Arial" w:hAnsi="Arial" w:eastAsia="Times New Roman" w:cs="Arial"/>
          <w:lang w:eastAsia="en-GB"/>
        </w:rPr>
        <w:t>)</w:t>
      </w:r>
    </w:p>
    <w:p w:rsidR="00E763FE" w:rsidP="00996DA4" w:rsidRDefault="00E763FE" w14:paraId="00AF7A24" w14:textId="10C7DF7C">
      <w:pPr>
        <w:spacing w:after="0" w:line="240" w:lineRule="auto"/>
        <w:ind w:left="284" w:hanging="568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26-50</w:t>
      </w:r>
      <w:r w:rsidR="00B17017">
        <w:rPr>
          <w:rFonts w:ascii="Arial" w:hAnsi="Arial" w:eastAsia="Times New Roman" w:cs="Arial"/>
          <w:lang w:eastAsia="en-GB"/>
        </w:rPr>
        <w:t>%</w:t>
      </w:r>
      <w:r>
        <w:rPr>
          <w:rFonts w:ascii="Arial" w:hAnsi="Arial" w:eastAsia="Times New Roman" w:cs="Arial"/>
          <w:lang w:eastAsia="en-GB"/>
        </w:rPr>
        <w:t xml:space="preserve"> </w:t>
      </w:r>
      <w:r w:rsidR="00B17017">
        <w:rPr>
          <w:rFonts w:ascii="Arial" w:hAnsi="Arial" w:eastAsia="Times New Roman" w:cs="Arial"/>
          <w:lang w:eastAsia="en-GB"/>
        </w:rPr>
        <w:t xml:space="preserve">      </w:t>
      </w:r>
      <w:r>
        <w:rPr>
          <w:rFonts w:ascii="Arial" w:hAnsi="Arial" w:eastAsia="Times New Roman" w:cs="Arial"/>
          <w:lang w:eastAsia="en-GB"/>
        </w:rPr>
        <w:t>(i</w:t>
      </w:r>
      <w:r w:rsidR="00174F29">
        <w:rPr>
          <w:rFonts w:ascii="Arial" w:hAnsi="Arial" w:eastAsia="Times New Roman" w:cs="Arial"/>
          <w:lang w:eastAsia="en-GB"/>
        </w:rPr>
        <w:t>.</w:t>
      </w:r>
      <w:r>
        <w:rPr>
          <w:rFonts w:ascii="Arial" w:hAnsi="Arial" w:eastAsia="Times New Roman" w:cs="Arial"/>
          <w:lang w:eastAsia="en-GB"/>
        </w:rPr>
        <w:t>e</w:t>
      </w:r>
      <w:r w:rsidR="00174F29">
        <w:rPr>
          <w:rFonts w:ascii="Arial" w:hAnsi="Arial" w:eastAsia="Times New Roman" w:cs="Arial"/>
          <w:lang w:eastAsia="en-GB"/>
        </w:rPr>
        <w:t>.</w:t>
      </w:r>
      <w:r>
        <w:rPr>
          <w:rFonts w:ascii="Arial" w:hAnsi="Arial" w:eastAsia="Times New Roman" w:cs="Arial"/>
          <w:lang w:eastAsia="en-GB"/>
        </w:rPr>
        <w:t xml:space="preserve"> </w:t>
      </w:r>
      <w:r w:rsidR="00B17017">
        <w:rPr>
          <w:rFonts w:ascii="Arial" w:hAnsi="Arial" w:eastAsia="Times New Roman" w:cs="Arial"/>
          <w:lang w:eastAsia="en-GB"/>
        </w:rPr>
        <w:t xml:space="preserve">one quarter to a </w:t>
      </w:r>
      <w:r>
        <w:rPr>
          <w:rFonts w:ascii="Arial" w:hAnsi="Arial" w:eastAsia="Times New Roman" w:cs="Arial"/>
          <w:lang w:eastAsia="en-GB"/>
        </w:rPr>
        <w:t>half</w:t>
      </w:r>
      <w:r w:rsidR="00B17017">
        <w:rPr>
          <w:rFonts w:ascii="Arial" w:hAnsi="Arial" w:eastAsia="Times New Roman" w:cs="Arial"/>
          <w:lang w:eastAsia="en-GB"/>
        </w:rPr>
        <w:t xml:space="preserve"> of all patients</w:t>
      </w:r>
      <w:r>
        <w:rPr>
          <w:rFonts w:ascii="Arial" w:hAnsi="Arial" w:eastAsia="Times New Roman" w:cs="Arial"/>
          <w:lang w:eastAsia="en-GB"/>
        </w:rPr>
        <w:t>)</w:t>
      </w:r>
    </w:p>
    <w:p w:rsidR="00E763FE" w:rsidP="00996DA4" w:rsidRDefault="00E763FE" w14:paraId="11DD205A" w14:textId="56A228D5">
      <w:pPr>
        <w:spacing w:after="0" w:line="240" w:lineRule="auto"/>
        <w:ind w:left="284" w:hanging="568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0-25</w:t>
      </w:r>
      <w:r w:rsidR="00B17017">
        <w:rPr>
          <w:rFonts w:ascii="Arial" w:hAnsi="Arial" w:eastAsia="Times New Roman" w:cs="Arial"/>
          <w:lang w:eastAsia="en-GB"/>
        </w:rPr>
        <w:t>%</w:t>
      </w:r>
      <w:r>
        <w:rPr>
          <w:rFonts w:ascii="Arial" w:hAnsi="Arial" w:eastAsia="Times New Roman" w:cs="Arial"/>
          <w:lang w:eastAsia="en-GB"/>
        </w:rPr>
        <w:t xml:space="preserve"> </w:t>
      </w:r>
      <w:r w:rsidR="00B17017">
        <w:rPr>
          <w:rFonts w:ascii="Arial" w:hAnsi="Arial" w:eastAsia="Times New Roman" w:cs="Arial"/>
          <w:lang w:eastAsia="en-GB"/>
        </w:rPr>
        <w:t xml:space="preserve">        </w:t>
      </w:r>
      <w:r>
        <w:rPr>
          <w:rFonts w:ascii="Arial" w:hAnsi="Arial" w:eastAsia="Times New Roman" w:cs="Arial"/>
          <w:lang w:eastAsia="en-GB"/>
        </w:rPr>
        <w:t>(</w:t>
      </w:r>
      <w:r w:rsidR="00B17017">
        <w:rPr>
          <w:rFonts w:ascii="Arial" w:hAnsi="Arial" w:eastAsia="Times New Roman" w:cs="Arial"/>
          <w:lang w:eastAsia="en-GB"/>
        </w:rPr>
        <w:t xml:space="preserve">i.e. </w:t>
      </w:r>
      <w:r>
        <w:rPr>
          <w:rFonts w:ascii="Arial" w:hAnsi="Arial" w:eastAsia="Times New Roman" w:cs="Arial"/>
          <w:lang w:eastAsia="en-GB"/>
        </w:rPr>
        <w:t>Up to one</w:t>
      </w:r>
      <w:r w:rsidR="00B17017">
        <w:rPr>
          <w:rFonts w:ascii="Arial" w:hAnsi="Arial" w:eastAsia="Times New Roman" w:cs="Arial"/>
          <w:lang w:eastAsia="en-GB"/>
        </w:rPr>
        <w:t>-</w:t>
      </w:r>
      <w:r>
        <w:rPr>
          <w:rFonts w:ascii="Arial" w:hAnsi="Arial" w:eastAsia="Times New Roman" w:cs="Arial"/>
          <w:lang w:eastAsia="en-GB"/>
        </w:rPr>
        <w:t>quarter</w:t>
      </w:r>
      <w:r w:rsidR="00B17017">
        <w:rPr>
          <w:rFonts w:ascii="Arial" w:hAnsi="Arial" w:eastAsia="Times New Roman" w:cs="Arial"/>
          <w:lang w:eastAsia="en-GB"/>
        </w:rPr>
        <w:t xml:space="preserve"> of all patients</w:t>
      </w:r>
      <w:r>
        <w:rPr>
          <w:rFonts w:ascii="Arial" w:hAnsi="Arial" w:eastAsia="Times New Roman" w:cs="Arial"/>
          <w:lang w:eastAsia="en-GB"/>
        </w:rPr>
        <w:t>)</w:t>
      </w:r>
    </w:p>
    <w:p w:rsidRPr="00141C61" w:rsidR="008D07EA" w:rsidP="008D07EA" w:rsidRDefault="008D07EA" w14:paraId="19CE59DB" w14:textId="77777777">
      <w:pPr>
        <w:spacing w:after="0" w:line="240" w:lineRule="auto"/>
        <w:ind w:hanging="284"/>
        <w:textAlignment w:val="baseline"/>
        <w:rPr>
          <w:rFonts w:ascii="Arial" w:hAnsi="Arial" w:eastAsia="Times New Roman" w:cs="Arial"/>
          <w:lang w:eastAsia="en-GB"/>
        </w:rPr>
      </w:pPr>
    </w:p>
    <w:p w:rsidRPr="008D07EA" w:rsidR="00A36343" w:rsidP="000A4C91" w:rsidRDefault="00A36343" w14:paraId="1EEB9362" w14:textId="2D1BB9AB">
      <w:pPr>
        <w:pStyle w:val="ListParagraph"/>
        <w:numPr>
          <w:ilvl w:val="0"/>
          <w:numId w:val="50"/>
        </w:numPr>
        <w:spacing w:after="0" w:line="240" w:lineRule="auto"/>
        <w:ind w:left="284" w:hanging="284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8D07EA">
        <w:rPr>
          <w:rFonts w:ascii="Arial" w:hAnsi="Arial" w:eastAsia="Times New Roman" w:cs="Arial"/>
          <w:b/>
          <w:bCs/>
          <w:lang w:eastAsia="en-GB"/>
        </w:rPr>
        <w:t>Which of the following most closely applies to how you often you assess your patients’ psychological support needs</w:t>
      </w:r>
      <w:r w:rsidRPr="008D07EA">
        <w:rPr>
          <w:rFonts w:ascii="Arial" w:hAnsi="Arial" w:eastAsia="Times New Roman" w:cs="Arial"/>
          <w:lang w:eastAsia="en-GB"/>
        </w:rPr>
        <w:t> </w:t>
      </w:r>
    </w:p>
    <w:p w:rsidRPr="00A36343" w:rsidR="00A36343" w:rsidP="008D07EA" w:rsidRDefault="00A36343" w14:paraId="4E81C761" w14:textId="77777777">
      <w:pPr>
        <w:numPr>
          <w:ilvl w:val="0"/>
          <w:numId w:val="11"/>
        </w:numPr>
        <w:spacing w:after="0" w:line="240" w:lineRule="auto"/>
        <w:ind w:left="1080" w:hanging="284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On first assessment  </w:t>
      </w:r>
    </w:p>
    <w:p w:rsidRPr="00A36343" w:rsidR="00A36343" w:rsidP="008D07EA" w:rsidRDefault="00A36343" w14:paraId="63CAB797" w14:textId="77777777">
      <w:pPr>
        <w:numPr>
          <w:ilvl w:val="0"/>
          <w:numId w:val="11"/>
        </w:numPr>
        <w:spacing w:after="0" w:line="240" w:lineRule="auto"/>
        <w:ind w:left="1080" w:hanging="284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Regularly  </w:t>
      </w:r>
    </w:p>
    <w:p w:rsidRPr="00A36343" w:rsidR="00A36343" w:rsidP="008D07EA" w:rsidRDefault="00A36343" w14:paraId="72F21683" w14:textId="77777777">
      <w:pPr>
        <w:numPr>
          <w:ilvl w:val="0"/>
          <w:numId w:val="11"/>
        </w:numPr>
        <w:spacing w:after="0" w:line="240" w:lineRule="auto"/>
        <w:ind w:left="1080" w:hanging="284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Occasionally  </w:t>
      </w:r>
    </w:p>
    <w:p w:rsidR="00A36343" w:rsidP="008D07EA" w:rsidRDefault="00A36343" w14:paraId="4C5686B1" w14:textId="023C0990">
      <w:pPr>
        <w:numPr>
          <w:ilvl w:val="0"/>
          <w:numId w:val="11"/>
        </w:numPr>
        <w:spacing w:after="0" w:line="240" w:lineRule="auto"/>
        <w:ind w:left="1080" w:hanging="284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Rarely  </w:t>
      </w:r>
    </w:p>
    <w:p w:rsidR="00121AD3" w:rsidP="008D07EA" w:rsidRDefault="00121AD3" w14:paraId="544788BE" w14:textId="58E38915">
      <w:pPr>
        <w:numPr>
          <w:ilvl w:val="0"/>
          <w:numId w:val="11"/>
        </w:numPr>
        <w:spacing w:after="0" w:line="240" w:lineRule="auto"/>
        <w:ind w:left="1080" w:hanging="284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Other (please describe) ___________</w:t>
      </w:r>
    </w:p>
    <w:p w:rsidR="00996DA4" w:rsidP="00996DA4" w:rsidRDefault="00996DA4" w14:paraId="2C0ECB5D" w14:textId="1875DCF2">
      <w:p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996DA4" w:rsidP="00996DA4" w:rsidRDefault="00996DA4" w14:paraId="7CA9FD03" w14:textId="77777777">
      <w:p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Pr="00996DA4" w:rsidR="00996DA4" w:rsidP="000A4C91" w:rsidRDefault="00996DA4" w14:paraId="7A49A498" w14:textId="66C2D10C">
      <w:pPr>
        <w:pStyle w:val="ListParagraph"/>
        <w:numPr>
          <w:ilvl w:val="0"/>
          <w:numId w:val="50"/>
        </w:num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996DA4">
        <w:rPr>
          <w:rFonts w:ascii="Arial" w:hAnsi="Arial" w:eastAsia="Times New Roman" w:cs="Arial"/>
          <w:b/>
          <w:bCs/>
          <w:color w:val="000000"/>
          <w:lang w:eastAsia="en-GB"/>
        </w:rPr>
        <w:t>What are the common psychological concerns of the patients/carers you are trying to help? (select all that apply)</w:t>
      </w:r>
      <w:r w:rsidRPr="00996DA4">
        <w:rPr>
          <w:rFonts w:ascii="Arial" w:hAnsi="Arial" w:eastAsia="Times New Roman" w:cs="Arial"/>
          <w:lang w:eastAsia="en-GB"/>
        </w:rPr>
        <w:t>   </w:t>
      </w:r>
    </w:p>
    <w:p w:rsidRPr="00A36343" w:rsidR="00996DA4" w:rsidP="000A4C91" w:rsidRDefault="00996DA4" w14:paraId="763C629C" w14:textId="77777777">
      <w:pPr>
        <w:numPr>
          <w:ilvl w:val="0"/>
          <w:numId w:val="13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Anxiety  </w:t>
      </w:r>
    </w:p>
    <w:p w:rsidRPr="00A36343" w:rsidR="00996DA4" w:rsidP="000A4C91" w:rsidRDefault="00996DA4" w14:paraId="05A00392" w14:textId="77777777">
      <w:pPr>
        <w:numPr>
          <w:ilvl w:val="0"/>
          <w:numId w:val="13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Depression or low mood  </w:t>
      </w:r>
    </w:p>
    <w:p w:rsidRPr="00A36343" w:rsidR="00996DA4" w:rsidP="000A4C91" w:rsidRDefault="00996DA4" w14:paraId="66B5A61E" w14:textId="77777777">
      <w:pPr>
        <w:numPr>
          <w:ilvl w:val="0"/>
          <w:numId w:val="13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Adjustment to their diagnosis  </w:t>
      </w:r>
    </w:p>
    <w:p w:rsidR="00996DA4" w:rsidP="000A4C91" w:rsidRDefault="00996DA4" w14:paraId="61B2C1EF" w14:textId="77777777">
      <w:pPr>
        <w:numPr>
          <w:ilvl w:val="0"/>
          <w:numId w:val="13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Relationship difficulties  </w:t>
      </w:r>
    </w:p>
    <w:p w:rsidRPr="00A36343" w:rsidR="00996DA4" w:rsidP="000A4C91" w:rsidRDefault="00996DA4" w14:paraId="21C6E364" w14:textId="77777777">
      <w:pPr>
        <w:numPr>
          <w:ilvl w:val="0"/>
          <w:numId w:val="14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Other____________________________________________ </w:t>
      </w:r>
    </w:p>
    <w:p w:rsidR="00A47F75" w:rsidP="008D07EA" w:rsidRDefault="00A47F75" w14:paraId="72EEA6B0" w14:textId="487DAC1E">
      <w:pPr>
        <w:spacing w:after="0" w:line="240" w:lineRule="auto"/>
        <w:ind w:hanging="284"/>
        <w:textAlignment w:val="baseline"/>
        <w:rPr>
          <w:rFonts w:ascii="Arial" w:hAnsi="Arial" w:eastAsia="Times New Roman" w:cs="Arial"/>
          <w:lang w:eastAsia="en-GB"/>
        </w:rPr>
      </w:pPr>
    </w:p>
    <w:p w:rsidRPr="0095542D" w:rsidR="00A47F75" w:rsidP="0095542D" w:rsidRDefault="008D07EA" w14:paraId="0B1A0598" w14:textId="0AB1AFBE">
      <w:pPr>
        <w:pStyle w:val="ListParagraph"/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eastAsia="Times New Roman" w:cs="Arial"/>
          <w:b/>
          <w:bCs/>
          <w:lang w:eastAsia="en-GB"/>
        </w:rPr>
      </w:pPr>
      <w:r w:rsidRPr="0095542D">
        <w:rPr>
          <w:rFonts w:ascii="Arial" w:hAnsi="Arial" w:eastAsia="Times New Roman" w:cs="Arial"/>
          <w:b/>
          <w:bCs/>
          <w:lang w:eastAsia="en-GB"/>
        </w:rPr>
        <w:t xml:space="preserve">In general, </w:t>
      </w:r>
      <w:r w:rsidRPr="0095542D" w:rsidR="00C17537">
        <w:rPr>
          <w:rFonts w:ascii="Arial" w:hAnsi="Arial" w:eastAsia="Times New Roman" w:cs="Arial"/>
          <w:b/>
          <w:bCs/>
          <w:lang w:eastAsia="en-GB"/>
        </w:rPr>
        <w:t>h</w:t>
      </w:r>
      <w:r w:rsidRPr="0095542D" w:rsidR="00A47F75">
        <w:rPr>
          <w:rFonts w:ascii="Arial" w:hAnsi="Arial" w:eastAsia="Times New Roman" w:cs="Arial"/>
          <w:b/>
          <w:bCs/>
          <w:lang w:eastAsia="en-GB"/>
        </w:rPr>
        <w:t xml:space="preserve">ow </w:t>
      </w:r>
      <w:r w:rsidRPr="0095542D" w:rsidR="00121AD3">
        <w:rPr>
          <w:rFonts w:ascii="Arial" w:hAnsi="Arial" w:eastAsia="Times New Roman" w:cs="Arial"/>
          <w:b/>
          <w:bCs/>
          <w:lang w:eastAsia="en-GB"/>
        </w:rPr>
        <w:t xml:space="preserve">easy or </w:t>
      </w:r>
      <w:r w:rsidRPr="0095542D" w:rsidR="00A47F75">
        <w:rPr>
          <w:rFonts w:ascii="Arial" w:hAnsi="Arial" w:eastAsia="Times New Roman" w:cs="Arial"/>
          <w:b/>
          <w:bCs/>
          <w:lang w:eastAsia="en-GB"/>
        </w:rPr>
        <w:t>difficult is it to assess if a patient is experiencing psychological or psychosocial distress</w:t>
      </w:r>
    </w:p>
    <w:p w:rsidR="00996DA4" w:rsidP="000A4C91" w:rsidRDefault="00996DA4" w14:paraId="375EA2BD" w14:textId="41F2558A">
      <w:pPr>
        <w:pStyle w:val="ListParagraph"/>
        <w:numPr>
          <w:ilvl w:val="0"/>
          <w:numId w:val="51"/>
        </w:numPr>
        <w:spacing w:after="0" w:line="240" w:lineRule="auto"/>
        <w:jc w:val="both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Easy</w:t>
      </w:r>
    </w:p>
    <w:p w:rsidR="008D07EA" w:rsidP="000A4C91" w:rsidRDefault="00996DA4" w14:paraId="59106949" w14:textId="04B1E303">
      <w:pPr>
        <w:pStyle w:val="ListParagraph"/>
        <w:numPr>
          <w:ilvl w:val="0"/>
          <w:numId w:val="51"/>
        </w:numPr>
        <w:spacing w:after="0" w:line="240" w:lineRule="auto"/>
        <w:jc w:val="both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Fairly e</w:t>
      </w:r>
      <w:r w:rsidR="008D07EA">
        <w:rPr>
          <w:rFonts w:ascii="Arial" w:hAnsi="Arial" w:eastAsia="Times New Roman" w:cs="Arial"/>
          <w:lang w:eastAsia="en-GB"/>
        </w:rPr>
        <w:t>asy</w:t>
      </w:r>
    </w:p>
    <w:p w:rsidR="009977F5" w:rsidP="000A4C91" w:rsidRDefault="009977F5" w14:paraId="556091EF" w14:textId="42CE2677">
      <w:pPr>
        <w:pStyle w:val="ListParagraph"/>
        <w:numPr>
          <w:ilvl w:val="0"/>
          <w:numId w:val="51"/>
        </w:numPr>
        <w:spacing w:after="0" w:line="240" w:lineRule="auto"/>
        <w:jc w:val="both"/>
        <w:textAlignment w:val="baseline"/>
        <w:rPr>
          <w:rFonts w:ascii="Arial" w:hAnsi="Arial" w:eastAsia="Times New Roman" w:cs="Arial"/>
          <w:lang w:eastAsia="en-GB"/>
        </w:rPr>
      </w:pPr>
      <w:r w:rsidRPr="2678F9B7">
        <w:rPr>
          <w:rFonts w:ascii="Arial" w:hAnsi="Arial" w:eastAsia="Times New Roman" w:cs="Arial"/>
          <w:lang w:eastAsia="en-GB"/>
        </w:rPr>
        <w:t xml:space="preserve">Neither easy </w:t>
      </w:r>
      <w:r w:rsidRPr="2678F9B7" w:rsidR="00C1F0F9">
        <w:rPr>
          <w:rFonts w:ascii="Arial" w:hAnsi="Arial" w:eastAsia="Times New Roman" w:cs="Arial"/>
          <w:lang w:eastAsia="en-GB"/>
        </w:rPr>
        <w:t>nor</w:t>
      </w:r>
      <w:r w:rsidRPr="2678F9B7">
        <w:rPr>
          <w:rFonts w:ascii="Arial" w:hAnsi="Arial" w:eastAsia="Times New Roman" w:cs="Arial"/>
          <w:lang w:eastAsia="en-GB"/>
        </w:rPr>
        <w:t xml:space="preserve"> difficult</w:t>
      </w:r>
    </w:p>
    <w:p w:rsidR="008D07EA" w:rsidP="000A4C91" w:rsidRDefault="00996DA4" w14:paraId="161F5C6D" w14:textId="08C858CB">
      <w:pPr>
        <w:pStyle w:val="ListParagraph"/>
        <w:numPr>
          <w:ilvl w:val="0"/>
          <w:numId w:val="51"/>
        </w:numPr>
        <w:spacing w:after="0" w:line="240" w:lineRule="auto"/>
        <w:jc w:val="both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Fairly d</w:t>
      </w:r>
      <w:r w:rsidR="009977F5">
        <w:rPr>
          <w:rFonts w:ascii="Arial" w:hAnsi="Arial" w:eastAsia="Times New Roman" w:cs="Arial"/>
          <w:lang w:eastAsia="en-GB"/>
        </w:rPr>
        <w:t>ifficult</w:t>
      </w:r>
    </w:p>
    <w:p w:rsidR="00996DA4" w:rsidP="000A4C91" w:rsidRDefault="00996DA4" w14:paraId="09030611" w14:textId="28AC4770">
      <w:pPr>
        <w:pStyle w:val="ListParagraph"/>
        <w:numPr>
          <w:ilvl w:val="0"/>
          <w:numId w:val="51"/>
        </w:numPr>
        <w:spacing w:after="0" w:line="240" w:lineRule="auto"/>
        <w:jc w:val="both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Difficult</w:t>
      </w:r>
    </w:p>
    <w:p w:rsidR="009977F5" w:rsidP="009977F5" w:rsidRDefault="009977F5" w14:paraId="312E6718" w14:textId="5C35CF18">
      <w:pPr>
        <w:spacing w:after="0" w:line="240" w:lineRule="auto"/>
        <w:jc w:val="both"/>
        <w:textAlignment w:val="baseline"/>
        <w:rPr>
          <w:rFonts w:ascii="Arial" w:hAnsi="Arial" w:eastAsia="Times New Roman" w:cs="Arial"/>
          <w:lang w:eastAsia="en-GB"/>
        </w:rPr>
      </w:pPr>
    </w:p>
    <w:p w:rsidRPr="0095542D" w:rsidR="009977F5" w:rsidP="0095542D" w:rsidRDefault="009977F5" w14:paraId="764D4040" w14:textId="163DBCF6">
      <w:pPr>
        <w:pStyle w:val="ListParagraph"/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eastAsia="Times New Roman" w:cs="Arial"/>
          <w:b/>
          <w:bCs/>
          <w:lang w:eastAsia="en-GB"/>
        </w:rPr>
      </w:pPr>
      <w:r w:rsidRPr="0095542D">
        <w:rPr>
          <w:rFonts w:ascii="Arial" w:hAnsi="Arial" w:eastAsia="Times New Roman" w:cs="Arial"/>
          <w:b/>
          <w:bCs/>
          <w:lang w:eastAsia="en-GB"/>
        </w:rPr>
        <w:t>What factors influence how easy or difficult it is to assess psychological or psychosocial distress. Please list any you can think of below. [open question]</w:t>
      </w:r>
    </w:p>
    <w:p w:rsidR="008D07EA" w:rsidP="008D07EA" w:rsidRDefault="008D07EA" w14:paraId="1548B624" w14:textId="77777777">
      <w:pPr>
        <w:pStyle w:val="ListParagraph"/>
        <w:spacing w:after="0" w:line="240" w:lineRule="auto"/>
        <w:jc w:val="both"/>
        <w:textAlignment w:val="baseline"/>
        <w:rPr>
          <w:rFonts w:ascii="Arial" w:hAnsi="Arial" w:eastAsia="Times New Roman" w:cs="Arial"/>
          <w:lang w:eastAsia="en-GB"/>
        </w:rPr>
      </w:pPr>
    </w:p>
    <w:p w:rsidR="008D07EA" w:rsidP="008D07EA" w:rsidRDefault="008D07EA" w14:paraId="37E570B7" w14:textId="7D6B3B6E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jc w:val="both"/>
        <w:textAlignment w:val="baseline"/>
        <w:rPr>
          <w:rFonts w:ascii="Arial" w:hAnsi="Arial" w:eastAsia="Times New Roman" w:cs="Arial"/>
          <w:lang w:eastAsia="en-GB"/>
        </w:rPr>
      </w:pPr>
    </w:p>
    <w:p w:rsidR="008D07EA" w:rsidP="008D07EA" w:rsidRDefault="008D07EA" w14:paraId="15D3DEE1" w14:textId="55ECAFF4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jc w:val="both"/>
        <w:textAlignment w:val="baseline"/>
        <w:rPr>
          <w:rFonts w:ascii="Arial" w:hAnsi="Arial" w:eastAsia="Times New Roman" w:cs="Arial"/>
          <w:lang w:eastAsia="en-GB"/>
        </w:rPr>
      </w:pPr>
    </w:p>
    <w:p w:rsidR="006B4C9F" w:rsidP="008D07EA" w:rsidRDefault="006B4C9F" w14:paraId="74270AE4" w14:textId="77777777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jc w:val="both"/>
        <w:textAlignment w:val="baseline"/>
        <w:rPr>
          <w:rFonts w:ascii="Arial" w:hAnsi="Arial" w:eastAsia="Times New Roman" w:cs="Arial"/>
          <w:lang w:eastAsia="en-GB"/>
        </w:rPr>
      </w:pPr>
    </w:p>
    <w:p w:rsidR="008D07EA" w:rsidP="008D07EA" w:rsidRDefault="008D07EA" w14:paraId="0F133CA8" w14:textId="700AAC34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jc w:val="both"/>
        <w:textAlignment w:val="baseline"/>
        <w:rPr>
          <w:rFonts w:ascii="Arial" w:hAnsi="Arial" w:eastAsia="Times New Roman" w:cs="Arial"/>
          <w:lang w:eastAsia="en-GB"/>
        </w:rPr>
      </w:pPr>
    </w:p>
    <w:p w:rsidR="008D07EA" w:rsidP="008D07EA" w:rsidRDefault="008D07EA" w14:paraId="647D496A" w14:textId="21802F10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jc w:val="both"/>
        <w:textAlignment w:val="baseline"/>
        <w:rPr>
          <w:rFonts w:ascii="Arial" w:hAnsi="Arial" w:eastAsia="Times New Roman" w:cs="Arial"/>
          <w:lang w:eastAsia="en-GB"/>
        </w:rPr>
      </w:pPr>
    </w:p>
    <w:p w:rsidR="008D07EA" w:rsidP="008D07EA" w:rsidRDefault="008D07EA" w14:paraId="4D9A4431" w14:textId="3236DB4D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jc w:val="both"/>
        <w:textAlignment w:val="baseline"/>
        <w:rPr>
          <w:rFonts w:ascii="Arial" w:hAnsi="Arial" w:eastAsia="Times New Roman" w:cs="Arial"/>
          <w:lang w:eastAsia="en-GB"/>
        </w:rPr>
      </w:pPr>
    </w:p>
    <w:p w:rsidR="008D07EA" w:rsidP="008D07EA" w:rsidRDefault="008D07EA" w14:paraId="7D87E818" w14:textId="7CE06C4D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jc w:val="both"/>
        <w:textAlignment w:val="baseline"/>
        <w:rPr>
          <w:rFonts w:ascii="Arial" w:hAnsi="Arial" w:eastAsia="Times New Roman" w:cs="Arial"/>
          <w:lang w:eastAsia="en-GB"/>
        </w:rPr>
      </w:pPr>
    </w:p>
    <w:p w:rsidR="0095542D" w:rsidP="008D07EA" w:rsidRDefault="0095542D" w14:paraId="48A7C7AC" w14:textId="77777777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jc w:val="both"/>
        <w:textAlignment w:val="baseline"/>
        <w:rPr>
          <w:rFonts w:ascii="Arial" w:hAnsi="Arial" w:eastAsia="Times New Roman" w:cs="Arial"/>
          <w:lang w:eastAsia="en-GB"/>
        </w:rPr>
      </w:pPr>
    </w:p>
    <w:p w:rsidRPr="008D07EA" w:rsidR="008D07EA" w:rsidP="008D07EA" w:rsidRDefault="008D07EA" w14:paraId="1722A913" w14:textId="77777777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jc w:val="both"/>
        <w:textAlignment w:val="baseline"/>
        <w:rPr>
          <w:rFonts w:ascii="Arial" w:hAnsi="Arial" w:eastAsia="Times New Roman" w:cs="Arial"/>
          <w:lang w:eastAsia="en-GB"/>
        </w:rPr>
      </w:pPr>
    </w:p>
    <w:p w:rsidRPr="0095542D" w:rsidR="0095542D" w:rsidP="0095542D" w:rsidRDefault="0095542D" w14:paraId="0EC384FD" w14:textId="77777777">
      <w:pPr>
        <w:pStyle w:val="ListParagraph"/>
        <w:numPr>
          <w:ilvl w:val="0"/>
          <w:numId w:val="3"/>
        </w:num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  <w:r w:rsidRPr="0095542D">
        <w:rPr>
          <w:rFonts w:ascii="Arial" w:hAnsi="Arial" w:eastAsia="Times New Roman" w:cs="Arial"/>
          <w:b/>
          <w:bCs/>
          <w:color w:val="000000"/>
          <w:lang w:eastAsia="en-GB"/>
        </w:rPr>
        <w:t>Please indicate how much you agree with the following statements:</w:t>
      </w:r>
      <w:r w:rsidRPr="0095542D">
        <w:rPr>
          <w:rFonts w:ascii="Arial" w:hAnsi="Arial" w:eastAsia="Times New Roman" w:cs="Arial"/>
          <w:lang w:eastAsia="en-GB"/>
        </w:rPr>
        <w:t>   </w:t>
      </w:r>
    </w:p>
    <w:p w:rsidR="009977F5" w:rsidP="008D07EA" w:rsidRDefault="009977F5" w14:paraId="3CA127B7" w14:textId="77777777">
      <w:pPr>
        <w:spacing w:after="0" w:line="240" w:lineRule="auto"/>
        <w:ind w:left="284" w:hanging="284"/>
        <w:jc w:val="both"/>
        <w:textAlignment w:val="baseline"/>
        <w:rPr>
          <w:rFonts w:ascii="Arial" w:hAnsi="Arial" w:eastAsia="Times New Roman" w:cs="Arial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9"/>
        <w:gridCol w:w="1190"/>
        <w:gridCol w:w="1417"/>
        <w:gridCol w:w="1417"/>
        <w:gridCol w:w="1343"/>
      </w:tblGrid>
      <w:tr w:rsidR="009977F5" w:rsidTr="00C810B4" w14:paraId="0A4AD3EE" w14:textId="77777777">
        <w:tc>
          <w:tcPr>
            <w:tcW w:w="3649" w:type="dxa"/>
          </w:tcPr>
          <w:p w:rsidRPr="00A15871" w:rsidR="009977F5" w:rsidP="008D07EA" w:rsidRDefault="009977F5" w14:paraId="52406928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A15871" w:rsidR="009977F5" w:rsidP="00267498" w:rsidRDefault="009977F5" w14:paraId="7C874ADE" w14:textId="32484E1F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  <w:t>Strongly Agree </w:t>
            </w:r>
          </w:p>
          <w:p w:rsidRPr="00A15871" w:rsidR="009977F5" w:rsidP="00267498" w:rsidRDefault="009977F5" w14:paraId="0C0EFB47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9977F5" w:rsidP="00267498" w:rsidRDefault="009977F5" w14:paraId="6143501B" w14:textId="5BE31CC6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  <w:t>Somewhat Agree </w:t>
            </w:r>
          </w:p>
          <w:p w:rsidRPr="00A15871" w:rsidR="009977F5" w:rsidP="00267498" w:rsidRDefault="009977F5" w14:paraId="35CA7ACE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9977F5" w:rsidP="00267498" w:rsidRDefault="009977F5" w14:paraId="3A0A2847" w14:textId="7766190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  <w:t>Somewhat Disagree </w:t>
            </w:r>
          </w:p>
          <w:p w:rsidRPr="00A15871" w:rsidR="009977F5" w:rsidP="00267498" w:rsidRDefault="009977F5" w14:paraId="33D60A87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9977F5" w:rsidR="009977F5" w:rsidP="00267498" w:rsidRDefault="009977F5" w14:paraId="21935B83" w14:textId="22DB159C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lang w:eastAsia="en-GB"/>
              </w:rPr>
            </w:pPr>
            <w:r w:rsidRPr="009977F5">
              <w:rPr>
                <w:rFonts w:ascii="Arial" w:hAnsi="Arial" w:eastAsia="Times New Roman" w:cs="Arial"/>
                <w:b/>
                <w:bCs/>
                <w:lang w:eastAsia="en-GB"/>
              </w:rPr>
              <w:t>Strongly Disagree </w:t>
            </w:r>
          </w:p>
          <w:p w:rsidRPr="009977F5" w:rsidR="009977F5" w:rsidP="00267498" w:rsidRDefault="009977F5" w14:paraId="355EA0C7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lang w:eastAsia="en-GB"/>
              </w:rPr>
            </w:pPr>
          </w:p>
        </w:tc>
      </w:tr>
      <w:tr w:rsidR="00D153F4" w:rsidTr="00C810B4" w14:paraId="3B60A42F" w14:textId="77777777">
        <w:tc>
          <w:tcPr>
            <w:tcW w:w="3649" w:type="dxa"/>
          </w:tcPr>
          <w:p w:rsidRPr="00A15871" w:rsidR="00D153F4" w:rsidP="00D153F4" w:rsidRDefault="00D153F4" w14:paraId="10462B5D" w14:textId="0F94C705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For new patients, the external referrer usually provides </w:t>
            </w:r>
            <w:r w:rsidRPr="00A15871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information about </w:t>
            </w:r>
            <w:r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any </w:t>
            </w:r>
            <w:r w:rsidRPr="00A15871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psychological or psychosocial concerns </w:t>
            </w:r>
            <w:r w:rsidR="00BB13EB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(eg via letter, in patient record, or via call)</w:t>
            </w:r>
          </w:p>
          <w:p w:rsidRPr="00A15871" w:rsidR="00D153F4" w:rsidP="009977F5" w:rsidRDefault="00D153F4" w14:paraId="2A746819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A15871" w:rsidR="00D153F4" w:rsidP="008D07EA" w:rsidRDefault="00D153F4" w14:paraId="4ECA5D06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D153F4" w:rsidP="008D07EA" w:rsidRDefault="00D153F4" w14:paraId="445F9622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D153F4" w:rsidP="008D07EA" w:rsidRDefault="00D153F4" w14:paraId="220F5FDC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="00D153F4" w:rsidP="008D07EA" w:rsidRDefault="00D153F4" w14:paraId="42DD35AA" w14:textId="77777777">
            <w:pPr>
              <w:textAlignment w:val="baseline"/>
              <w:rPr>
                <w:rFonts w:ascii="Arial" w:hAnsi="Arial" w:eastAsia="Times New Roman" w:cs="Arial"/>
                <w:lang w:eastAsia="en-GB"/>
              </w:rPr>
            </w:pPr>
          </w:p>
        </w:tc>
      </w:tr>
      <w:tr w:rsidR="009977F5" w:rsidTr="00C810B4" w14:paraId="1C60F7D6" w14:textId="77777777">
        <w:tc>
          <w:tcPr>
            <w:tcW w:w="3649" w:type="dxa"/>
          </w:tcPr>
          <w:p w:rsidRPr="00A15871" w:rsidR="009977F5" w:rsidP="009977F5" w:rsidRDefault="009977F5" w14:paraId="561B572F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I am comfortable initiating conversations around psychological or psychosocial distress with patients and/or their caregivers</w:t>
            </w:r>
          </w:p>
          <w:p w:rsidRPr="00A15871" w:rsidR="009977F5" w:rsidP="008D07EA" w:rsidRDefault="009977F5" w14:paraId="73B0F892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A15871" w:rsidR="009977F5" w:rsidP="008D07EA" w:rsidRDefault="009977F5" w14:paraId="673CF232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9977F5" w:rsidP="008D07EA" w:rsidRDefault="009977F5" w14:paraId="28245D6E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9977F5" w:rsidP="008D07EA" w:rsidRDefault="009977F5" w14:paraId="162102B4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="009977F5" w:rsidP="008D07EA" w:rsidRDefault="009977F5" w14:paraId="0B7180A5" w14:textId="77777777">
            <w:pPr>
              <w:textAlignment w:val="baseline"/>
              <w:rPr>
                <w:rFonts w:ascii="Arial" w:hAnsi="Arial" w:eastAsia="Times New Roman" w:cs="Arial"/>
                <w:lang w:eastAsia="en-GB"/>
              </w:rPr>
            </w:pPr>
          </w:p>
        </w:tc>
      </w:tr>
      <w:tr w:rsidR="009977F5" w:rsidTr="00C810B4" w14:paraId="230C7D2B" w14:textId="77777777">
        <w:tc>
          <w:tcPr>
            <w:tcW w:w="3649" w:type="dxa"/>
          </w:tcPr>
          <w:p w:rsidRPr="00A15871" w:rsidR="009977F5" w:rsidP="008D07EA" w:rsidRDefault="009977F5" w14:paraId="0998DBFE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I am confident in my ability to recognise psychological distress in patients and carers)   </w:t>
            </w:r>
          </w:p>
          <w:p w:rsidRPr="00A15871" w:rsidR="009977F5" w:rsidP="008D07EA" w:rsidRDefault="009977F5" w14:paraId="4F108191" w14:textId="29BB181D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A15871" w:rsidR="009977F5" w:rsidP="008D07EA" w:rsidRDefault="009977F5" w14:paraId="474773B0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9977F5" w:rsidP="008D07EA" w:rsidRDefault="009977F5" w14:paraId="1B2E02E1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9977F5" w:rsidP="008D07EA" w:rsidRDefault="009977F5" w14:paraId="4F312058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="009977F5" w:rsidP="008D07EA" w:rsidRDefault="009977F5" w14:paraId="2AB2A90F" w14:textId="77777777">
            <w:pPr>
              <w:textAlignment w:val="baseline"/>
              <w:rPr>
                <w:rFonts w:ascii="Arial" w:hAnsi="Arial" w:eastAsia="Times New Roman" w:cs="Arial"/>
                <w:lang w:eastAsia="en-GB"/>
              </w:rPr>
            </w:pPr>
          </w:p>
        </w:tc>
      </w:tr>
      <w:tr w:rsidR="009977F5" w:rsidTr="00C810B4" w14:paraId="1CE23B28" w14:textId="77777777">
        <w:trPr>
          <w:trHeight w:val="1211"/>
        </w:trPr>
        <w:tc>
          <w:tcPr>
            <w:tcW w:w="3649" w:type="dxa"/>
          </w:tcPr>
          <w:p w:rsidRPr="00A15871" w:rsidR="009977F5" w:rsidP="008D07EA" w:rsidRDefault="009977F5" w14:paraId="312A907F" w14:textId="4CBE073E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I am confident in my ability to differentiate mild, moderate and severe psychological needs in my patients  </w:t>
            </w:r>
          </w:p>
        </w:tc>
        <w:tc>
          <w:tcPr>
            <w:tcW w:w="1190" w:type="dxa"/>
          </w:tcPr>
          <w:p w:rsidRPr="00A15871" w:rsidR="009977F5" w:rsidP="008D07EA" w:rsidRDefault="009977F5" w14:paraId="48F6229D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9977F5" w:rsidP="008D07EA" w:rsidRDefault="009977F5" w14:paraId="259AD002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9977F5" w:rsidP="008D07EA" w:rsidRDefault="009977F5" w14:paraId="3F2A9094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="009977F5" w:rsidP="008D07EA" w:rsidRDefault="009977F5" w14:paraId="5EF94BEA" w14:textId="77777777">
            <w:pPr>
              <w:textAlignment w:val="baseline"/>
              <w:rPr>
                <w:rFonts w:ascii="Arial" w:hAnsi="Arial" w:eastAsia="Times New Roman" w:cs="Arial"/>
                <w:lang w:eastAsia="en-GB"/>
              </w:rPr>
            </w:pPr>
          </w:p>
        </w:tc>
      </w:tr>
      <w:tr w:rsidR="009977F5" w:rsidTr="00C810B4" w14:paraId="67A63C01" w14:textId="77777777">
        <w:tc>
          <w:tcPr>
            <w:tcW w:w="3649" w:type="dxa"/>
          </w:tcPr>
          <w:p w:rsidRPr="00A15871" w:rsidR="009977F5" w:rsidP="009977F5" w:rsidRDefault="009977F5" w14:paraId="77360523" w14:textId="37AC5625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I believe formal screening tools (e.g., a distress thermometer etc.) are helpful when screening for patient or caregiver distress  </w:t>
            </w:r>
          </w:p>
          <w:p w:rsidRPr="00A15871" w:rsidR="009977F5" w:rsidP="009977F5" w:rsidRDefault="009977F5" w14:paraId="2E043DA2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A15871" w:rsidR="009977F5" w:rsidP="008D07EA" w:rsidRDefault="009977F5" w14:paraId="73BD29FE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9977F5" w:rsidP="008D07EA" w:rsidRDefault="009977F5" w14:paraId="3B00F3AE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9977F5" w:rsidP="008D07EA" w:rsidRDefault="009977F5" w14:paraId="2E911E2C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="009977F5" w:rsidP="008D07EA" w:rsidRDefault="009977F5" w14:paraId="103F4E29" w14:textId="77777777">
            <w:pPr>
              <w:textAlignment w:val="baseline"/>
              <w:rPr>
                <w:rFonts w:ascii="Arial" w:hAnsi="Arial" w:eastAsia="Times New Roman" w:cs="Arial"/>
                <w:lang w:eastAsia="en-GB"/>
              </w:rPr>
            </w:pPr>
          </w:p>
        </w:tc>
      </w:tr>
      <w:tr w:rsidR="009977F5" w:rsidTr="00C810B4" w14:paraId="2022ABD7" w14:textId="77777777">
        <w:tc>
          <w:tcPr>
            <w:tcW w:w="3649" w:type="dxa"/>
          </w:tcPr>
          <w:p w:rsidRPr="00A15871" w:rsidR="009977F5" w:rsidP="009977F5" w:rsidRDefault="009977F5" w14:paraId="5AD7FF46" w14:textId="792E2833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I feel confident using formal screening tools (e.g., a distress thermometer etc.) to screen for patient and/or caregiver distress</w:t>
            </w:r>
          </w:p>
          <w:p w:rsidRPr="00A15871" w:rsidR="009977F5" w:rsidP="008D07EA" w:rsidRDefault="009977F5" w14:paraId="6F58ECA5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A15871" w:rsidR="009977F5" w:rsidP="008D07EA" w:rsidRDefault="009977F5" w14:paraId="417B6091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9977F5" w:rsidP="008D07EA" w:rsidRDefault="009977F5" w14:paraId="3534606F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9977F5" w:rsidP="008D07EA" w:rsidRDefault="009977F5" w14:paraId="35646049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="009977F5" w:rsidP="008D07EA" w:rsidRDefault="009977F5" w14:paraId="66CEA1D1" w14:textId="77777777">
            <w:pPr>
              <w:textAlignment w:val="baseline"/>
              <w:rPr>
                <w:rFonts w:ascii="Arial" w:hAnsi="Arial" w:eastAsia="Times New Roman" w:cs="Arial"/>
                <w:lang w:eastAsia="en-GB"/>
              </w:rPr>
            </w:pPr>
          </w:p>
        </w:tc>
      </w:tr>
      <w:tr w:rsidR="009977F5" w:rsidTr="00C810B4" w14:paraId="446CD0E9" w14:textId="77777777">
        <w:tc>
          <w:tcPr>
            <w:tcW w:w="3649" w:type="dxa"/>
          </w:tcPr>
          <w:p w:rsidRPr="00A15871" w:rsidR="009977F5" w:rsidP="008D07EA" w:rsidRDefault="00E61527" w14:paraId="18E7EA4C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I can recognise signs of appropriate psychological distress as well as psychological / psychosocial distress that may need more urgent attention / intervention</w:t>
            </w:r>
          </w:p>
          <w:p w:rsidRPr="00A15871" w:rsidR="00457519" w:rsidP="008D07EA" w:rsidRDefault="00457519" w14:paraId="07A0E213" w14:textId="2FA2F042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A15871" w:rsidR="009977F5" w:rsidP="008D07EA" w:rsidRDefault="009977F5" w14:paraId="420D9B37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9977F5" w:rsidP="008D07EA" w:rsidRDefault="009977F5" w14:paraId="1F085C2F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9977F5" w:rsidP="008D07EA" w:rsidRDefault="009977F5" w14:paraId="1EC52A54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="009977F5" w:rsidP="008D07EA" w:rsidRDefault="009977F5" w14:paraId="0CF59549" w14:textId="77777777">
            <w:pPr>
              <w:textAlignment w:val="baseline"/>
              <w:rPr>
                <w:rFonts w:ascii="Arial" w:hAnsi="Arial" w:eastAsia="Times New Roman" w:cs="Arial"/>
                <w:lang w:eastAsia="en-GB"/>
              </w:rPr>
            </w:pPr>
          </w:p>
        </w:tc>
      </w:tr>
      <w:tr w:rsidR="00C810B4" w:rsidTr="00C810B4" w14:paraId="7B69C8D9" w14:textId="77777777">
        <w:tc>
          <w:tcPr>
            <w:tcW w:w="3649" w:type="dxa"/>
          </w:tcPr>
          <w:p w:rsidRPr="00A15871" w:rsidR="00C810B4" w:rsidP="008D07EA" w:rsidRDefault="00C810B4" w14:paraId="266C725E" w14:textId="244B1403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I am competent in differentiating between distress as a normal response to a diagnosis of terminal illness and distress that requires referral to a counsellor, clinical psychologist or mental health specialist  </w:t>
            </w:r>
          </w:p>
        </w:tc>
        <w:tc>
          <w:tcPr>
            <w:tcW w:w="1190" w:type="dxa"/>
          </w:tcPr>
          <w:p w:rsidRPr="00A15871" w:rsidR="00C810B4" w:rsidP="008D07EA" w:rsidRDefault="00C810B4" w14:paraId="296C4156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C810B4" w:rsidP="008D07EA" w:rsidRDefault="00C810B4" w14:paraId="39135B22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C810B4" w:rsidP="008D07EA" w:rsidRDefault="00C810B4" w14:paraId="369BE77E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="00C810B4" w:rsidP="008D07EA" w:rsidRDefault="00C810B4" w14:paraId="160C92D6" w14:textId="77777777">
            <w:pPr>
              <w:textAlignment w:val="baseline"/>
              <w:rPr>
                <w:rFonts w:ascii="Arial" w:hAnsi="Arial" w:eastAsia="Times New Roman" w:cs="Arial"/>
                <w:lang w:eastAsia="en-GB"/>
              </w:rPr>
            </w:pPr>
          </w:p>
        </w:tc>
      </w:tr>
      <w:tr w:rsidR="00FD6112" w:rsidTr="00C810B4" w14:paraId="21BA904E" w14:textId="77777777">
        <w:tc>
          <w:tcPr>
            <w:tcW w:w="3649" w:type="dxa"/>
          </w:tcPr>
          <w:p w:rsidRPr="00A15871" w:rsidR="00FD6112" w:rsidP="008D07EA" w:rsidRDefault="00FD6112" w14:paraId="04F47D4B" w14:textId="4E2E3E8E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I have received </w:t>
            </w:r>
            <w:r w:rsidR="00DD6CE9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sufficient training in psychological needs assessment</w:t>
            </w:r>
          </w:p>
        </w:tc>
        <w:tc>
          <w:tcPr>
            <w:tcW w:w="1190" w:type="dxa"/>
          </w:tcPr>
          <w:p w:rsidRPr="00A15871" w:rsidR="00FD6112" w:rsidP="008D07EA" w:rsidRDefault="00FD6112" w14:paraId="32775F1E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FD6112" w:rsidP="008D07EA" w:rsidRDefault="00FD6112" w14:paraId="2888D692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FD6112" w:rsidP="008D07EA" w:rsidRDefault="00FD6112" w14:paraId="249C5C42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="00FD6112" w:rsidP="008D07EA" w:rsidRDefault="00FD6112" w14:paraId="1D8C12D1" w14:textId="77777777">
            <w:pPr>
              <w:textAlignment w:val="baseline"/>
              <w:rPr>
                <w:rFonts w:ascii="Arial" w:hAnsi="Arial" w:eastAsia="Times New Roman" w:cs="Arial"/>
                <w:lang w:eastAsia="en-GB"/>
              </w:rPr>
            </w:pPr>
          </w:p>
        </w:tc>
      </w:tr>
    </w:tbl>
    <w:p w:rsidR="00121AD3" w:rsidP="008D07EA" w:rsidRDefault="00121AD3" w14:paraId="55579405" w14:textId="1BD672DD">
      <w:pPr>
        <w:spacing w:after="0" w:line="240" w:lineRule="auto"/>
        <w:ind w:hanging="284"/>
        <w:textAlignment w:val="baseline"/>
        <w:rPr>
          <w:rFonts w:ascii="Arial" w:hAnsi="Arial" w:eastAsia="Times New Roman" w:cs="Arial"/>
          <w:lang w:eastAsia="en-GB"/>
        </w:rPr>
      </w:pPr>
    </w:p>
    <w:p w:rsidR="002C54B0" w:rsidP="008D07EA" w:rsidRDefault="00A36343" w14:paraId="0BFED627" w14:textId="0F7C3FD8">
      <w:pPr>
        <w:spacing w:after="0" w:line="240" w:lineRule="auto"/>
        <w:ind w:hanging="284"/>
        <w:textAlignment w:val="baseline"/>
        <w:rPr>
          <w:rFonts w:ascii="Arial" w:hAnsi="Arial" w:eastAsia="Times New Roman" w:cs="Arial"/>
          <w:b/>
          <w:bCs/>
          <w:strike/>
          <w:lang w:eastAsia="en-GB"/>
        </w:rPr>
      </w:pPr>
      <w:r w:rsidRPr="00A36343">
        <w:rPr>
          <w:rFonts w:ascii="Arial" w:hAnsi="Arial" w:eastAsia="Times New Roman" w:cs="Arial"/>
          <w:color w:val="2B579A"/>
          <w:lang w:eastAsia="en-GB"/>
        </w:rPr>
        <w:t> </w:t>
      </w:r>
    </w:p>
    <w:p w:rsidRPr="00141C61" w:rsidR="00A36343" w:rsidP="009977F5" w:rsidRDefault="00A36343" w14:paraId="0F88ACF0" w14:textId="5530985E">
      <w:pPr>
        <w:spacing w:after="0" w:line="240" w:lineRule="auto"/>
        <w:textAlignment w:val="baseline"/>
        <w:rPr>
          <w:rFonts w:ascii="Arial" w:hAnsi="Arial" w:eastAsia="Times New Roman" w:cs="Arial"/>
          <w:strike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 </w:t>
      </w:r>
    </w:p>
    <w:p w:rsidRPr="006B4C9F" w:rsidR="008D07EA" w:rsidP="006B4C9F" w:rsidRDefault="008D07EA" w14:paraId="2EE88875" w14:textId="0C55861C">
      <w:pPr>
        <w:pStyle w:val="ListParagraph"/>
        <w:numPr>
          <w:ilvl w:val="0"/>
          <w:numId w:val="3"/>
        </w:num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  <w:r w:rsidRPr="006B4C9F">
        <w:rPr>
          <w:rFonts w:ascii="Arial" w:hAnsi="Arial" w:eastAsia="Times New Roman" w:cs="Arial"/>
          <w:b/>
          <w:bCs/>
          <w:lang w:eastAsia="en-GB"/>
        </w:rPr>
        <w:t>Do you ever use formal assessment tools</w:t>
      </w:r>
      <w:r w:rsidR="00BB3AF7">
        <w:rPr>
          <w:rFonts w:ascii="Arial" w:hAnsi="Arial" w:eastAsia="Times New Roman" w:cs="Arial"/>
          <w:b/>
          <w:bCs/>
          <w:lang w:eastAsia="en-GB"/>
        </w:rPr>
        <w:t xml:space="preserve"> </w:t>
      </w:r>
      <w:r w:rsidR="00BB3AF7">
        <w:rPr>
          <w:rFonts w:ascii="Arial" w:hAnsi="Arial" w:eastAsia="Times New Roman" w:cs="Arial"/>
          <w:b/>
          <w:bCs/>
          <w:color w:val="000000"/>
          <w:lang w:eastAsia="en-GB"/>
        </w:rPr>
        <w:t>to assess psychological or psychosocial need of patients and/or their caregivers</w:t>
      </w:r>
      <w:r w:rsidRPr="006B4C9F">
        <w:rPr>
          <w:rFonts w:ascii="Arial" w:hAnsi="Arial" w:eastAsia="Times New Roman" w:cs="Arial"/>
          <w:b/>
          <w:bCs/>
          <w:lang w:eastAsia="en-GB"/>
        </w:rPr>
        <w:t>?</w:t>
      </w:r>
      <w:r w:rsidRPr="006B4C9F">
        <w:rPr>
          <w:rFonts w:ascii="Arial" w:hAnsi="Arial" w:eastAsia="Times New Roman" w:cs="Arial"/>
          <w:lang w:eastAsia="en-GB"/>
        </w:rPr>
        <w:t>   </w:t>
      </w:r>
    </w:p>
    <w:p w:rsidRPr="00A36343" w:rsidR="008D07EA" w:rsidP="008D07EA" w:rsidRDefault="008D07EA" w14:paraId="29C7AA93" w14:textId="77777777">
      <w:pPr>
        <w:numPr>
          <w:ilvl w:val="0"/>
          <w:numId w:val="12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Never   </w:t>
      </w:r>
    </w:p>
    <w:p w:rsidRPr="00A36343" w:rsidR="008D07EA" w:rsidP="008D07EA" w:rsidRDefault="008D07EA" w14:paraId="6BE79A79" w14:textId="77777777">
      <w:pPr>
        <w:numPr>
          <w:ilvl w:val="0"/>
          <w:numId w:val="12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Sometimes   </w:t>
      </w:r>
    </w:p>
    <w:p w:rsidRPr="00A36343" w:rsidR="008D07EA" w:rsidP="008D07EA" w:rsidRDefault="008D07EA" w14:paraId="2F1E0254" w14:textId="77777777">
      <w:pPr>
        <w:numPr>
          <w:ilvl w:val="0"/>
          <w:numId w:val="12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Often   </w:t>
      </w:r>
    </w:p>
    <w:p w:rsidR="008D07EA" w:rsidP="008D07EA" w:rsidRDefault="008D07EA" w14:paraId="2D4C196C" w14:textId="77777777">
      <w:pPr>
        <w:numPr>
          <w:ilvl w:val="0"/>
          <w:numId w:val="12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Always   </w:t>
      </w:r>
    </w:p>
    <w:p w:rsidR="008D07EA" w:rsidP="008D07EA" w:rsidRDefault="008D07EA" w14:paraId="5B7813F5" w14:textId="77777777">
      <w:p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Pr="008F7A80" w:rsidR="008D07EA" w:rsidP="008D07EA" w:rsidRDefault="008D07EA" w14:paraId="28A28209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color w:val="FF0000"/>
          <w:sz w:val="18"/>
          <w:szCs w:val="18"/>
          <w:lang w:eastAsia="en-GB"/>
        </w:rPr>
      </w:pPr>
      <w:r w:rsidRPr="008F7A80">
        <w:rPr>
          <w:rFonts w:ascii="Arial" w:hAnsi="Arial" w:eastAsia="Times New Roman" w:cs="Arial"/>
          <w:color w:val="FF0000"/>
          <w:lang w:eastAsia="en-GB"/>
        </w:rPr>
        <w:t> </w:t>
      </w:r>
    </w:p>
    <w:p w:rsidRPr="00277D34" w:rsidR="0086589C" w:rsidP="00277D34" w:rsidRDefault="008D07EA" w14:paraId="5F5F5C2F" w14:textId="09D58813">
      <w:pPr>
        <w:pStyle w:val="ListParagraph"/>
        <w:numPr>
          <w:ilvl w:val="0"/>
          <w:numId w:val="3"/>
        </w:numPr>
        <w:spacing w:after="0" w:line="240" w:lineRule="auto"/>
        <w:textAlignment w:val="baseline"/>
        <w:rPr>
          <w:rFonts w:ascii="Arial" w:hAnsi="Arial" w:eastAsia="Times New Roman" w:cs="Arial"/>
          <w:b/>
          <w:bCs/>
          <w:color w:val="000000"/>
          <w:lang w:eastAsia="en-GB"/>
        </w:rPr>
      </w:pPr>
      <w:r w:rsidRPr="13C187E0">
        <w:rPr>
          <w:rFonts w:ascii="Arial" w:hAnsi="Arial" w:eastAsia="Times New Roman" w:cs="Arial"/>
          <w:b/>
          <w:bCs/>
          <w:color w:val="000000" w:themeColor="text1"/>
          <w:lang w:eastAsia="en-GB"/>
        </w:rPr>
        <w:t>If you use formal tools</w:t>
      </w:r>
      <w:r w:rsidRPr="13C187E0" w:rsidR="00544EB4">
        <w:rPr>
          <w:rFonts w:ascii="Arial" w:hAnsi="Arial" w:eastAsia="Times New Roman" w:cs="Arial"/>
          <w:b/>
          <w:bCs/>
          <w:color w:val="000000" w:themeColor="text1"/>
          <w:lang w:eastAsia="en-GB"/>
        </w:rPr>
        <w:t xml:space="preserve"> to assess psychological or psychosocial needs,</w:t>
      </w:r>
      <w:r w:rsidRPr="13C187E0">
        <w:rPr>
          <w:rFonts w:ascii="Arial" w:hAnsi="Arial" w:eastAsia="Times New Roman" w:cs="Arial"/>
          <w:b/>
          <w:bCs/>
          <w:color w:val="000000" w:themeColor="text1"/>
          <w:lang w:eastAsia="en-GB"/>
        </w:rPr>
        <w:t xml:space="preserve"> </w:t>
      </w:r>
      <w:r w:rsidRPr="13C187E0" w:rsidR="00277D34">
        <w:rPr>
          <w:rFonts w:ascii="Arial" w:hAnsi="Arial" w:eastAsia="Times New Roman" w:cs="Arial"/>
          <w:b/>
          <w:bCs/>
          <w:color w:val="000000" w:themeColor="text1"/>
          <w:lang w:eastAsia="en-GB"/>
        </w:rPr>
        <w:t>please indicate which one(s)</w:t>
      </w:r>
      <w:r w:rsidRPr="13C187E0" w:rsidR="00544EB4">
        <w:rPr>
          <w:rFonts w:ascii="Arial" w:hAnsi="Arial" w:eastAsia="Times New Roman" w:cs="Arial"/>
          <w:b/>
          <w:bCs/>
          <w:color w:val="000000" w:themeColor="text1"/>
          <w:lang w:eastAsia="en-GB"/>
        </w:rPr>
        <w:t xml:space="preserve"> below</w:t>
      </w:r>
      <w:r w:rsidRPr="13C187E0" w:rsidR="00277D34">
        <w:rPr>
          <w:rFonts w:ascii="Arial" w:hAnsi="Arial" w:eastAsia="Times New Roman" w:cs="Arial"/>
          <w:b/>
          <w:bCs/>
          <w:color w:val="000000" w:themeColor="text1"/>
          <w:lang w:eastAsia="en-GB"/>
        </w:rPr>
        <w:t xml:space="preserve"> [</w:t>
      </w:r>
      <w:r w:rsidRPr="13C187E0" w:rsidR="5CC58739">
        <w:rPr>
          <w:rFonts w:ascii="Arial" w:hAnsi="Arial" w:eastAsia="Times New Roman" w:cs="Arial"/>
          <w:b/>
          <w:bCs/>
          <w:color w:val="000000" w:themeColor="text1"/>
          <w:lang w:eastAsia="en-GB"/>
        </w:rPr>
        <w:t>O</w:t>
      </w:r>
      <w:r w:rsidRPr="13C187E0" w:rsidR="00277D34">
        <w:rPr>
          <w:rFonts w:ascii="Arial" w:hAnsi="Arial" w:eastAsia="Times New Roman" w:cs="Arial"/>
          <w:b/>
          <w:bCs/>
          <w:color w:val="000000" w:themeColor="text1"/>
          <w:lang w:eastAsia="en-GB"/>
        </w:rPr>
        <w:t xml:space="preserve">pen </w:t>
      </w:r>
      <w:r w:rsidRPr="13C187E0" w:rsidR="00F87191">
        <w:rPr>
          <w:rFonts w:ascii="Arial" w:hAnsi="Arial" w:eastAsia="Times New Roman" w:cs="Arial"/>
          <w:b/>
          <w:bCs/>
          <w:color w:val="000000" w:themeColor="text1"/>
          <w:lang w:eastAsia="en-GB"/>
        </w:rPr>
        <w:t>Question</w:t>
      </w:r>
      <w:r w:rsidRPr="13C187E0" w:rsidR="00277D34">
        <w:rPr>
          <w:rFonts w:ascii="Arial" w:hAnsi="Arial" w:eastAsia="Times New Roman" w:cs="Arial"/>
          <w:b/>
          <w:bCs/>
          <w:color w:val="000000" w:themeColor="text1"/>
          <w:lang w:eastAsia="en-GB"/>
        </w:rPr>
        <w:t>]</w:t>
      </w:r>
    </w:p>
    <w:p w:rsidR="00277D34" w:rsidP="00277D34" w:rsidRDefault="00277D34" w14:paraId="18E48FA8" w14:textId="419C28E6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277D34" w:rsidP="00277D34" w:rsidRDefault="00277D34" w14:paraId="1ED9DE58" w14:textId="27338C4B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277D34" w:rsidP="00277D34" w:rsidRDefault="00277D34" w14:paraId="7F99E72B" w14:textId="4E46593A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277D34" w:rsidP="00277D34" w:rsidRDefault="00277D34" w14:paraId="7BD9E29A" w14:textId="70D73AA8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277D34" w:rsidP="00277D34" w:rsidRDefault="00277D34" w14:paraId="0BF24408" w14:textId="6828AA44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277D34" w:rsidP="00277D34" w:rsidRDefault="00277D34" w14:paraId="7B18D7DA" w14:textId="031DCEA5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Pr="00277D34" w:rsidR="00277D34" w:rsidP="00277D34" w:rsidRDefault="00277D34" w14:paraId="298D3A94" w14:textId="77777777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86589C" w:rsidP="008D07EA" w:rsidRDefault="0086589C" w14:paraId="55EF85EF" w14:textId="77777777">
      <w:p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Pr="009456CC" w:rsidR="008D07EA" w:rsidP="008D07EA" w:rsidRDefault="008D07EA" w14:paraId="292DC576" w14:textId="68606AD6">
      <w:pPr>
        <w:spacing w:after="0" w:line="240" w:lineRule="auto"/>
        <w:textAlignment w:val="baseline"/>
        <w:rPr>
          <w:rFonts w:ascii="Segoe UI" w:hAnsi="Segoe UI" w:eastAsia="Times New Roman" w:cs="Segoe UI"/>
          <w:b/>
          <w:bCs/>
          <w:sz w:val="18"/>
          <w:szCs w:val="18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  </w:t>
      </w:r>
    </w:p>
    <w:p w:rsidRPr="00B71282" w:rsidR="008D07EA" w:rsidP="00B71282" w:rsidRDefault="008D07EA" w14:paraId="5BFCF9B6" w14:textId="631C41A8">
      <w:pPr>
        <w:pStyle w:val="ListParagraph"/>
        <w:numPr>
          <w:ilvl w:val="0"/>
          <w:numId w:val="3"/>
        </w:numPr>
        <w:spacing w:after="0" w:line="240" w:lineRule="auto"/>
        <w:textAlignment w:val="baseline"/>
        <w:rPr>
          <w:rFonts w:ascii="Arial" w:hAnsi="Arial" w:eastAsia="Times New Roman" w:cs="Arial"/>
          <w:b/>
          <w:bCs/>
          <w:lang w:eastAsia="en-GB"/>
        </w:rPr>
      </w:pPr>
      <w:r w:rsidRPr="00B71282">
        <w:rPr>
          <w:rFonts w:ascii="Arial" w:hAnsi="Arial" w:eastAsia="Times New Roman" w:cs="Arial"/>
          <w:b/>
          <w:bCs/>
          <w:lang w:eastAsia="en-GB"/>
        </w:rPr>
        <w:t xml:space="preserve">How do you </w:t>
      </w:r>
      <w:r w:rsidRPr="00B71282">
        <w:rPr>
          <w:rFonts w:ascii="Arial" w:hAnsi="Arial" w:eastAsia="Times New Roman" w:cs="Arial"/>
          <w:b/>
          <w:bCs/>
          <w:u w:val="single"/>
          <w:lang w:eastAsia="en-GB"/>
        </w:rPr>
        <w:t xml:space="preserve">informally </w:t>
      </w:r>
      <w:r w:rsidRPr="00B71282">
        <w:rPr>
          <w:rFonts w:ascii="Arial" w:hAnsi="Arial" w:eastAsia="Times New Roman" w:cs="Arial"/>
          <w:b/>
          <w:bCs/>
          <w:lang w:eastAsia="en-GB"/>
        </w:rPr>
        <w:t>assess how a person experiences their situation with regard to their psychological wellbeing. (</w:t>
      </w:r>
      <w:r w:rsidRPr="00B71282" w:rsidR="009456CC">
        <w:rPr>
          <w:rFonts w:ascii="Arial" w:hAnsi="Arial" w:eastAsia="Times New Roman" w:cs="Arial"/>
          <w:b/>
          <w:bCs/>
          <w:lang w:eastAsia="en-GB"/>
        </w:rPr>
        <w:t>O</w:t>
      </w:r>
      <w:r w:rsidRPr="00B71282">
        <w:rPr>
          <w:rFonts w:ascii="Arial" w:hAnsi="Arial" w:eastAsia="Times New Roman" w:cs="Arial"/>
          <w:b/>
          <w:bCs/>
          <w:lang w:eastAsia="en-GB"/>
        </w:rPr>
        <w:t xml:space="preserve">pen </w:t>
      </w:r>
      <w:r w:rsidRPr="00B71282" w:rsidR="00F87191">
        <w:rPr>
          <w:rFonts w:ascii="Arial" w:hAnsi="Arial" w:eastAsia="Times New Roman" w:cs="Arial"/>
          <w:b/>
          <w:bCs/>
          <w:lang w:eastAsia="en-GB"/>
        </w:rPr>
        <w:t>Qu</w:t>
      </w:r>
      <w:r w:rsidRPr="00B71282">
        <w:rPr>
          <w:rFonts w:ascii="Arial" w:hAnsi="Arial" w:eastAsia="Times New Roman" w:cs="Arial"/>
          <w:b/>
          <w:bCs/>
          <w:lang w:eastAsia="en-GB"/>
        </w:rPr>
        <w:t xml:space="preserve">estion) </w:t>
      </w:r>
    </w:p>
    <w:p w:rsidR="000539B8" w:rsidP="000539B8" w:rsidRDefault="000539B8" w14:paraId="225B7725" w14:textId="29F68695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0539B8" w:rsidP="000539B8" w:rsidRDefault="000539B8" w14:paraId="7195C82F" w14:textId="1A2DACE9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0539B8" w:rsidP="000539B8" w:rsidRDefault="000539B8" w14:paraId="654F279B" w14:textId="28AF51A8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0539B8" w:rsidP="000539B8" w:rsidRDefault="000539B8" w14:paraId="68DC6688" w14:textId="6A565AB4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0539B8" w:rsidP="000539B8" w:rsidRDefault="000539B8" w14:paraId="0DE2896E" w14:textId="44523E2B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727EB3" w:rsidP="000539B8" w:rsidRDefault="00727EB3" w14:paraId="2227C04E" w14:textId="6A092B27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727EB3" w:rsidP="000539B8" w:rsidRDefault="00727EB3" w14:paraId="7CC9678F" w14:textId="5596C478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727EB3" w:rsidP="000539B8" w:rsidRDefault="00727EB3" w14:paraId="13FC229D" w14:textId="4AC88D8B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727EB3" w:rsidP="000539B8" w:rsidRDefault="00727EB3" w14:paraId="0AEAE34B" w14:textId="77777777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0539B8" w:rsidP="000539B8" w:rsidRDefault="000539B8" w14:paraId="2677E114" w14:textId="6002791B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0539B8" w:rsidP="000539B8" w:rsidRDefault="000539B8" w14:paraId="59ECED87" w14:textId="71614362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Pr="00141C61" w:rsidR="000539B8" w:rsidP="000539B8" w:rsidRDefault="000539B8" w14:paraId="3B6303A8" w14:textId="77777777">
      <w:pPr>
        <w:pStyle w:val="ListParagraph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F87191" w:rsidRDefault="00F87191" w14:paraId="72151C38" w14:textId="5396D24A">
      <w:pPr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br w:type="page"/>
      </w:r>
    </w:p>
    <w:p w:rsidRPr="00643033" w:rsidR="00A36343" w:rsidP="00727EB3" w:rsidRDefault="00643033" w14:paraId="27C47541" w14:textId="6CE42FDF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hd w:val="clear" w:color="auto" w:fill="00B0F0"/>
        <w:spacing w:after="0" w:line="240" w:lineRule="auto"/>
        <w:textAlignment w:val="baseline"/>
        <w:rPr>
          <w:ins w:author="Anne Finucane" w:date="2023-02-26T14:10:00Z" w:id="1"/>
          <w:rFonts w:ascii="Arial" w:hAnsi="Arial" w:eastAsia="Times New Roman" w:cs="Arial"/>
          <w:lang w:eastAsia="en-GB"/>
        </w:rPr>
      </w:pPr>
      <w:r w:rsidRPr="00531149"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  <w:t>Section 2</w:t>
      </w:r>
      <w:r w:rsidR="000257D3"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  <w:t xml:space="preserve">  </w:t>
      </w:r>
      <w:r w:rsidRPr="00531149"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  <w:t xml:space="preserve"> </w:t>
      </w:r>
      <w:r w:rsidRPr="00531149" w:rsidR="00A36343"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  <w:t>Management of psychological support needs</w:t>
      </w:r>
      <w:r w:rsidRPr="00531149" w:rsidR="00A36343">
        <w:rPr>
          <w:rFonts w:ascii="Arial" w:hAnsi="Arial" w:eastAsia="Times New Roman" w:cs="Arial"/>
          <w:lang w:eastAsia="en-GB"/>
        </w:rPr>
        <w:t> </w:t>
      </w:r>
      <w:r w:rsidRPr="00643033" w:rsidR="00A36343">
        <w:rPr>
          <w:rFonts w:ascii="Arial" w:hAnsi="Arial" w:eastAsia="Times New Roman" w:cs="Arial"/>
          <w:lang w:eastAsia="en-GB"/>
        </w:rPr>
        <w:t>  </w:t>
      </w:r>
    </w:p>
    <w:p w:rsidRPr="00A36343" w:rsidR="00EB6137" w:rsidP="00A36343" w:rsidRDefault="00EB6137" w14:paraId="3727F7D3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</w:p>
    <w:p w:rsidRPr="005E39E3" w:rsidR="00A36343" w:rsidP="00EB6137" w:rsidRDefault="00A36343" w14:paraId="36D2FB88" w14:textId="11AF12F9">
      <w:pPr>
        <w:pStyle w:val="ListParagraph"/>
        <w:numPr>
          <w:ilvl w:val="0"/>
          <w:numId w:val="3"/>
        </w:num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  <w:r w:rsidRPr="005E39E3">
        <w:rPr>
          <w:rFonts w:ascii="Arial" w:hAnsi="Arial" w:eastAsia="Times New Roman" w:cs="Arial"/>
          <w:b/>
          <w:bCs/>
          <w:color w:val="000000"/>
          <w:lang w:eastAsia="en-GB"/>
        </w:rPr>
        <w:t>Please indicate how much you agree with the following statements:</w:t>
      </w:r>
      <w:r w:rsidRPr="005E39E3">
        <w:rPr>
          <w:rFonts w:ascii="Arial" w:hAnsi="Arial" w:eastAsia="Times New Roman" w:cs="Arial"/>
          <w:lang w:eastAsia="en-GB"/>
        </w:rPr>
        <w:t>   </w:t>
      </w:r>
    </w:p>
    <w:p w:rsidR="005E39E3" w:rsidP="00A36343" w:rsidRDefault="005E39E3" w14:paraId="07F88AA2" w14:textId="64EB20F9">
      <w:p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9"/>
        <w:gridCol w:w="1190"/>
        <w:gridCol w:w="1417"/>
        <w:gridCol w:w="1417"/>
        <w:gridCol w:w="1343"/>
      </w:tblGrid>
      <w:tr w:rsidRPr="00A15871" w:rsidR="00B71282" w:rsidTr="13C187E0" w14:paraId="1E0B0DCF" w14:textId="77777777">
        <w:tc>
          <w:tcPr>
            <w:tcW w:w="3649" w:type="dxa"/>
          </w:tcPr>
          <w:p w:rsidRPr="00A15871" w:rsidR="00B71282" w:rsidP="00EF5B90" w:rsidRDefault="00B71282" w14:paraId="4B8E059A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A15871" w:rsidR="00B71282" w:rsidP="00EF5B90" w:rsidRDefault="00B71282" w14:paraId="2279B6FE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  <w:t>Strongly Agree </w:t>
            </w:r>
          </w:p>
          <w:p w:rsidRPr="00A15871" w:rsidR="00B71282" w:rsidP="00EF5B90" w:rsidRDefault="00B71282" w14:paraId="326E0424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B71282" w:rsidP="00EF5B90" w:rsidRDefault="00B71282" w14:paraId="41A1B910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  <w:t>Somewhat Agree </w:t>
            </w:r>
          </w:p>
          <w:p w:rsidRPr="00A15871" w:rsidR="00B71282" w:rsidP="00EF5B90" w:rsidRDefault="00B71282" w14:paraId="7445686F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B71282" w:rsidP="00EF5B90" w:rsidRDefault="00B71282" w14:paraId="25C4716C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  <w:t>Somewhat Disagree </w:t>
            </w:r>
          </w:p>
          <w:p w:rsidRPr="00A15871" w:rsidR="00B71282" w:rsidP="00EF5B90" w:rsidRDefault="00B71282" w14:paraId="7C4002E3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A15871" w:rsidR="00B71282" w:rsidP="00EF5B90" w:rsidRDefault="00B71282" w14:paraId="3EBBC9AF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  <w:t>Strongly Disagree </w:t>
            </w:r>
          </w:p>
          <w:p w:rsidRPr="00A15871" w:rsidR="00B71282" w:rsidP="00EF5B90" w:rsidRDefault="00B71282" w14:paraId="453504EF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</w:p>
        </w:tc>
      </w:tr>
      <w:tr w:rsidRPr="00A15871" w:rsidR="00B71282" w:rsidTr="13C187E0" w14:paraId="3215FF6F" w14:textId="77777777">
        <w:tc>
          <w:tcPr>
            <w:tcW w:w="3649" w:type="dxa"/>
          </w:tcPr>
          <w:p w:rsidRPr="00A15871" w:rsidR="00B71282" w:rsidP="00EF5B90" w:rsidRDefault="31481AB7" w14:paraId="6B9C7484" w14:textId="51798398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 w:rsidRPr="13C187E0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I routinely provide patients and their caregivers with information to help them understand their psychological </w:t>
            </w:r>
            <w:r w:rsidRPr="13C187E0" w:rsidR="2F7126AD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symptoms</w:t>
            </w:r>
            <w:r w:rsidRPr="13C187E0" w:rsidR="0BA4BD14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.</w:t>
            </w:r>
          </w:p>
          <w:p w:rsidRPr="00A15871" w:rsidR="00EB6137" w:rsidP="00EF5B90" w:rsidRDefault="00EB6137" w14:paraId="692610F3" w14:textId="108579C0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A15871" w:rsidR="00B71282" w:rsidP="00EF5B90" w:rsidRDefault="00B71282" w14:paraId="7465274C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B71282" w:rsidP="00EF5B90" w:rsidRDefault="00B71282" w14:paraId="67A17376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B71282" w:rsidP="00EF5B90" w:rsidRDefault="00B71282" w14:paraId="37D76297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A15871" w:rsidR="00B71282" w:rsidP="00EF5B90" w:rsidRDefault="00B71282" w14:paraId="5CEE03D6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</w:tr>
      <w:tr w:rsidRPr="00A15871" w:rsidR="0000539B" w:rsidTr="13C187E0" w14:paraId="7C5E9EA7" w14:textId="77777777">
        <w:tc>
          <w:tcPr>
            <w:tcW w:w="3649" w:type="dxa"/>
          </w:tcPr>
          <w:p w:rsidRPr="00A15871" w:rsidR="0000539B" w:rsidP="00EF5B90" w:rsidRDefault="0000539B" w14:paraId="2901591F" w14:textId="58511A15">
            <w:pPr>
              <w:textAlignment w:val="baseline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  <w:t xml:space="preserve">I am able to openly discuss distressing issues with the patient and/or their </w:t>
            </w:r>
            <w:r w:rsidRPr="00A15871" w:rsidR="00960C39"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  <w:t>caregivers and</w:t>
            </w:r>
            <w:r w:rsidRPr="00A15871"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  <w:t xml:space="preserve"> discuss ways in which we might</w:t>
            </w:r>
            <w:r w:rsidR="00762845"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A15871"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  <w:t>manage and hopefully alleviate their distress.</w:t>
            </w:r>
          </w:p>
          <w:p w:rsidRPr="00A15871" w:rsidR="00A15871" w:rsidP="00EF5B90" w:rsidRDefault="00A15871" w14:paraId="65518819" w14:textId="45249F55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A15871" w:rsidR="0000539B" w:rsidP="00EF5B90" w:rsidRDefault="0000539B" w14:paraId="03DF11A2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00539B" w:rsidP="00EF5B90" w:rsidRDefault="0000539B" w14:paraId="1FB43292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00539B" w:rsidP="00EF5B90" w:rsidRDefault="0000539B" w14:paraId="5F04BFC9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A15871" w:rsidR="0000539B" w:rsidP="00EF5B90" w:rsidRDefault="0000539B" w14:paraId="543E7D6D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</w:tr>
      <w:tr w:rsidRPr="00A15871" w:rsidR="00B71282" w:rsidTr="13C187E0" w14:paraId="1777FFDC" w14:textId="77777777">
        <w:tc>
          <w:tcPr>
            <w:tcW w:w="3649" w:type="dxa"/>
          </w:tcPr>
          <w:p w:rsidRPr="00A15871" w:rsidR="00B71282" w:rsidP="00EF5B90" w:rsidRDefault="00EB6137" w14:paraId="5F68A960" w14:textId="4243C8EE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I </w:t>
            </w:r>
            <w:r w:rsidRPr="00A15871" w:rsidR="00EF5ED3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regularly provide space and opportunity to allow a patient</w:t>
            </w:r>
            <w:r w:rsidRPr="00A15871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 and/or their caregivers to </w:t>
            </w:r>
            <w:r w:rsidRPr="00A15871" w:rsidR="00EF5ED3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express how they feel.  </w:t>
            </w:r>
          </w:p>
          <w:p w:rsidRPr="00A15871" w:rsidR="00EB6137" w:rsidP="00EF5B90" w:rsidRDefault="00EB6137" w14:paraId="27A23575" w14:textId="6C2EEDE0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A15871" w:rsidR="00B71282" w:rsidP="00EF5B90" w:rsidRDefault="00B71282" w14:paraId="14E987FF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B71282" w:rsidP="00EF5B90" w:rsidRDefault="00B71282" w14:paraId="5E1307D8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B71282" w:rsidP="00EF5B90" w:rsidRDefault="00B71282" w14:paraId="1B20CAE1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A15871" w:rsidR="00B71282" w:rsidP="00EF5B90" w:rsidRDefault="00B71282" w14:paraId="5413D24F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</w:tr>
      <w:tr w:rsidRPr="00A15871" w:rsidR="00B71282" w:rsidTr="13C187E0" w14:paraId="368DEAC4" w14:textId="77777777">
        <w:trPr>
          <w:trHeight w:val="1211"/>
        </w:trPr>
        <w:tc>
          <w:tcPr>
            <w:tcW w:w="3649" w:type="dxa"/>
          </w:tcPr>
          <w:p w:rsidRPr="00A15871" w:rsidR="00B71282" w:rsidP="00EF5B90" w:rsidRDefault="00EF5ED3" w14:paraId="48FA00B2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I feel confident in my ability to pick up on subtle ques, give gentle </w:t>
            </w:r>
            <w:r w:rsidRPr="00A15871" w:rsidR="00EB6137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prompts and</w:t>
            </w:r>
            <w:r w:rsidRPr="00A15871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 provide space for exploration of anxieties.</w:t>
            </w:r>
          </w:p>
          <w:p w:rsidRPr="00A15871" w:rsidR="00EB6137" w:rsidP="00EF5B90" w:rsidRDefault="00EB6137" w14:paraId="719F689F" w14:textId="4D36C395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A15871" w:rsidR="00B71282" w:rsidP="00EF5B90" w:rsidRDefault="00B71282" w14:paraId="0B7D8377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B71282" w:rsidP="00EF5B90" w:rsidRDefault="00B71282" w14:paraId="69292EB1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B71282" w:rsidP="00EF5B90" w:rsidRDefault="00B71282" w14:paraId="6BF11A8F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A15871" w:rsidR="00B71282" w:rsidP="00EF5B90" w:rsidRDefault="00B71282" w14:paraId="1B94CD1F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</w:tr>
      <w:tr w:rsidRPr="00A15871" w:rsidR="00B71282" w:rsidTr="13C187E0" w14:paraId="332C78E0" w14:textId="77777777">
        <w:tc>
          <w:tcPr>
            <w:tcW w:w="3649" w:type="dxa"/>
          </w:tcPr>
          <w:p w:rsidRPr="00A15871" w:rsidR="00EF5ED3" w:rsidP="00EF5ED3" w:rsidRDefault="00EF5ED3" w14:paraId="5288EEFF" w14:textId="2141B1BB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I am not afraid to explore difficult subject matter (Death and dying)</w:t>
            </w:r>
          </w:p>
          <w:p w:rsidRPr="00A15871" w:rsidR="00B71282" w:rsidP="00EF5B90" w:rsidRDefault="00B71282" w14:paraId="6BE7EABF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A15871" w:rsidR="00B71282" w:rsidP="00EF5B90" w:rsidRDefault="00B71282" w14:paraId="3B25A017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B71282" w:rsidP="00EF5B90" w:rsidRDefault="00B71282" w14:paraId="2D7B7231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B71282" w:rsidP="00EF5B90" w:rsidRDefault="00B71282" w14:paraId="73D8817D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A15871" w:rsidR="00B71282" w:rsidP="00EF5B90" w:rsidRDefault="00B71282" w14:paraId="53EC8162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</w:tr>
      <w:tr w:rsidRPr="00A15871" w:rsidR="00B71282" w:rsidTr="13C187E0" w14:paraId="210808A7" w14:textId="77777777">
        <w:tc>
          <w:tcPr>
            <w:tcW w:w="3649" w:type="dxa"/>
          </w:tcPr>
          <w:p w:rsidRPr="00A15871" w:rsidR="00B71282" w:rsidP="00EF5B90" w:rsidRDefault="77483BCB" w14:paraId="7CC63380" w14:textId="0CBD1F9F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 w:rsidRPr="2678F9B7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I feel able to discuss sensitive subject matter regarding a patient</w:t>
            </w:r>
            <w:r w:rsidRPr="2678F9B7" w:rsidR="2FF52A50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’</w:t>
            </w:r>
            <w:r w:rsidRPr="2678F9B7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s psychological </w:t>
            </w:r>
            <w:r w:rsidRPr="2678F9B7" w:rsidR="199652FE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and/or </w:t>
            </w:r>
            <w:r w:rsidRPr="2678F9B7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psychosocial </w:t>
            </w:r>
            <w:r w:rsidRPr="2678F9B7" w:rsidR="199652FE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concerns</w:t>
            </w:r>
            <w:r w:rsidRPr="2678F9B7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 </w:t>
            </w:r>
          </w:p>
          <w:p w:rsidRPr="00A15871" w:rsidR="00EB6137" w:rsidP="00EF5B90" w:rsidRDefault="00EB6137" w14:paraId="664B29B3" w14:textId="143628C1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A15871" w:rsidR="00B71282" w:rsidP="00EF5B90" w:rsidRDefault="00B71282" w14:paraId="6C8B95AF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B71282" w:rsidP="00EF5B90" w:rsidRDefault="00B71282" w14:paraId="41FA5CBA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B71282" w:rsidP="00EF5B90" w:rsidRDefault="00B71282" w14:paraId="3CC412AE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A15871" w:rsidR="00B71282" w:rsidP="00EF5B90" w:rsidRDefault="00B71282" w14:paraId="490D5F26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</w:tr>
      <w:tr w:rsidRPr="00A15871" w:rsidR="00B71282" w:rsidTr="13C187E0" w14:paraId="12BF7A01" w14:textId="77777777">
        <w:tc>
          <w:tcPr>
            <w:tcW w:w="3649" w:type="dxa"/>
          </w:tcPr>
          <w:p w:rsidRPr="00A15871" w:rsidR="007213D2" w:rsidP="00EF5B90" w:rsidRDefault="00D724BA" w14:paraId="276A8580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I can provide patients and their caregivers with information about options for psychological support available to them  </w:t>
            </w:r>
          </w:p>
          <w:p w:rsidRPr="00A15871" w:rsidR="00B71282" w:rsidP="00EF5B90" w:rsidRDefault="00B71282" w14:paraId="4C40ABF5" w14:textId="14A16BA9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A15871" w:rsidR="00B71282" w:rsidP="00EF5B90" w:rsidRDefault="00B71282" w14:paraId="6811C62B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B71282" w:rsidP="00EF5B90" w:rsidRDefault="00B71282" w14:paraId="0CEC5C9B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B71282" w:rsidP="00EF5B90" w:rsidRDefault="00B71282" w14:paraId="62A958E2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A15871" w:rsidR="00B71282" w:rsidP="00EF5B90" w:rsidRDefault="00B71282" w14:paraId="15C3C73F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</w:tr>
      <w:tr w:rsidRPr="00A15871" w:rsidR="00B0021A" w:rsidTr="13C187E0" w14:paraId="19018877" w14:textId="77777777">
        <w:tc>
          <w:tcPr>
            <w:tcW w:w="3649" w:type="dxa"/>
          </w:tcPr>
          <w:p w:rsidRPr="000000A9" w:rsidR="00B0021A" w:rsidP="00B0021A" w:rsidRDefault="00B0021A" w14:paraId="3A3BD3B8" w14:textId="63D5786D">
            <w:pPr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0000A9">
              <w:rPr>
                <w:rFonts w:ascii="Arial" w:hAnsi="Arial" w:eastAsia="Times New Roman" w:cs="Arial"/>
                <w:lang w:eastAsia="en-GB"/>
              </w:rPr>
              <w:t xml:space="preserve">I am confident in my </w:t>
            </w:r>
            <w:r w:rsidRPr="000000A9" w:rsidR="00507D39">
              <w:rPr>
                <w:rFonts w:ascii="Arial" w:hAnsi="Arial" w:eastAsia="Times New Roman" w:cs="Arial"/>
                <w:lang w:eastAsia="en-GB"/>
              </w:rPr>
              <w:t xml:space="preserve">ability </w:t>
            </w:r>
            <w:r w:rsidRPr="000000A9">
              <w:rPr>
                <w:rFonts w:ascii="Arial" w:hAnsi="Arial" w:eastAsia="Times New Roman" w:cs="Arial"/>
                <w:lang w:eastAsia="en-GB"/>
              </w:rPr>
              <w:t xml:space="preserve">to </w:t>
            </w:r>
            <w:r w:rsidRPr="000000A9" w:rsidR="00507D39">
              <w:rPr>
                <w:rFonts w:ascii="Arial" w:hAnsi="Arial" w:eastAsia="Times New Roman" w:cs="Arial"/>
                <w:lang w:eastAsia="en-GB"/>
              </w:rPr>
              <w:t>support patients or families to manage</w:t>
            </w:r>
            <w:r w:rsidRPr="000000A9" w:rsidR="000000A9">
              <w:rPr>
                <w:rFonts w:ascii="Arial" w:hAnsi="Arial" w:eastAsia="Times New Roman" w:cs="Arial"/>
                <w:lang w:eastAsia="en-GB"/>
              </w:rPr>
              <w:t xml:space="preserve"> </w:t>
            </w:r>
            <w:r w:rsidRPr="000000A9" w:rsidR="00507D39">
              <w:rPr>
                <w:rFonts w:ascii="Arial" w:hAnsi="Arial" w:eastAsia="Times New Roman" w:cs="Arial"/>
                <w:lang w:eastAsia="en-GB"/>
              </w:rPr>
              <w:t xml:space="preserve">their </w:t>
            </w:r>
            <w:r w:rsidRPr="000000A9">
              <w:rPr>
                <w:rFonts w:ascii="Arial" w:hAnsi="Arial" w:eastAsia="Times New Roman" w:cs="Arial"/>
                <w:lang w:eastAsia="en-GB"/>
              </w:rPr>
              <w:t>distress  </w:t>
            </w:r>
          </w:p>
          <w:p w:rsidRPr="00A15871" w:rsidR="00B0021A" w:rsidP="00EF5B90" w:rsidRDefault="00B0021A" w14:paraId="7845F4BE" w14:textId="77777777">
            <w:pPr>
              <w:textAlignment w:val="baseline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A15871" w:rsidR="00B0021A" w:rsidP="00EF5B90" w:rsidRDefault="00B0021A" w14:paraId="2ECB23F8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B0021A" w:rsidP="00EF5B90" w:rsidRDefault="00B0021A" w14:paraId="422FC02E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B0021A" w:rsidP="00EF5B90" w:rsidRDefault="00B0021A" w14:paraId="3CEC6B72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A15871" w:rsidR="00B0021A" w:rsidP="00EF5B90" w:rsidRDefault="00B0021A" w14:paraId="54E2B9DF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</w:tr>
      <w:tr w:rsidRPr="00A15871" w:rsidR="0096663F" w:rsidTr="13C187E0" w14:paraId="7B5DE609" w14:textId="77777777">
        <w:tc>
          <w:tcPr>
            <w:tcW w:w="3649" w:type="dxa"/>
          </w:tcPr>
          <w:p w:rsidRPr="00A15871" w:rsidR="0096663F" w:rsidP="00EF5B90" w:rsidRDefault="00FB385E" w14:paraId="5E189AF7" w14:textId="7FD8969D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 w:rsidRPr="00A15871"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  <w:t>I am</w:t>
            </w:r>
            <w:r w:rsidRPr="00A15871"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A15871"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  <w:t>able to facilitate communications about psychological concerns between the patient and family in order to achieve the best outcome for patient and family.</w:t>
            </w:r>
          </w:p>
        </w:tc>
        <w:tc>
          <w:tcPr>
            <w:tcW w:w="1190" w:type="dxa"/>
          </w:tcPr>
          <w:p w:rsidRPr="00A15871" w:rsidR="0096663F" w:rsidP="00EF5B90" w:rsidRDefault="0096663F" w14:paraId="70FDEA04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96663F" w:rsidP="00EF5B90" w:rsidRDefault="0096663F" w14:paraId="5807980F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A15871" w:rsidR="0096663F" w:rsidP="00EF5B90" w:rsidRDefault="0096663F" w14:paraId="366153FD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A15871" w:rsidR="0096663F" w:rsidP="00EF5B90" w:rsidRDefault="0096663F" w14:paraId="4EDFD0E6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</w:tr>
    </w:tbl>
    <w:p w:rsidRPr="00A36343" w:rsidR="005159AC" w:rsidP="005159AC" w:rsidRDefault="00A36343" w14:paraId="623A9851" w14:textId="7A817657">
      <w:p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 </w:t>
      </w:r>
    </w:p>
    <w:p w:rsidRPr="00397C0A" w:rsidR="005159AC" w:rsidP="000A4C91" w:rsidRDefault="00A36343" w14:paraId="587F1514" w14:textId="557F12E1">
      <w:pPr>
        <w:pStyle w:val="ListParagraph"/>
        <w:numPr>
          <w:ilvl w:val="0"/>
          <w:numId w:val="52"/>
        </w:numPr>
        <w:spacing w:after="0" w:line="240" w:lineRule="auto"/>
        <w:ind w:left="426" w:hanging="426"/>
        <w:textAlignment w:val="baseline"/>
        <w:rPr>
          <w:rFonts w:ascii="Arial" w:hAnsi="Arial" w:eastAsia="Times New Roman" w:cs="Arial"/>
          <w:b/>
          <w:bCs/>
          <w:lang w:eastAsia="en-GB"/>
        </w:rPr>
      </w:pPr>
      <w:r w:rsidRPr="13C187E0">
        <w:rPr>
          <w:rFonts w:ascii="Arial" w:hAnsi="Arial" w:eastAsia="Times New Roman" w:cs="Arial"/>
          <w:b/>
          <w:bCs/>
          <w:lang w:eastAsia="en-GB"/>
        </w:rPr>
        <w:t>What kinds of patient</w:t>
      </w:r>
      <w:r w:rsidRPr="13C187E0" w:rsidR="00B23EE7">
        <w:rPr>
          <w:rFonts w:ascii="Arial" w:hAnsi="Arial" w:eastAsia="Times New Roman" w:cs="Arial"/>
          <w:b/>
          <w:bCs/>
          <w:lang w:eastAsia="en-GB"/>
        </w:rPr>
        <w:t xml:space="preserve"> or family related</w:t>
      </w:r>
      <w:r w:rsidRPr="13C187E0">
        <w:rPr>
          <w:rFonts w:ascii="Arial" w:hAnsi="Arial" w:eastAsia="Times New Roman" w:cs="Arial"/>
          <w:b/>
          <w:bCs/>
          <w:lang w:eastAsia="en-GB"/>
        </w:rPr>
        <w:t xml:space="preserve"> complications </w:t>
      </w:r>
      <w:r w:rsidRPr="13C187E0" w:rsidR="00BC0854">
        <w:rPr>
          <w:rFonts w:ascii="Arial" w:hAnsi="Arial" w:eastAsia="Times New Roman" w:cs="Arial"/>
          <w:b/>
          <w:bCs/>
          <w:lang w:eastAsia="en-GB"/>
        </w:rPr>
        <w:t xml:space="preserve">might </w:t>
      </w:r>
      <w:r w:rsidRPr="13C187E0">
        <w:rPr>
          <w:rFonts w:ascii="Arial" w:hAnsi="Arial" w:eastAsia="Times New Roman" w:cs="Arial"/>
          <w:b/>
          <w:bCs/>
          <w:lang w:eastAsia="en-GB"/>
        </w:rPr>
        <w:t>make it difficult for you to provide psychological support</w:t>
      </w:r>
      <w:r w:rsidRPr="13C187E0" w:rsidR="00A5028F">
        <w:rPr>
          <w:rFonts w:ascii="Arial" w:hAnsi="Arial" w:eastAsia="Times New Roman" w:cs="Arial"/>
          <w:b/>
          <w:bCs/>
          <w:lang w:eastAsia="en-GB"/>
        </w:rPr>
        <w:t xml:space="preserve"> to a terminally ill person</w:t>
      </w:r>
      <w:r w:rsidRPr="13C187E0">
        <w:rPr>
          <w:rFonts w:ascii="Arial" w:hAnsi="Arial" w:eastAsia="Times New Roman" w:cs="Arial"/>
          <w:b/>
          <w:bCs/>
          <w:lang w:eastAsia="en-GB"/>
        </w:rPr>
        <w:t xml:space="preserve"> e.g., fatigue, cognitive issues such as poor concentration, understanding, memory, reluctance to engage</w:t>
      </w:r>
      <w:r w:rsidRPr="13C187E0" w:rsidR="005159AC">
        <w:rPr>
          <w:rFonts w:ascii="Arial" w:hAnsi="Arial" w:eastAsia="Times New Roman" w:cs="Arial"/>
          <w:b/>
          <w:bCs/>
          <w:lang w:eastAsia="en-GB"/>
        </w:rPr>
        <w:t>, denial (</w:t>
      </w:r>
      <w:r w:rsidRPr="13C187E0" w:rsidR="505FCFA8">
        <w:rPr>
          <w:rFonts w:ascii="Arial" w:hAnsi="Arial" w:eastAsia="Times New Roman" w:cs="Arial"/>
          <w:b/>
          <w:bCs/>
          <w:lang w:eastAsia="en-GB"/>
        </w:rPr>
        <w:t>O</w:t>
      </w:r>
      <w:r w:rsidRPr="13C187E0" w:rsidR="005159AC">
        <w:rPr>
          <w:rFonts w:ascii="Arial" w:hAnsi="Arial" w:eastAsia="Times New Roman" w:cs="Arial"/>
          <w:b/>
          <w:bCs/>
          <w:lang w:eastAsia="en-GB"/>
        </w:rPr>
        <w:t>pen</w:t>
      </w:r>
      <w:r w:rsidRPr="13C187E0" w:rsidR="3CD33B09">
        <w:rPr>
          <w:rFonts w:ascii="Arial" w:hAnsi="Arial" w:eastAsia="Times New Roman" w:cs="Arial"/>
          <w:b/>
          <w:bCs/>
          <w:lang w:eastAsia="en-GB"/>
        </w:rPr>
        <w:t xml:space="preserve"> Question</w:t>
      </w:r>
      <w:r w:rsidRPr="13C187E0" w:rsidR="005159AC">
        <w:rPr>
          <w:rFonts w:ascii="Arial" w:hAnsi="Arial" w:eastAsia="Times New Roman" w:cs="Arial"/>
          <w:b/>
          <w:bCs/>
          <w:lang w:eastAsia="en-GB"/>
        </w:rPr>
        <w:t>)</w:t>
      </w:r>
    </w:p>
    <w:p w:rsidR="00A36343" w:rsidP="00A36343" w:rsidRDefault="00A36343" w14:paraId="436586D5" w14:textId="2BF56170">
      <w:p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5159AC" w:rsidP="00D151BD" w:rsidRDefault="005159AC" w14:paraId="448A8162" w14:textId="7762502C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D151BD" w:rsidP="00D151BD" w:rsidRDefault="00D151BD" w14:paraId="11AA8E1D" w14:textId="571AB830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D151BD" w:rsidP="00D151BD" w:rsidRDefault="00D151BD" w14:paraId="3718F87B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Pr="00A36343" w:rsidR="005159AC" w:rsidP="00A36343" w:rsidRDefault="005159AC" w14:paraId="5D0BDC3A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</w:p>
    <w:p w:rsidRPr="00A36343" w:rsidR="00A36343" w:rsidP="00A36343" w:rsidRDefault="00A36343" w14:paraId="28F271DF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 </w:t>
      </w:r>
    </w:p>
    <w:p w:rsidRPr="00D151BD" w:rsidR="00A36343" w:rsidP="000A4C91" w:rsidRDefault="00A36343" w14:paraId="78073F57" w14:textId="015E9DA9">
      <w:pPr>
        <w:pStyle w:val="ListParagraph"/>
        <w:numPr>
          <w:ilvl w:val="0"/>
          <w:numId w:val="52"/>
        </w:numPr>
        <w:spacing w:after="0" w:line="240" w:lineRule="auto"/>
        <w:ind w:left="567" w:hanging="720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13C187E0">
        <w:rPr>
          <w:rFonts w:ascii="Arial" w:hAnsi="Arial" w:eastAsia="Times New Roman" w:cs="Arial"/>
          <w:b/>
          <w:bCs/>
          <w:lang w:eastAsia="en-GB"/>
        </w:rPr>
        <w:t xml:space="preserve">What kinds of organisation-based </w:t>
      </w:r>
      <w:r w:rsidRPr="13C187E0" w:rsidR="00B23EE7">
        <w:rPr>
          <w:rFonts w:ascii="Arial" w:hAnsi="Arial" w:eastAsia="Times New Roman" w:cs="Arial"/>
          <w:b/>
          <w:bCs/>
          <w:lang w:eastAsia="en-GB"/>
        </w:rPr>
        <w:t>issues</w:t>
      </w:r>
      <w:r w:rsidRPr="13C187E0">
        <w:rPr>
          <w:rFonts w:ascii="Arial" w:hAnsi="Arial" w:eastAsia="Times New Roman" w:cs="Arial"/>
          <w:b/>
          <w:bCs/>
          <w:lang w:eastAsia="en-GB"/>
        </w:rPr>
        <w:t xml:space="preserve"> make it difficult for you to provide psychological support, e.g., the </w:t>
      </w:r>
      <w:r w:rsidRPr="13C187E0" w:rsidR="005159AC">
        <w:rPr>
          <w:rFonts w:ascii="Arial" w:hAnsi="Arial" w:eastAsia="Times New Roman" w:cs="Arial"/>
          <w:b/>
          <w:bCs/>
          <w:lang w:eastAsia="en-GB"/>
        </w:rPr>
        <w:t xml:space="preserve">daily </w:t>
      </w:r>
      <w:r w:rsidRPr="13C187E0">
        <w:rPr>
          <w:rFonts w:ascii="Arial" w:hAnsi="Arial" w:eastAsia="Times New Roman" w:cs="Arial"/>
          <w:b/>
          <w:bCs/>
          <w:lang w:eastAsia="en-GB"/>
        </w:rPr>
        <w:t>routine</w:t>
      </w:r>
      <w:r w:rsidRPr="13C187E0" w:rsidR="005159AC">
        <w:rPr>
          <w:rFonts w:ascii="Arial" w:hAnsi="Arial" w:eastAsia="Times New Roman" w:cs="Arial"/>
          <w:b/>
          <w:bCs/>
          <w:lang w:eastAsia="en-GB"/>
        </w:rPr>
        <w:t>,</w:t>
      </w:r>
      <w:r w:rsidRPr="13C187E0">
        <w:rPr>
          <w:rFonts w:ascii="Arial" w:hAnsi="Arial" w:eastAsia="Times New Roman" w:cs="Arial"/>
          <w:b/>
          <w:bCs/>
          <w:lang w:eastAsia="en-GB"/>
        </w:rPr>
        <w:t xml:space="preserve"> staffing issues, other responsibilities</w:t>
      </w:r>
      <w:r w:rsidRPr="13C187E0" w:rsidR="005159AC">
        <w:rPr>
          <w:rFonts w:ascii="Arial" w:hAnsi="Arial" w:eastAsia="Times New Roman" w:cs="Arial"/>
          <w:b/>
          <w:bCs/>
          <w:lang w:eastAsia="en-GB"/>
        </w:rPr>
        <w:t xml:space="preserve"> (Open</w:t>
      </w:r>
      <w:r w:rsidRPr="13C187E0" w:rsidR="202EA7AF">
        <w:rPr>
          <w:rFonts w:ascii="Arial" w:hAnsi="Arial" w:eastAsia="Times New Roman" w:cs="Arial"/>
          <w:b/>
          <w:bCs/>
          <w:lang w:eastAsia="en-GB"/>
        </w:rPr>
        <w:t xml:space="preserve"> Question</w:t>
      </w:r>
      <w:r w:rsidRPr="13C187E0" w:rsidR="005159AC">
        <w:rPr>
          <w:rFonts w:ascii="Arial" w:hAnsi="Arial" w:eastAsia="Times New Roman" w:cs="Arial"/>
          <w:b/>
          <w:bCs/>
          <w:lang w:eastAsia="en-GB"/>
        </w:rPr>
        <w:t>)</w:t>
      </w:r>
      <w:r w:rsidRPr="13C187E0">
        <w:rPr>
          <w:rFonts w:ascii="Arial" w:hAnsi="Arial" w:eastAsia="Times New Roman" w:cs="Arial"/>
          <w:b/>
          <w:bCs/>
          <w:lang w:eastAsia="en-GB"/>
        </w:rPr>
        <w:t xml:space="preserve">   </w:t>
      </w:r>
    </w:p>
    <w:p w:rsidRPr="00D151BD" w:rsidR="00D151BD" w:rsidP="00D151BD" w:rsidRDefault="00D151BD" w14:paraId="27458217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</w:p>
    <w:p w:rsidR="00A36343" w:rsidP="00D151BD" w:rsidRDefault="00A36343" w14:paraId="4915E9CF" w14:textId="6C886B7E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  </w:t>
      </w:r>
    </w:p>
    <w:p w:rsidR="00D151BD" w:rsidP="00D151BD" w:rsidRDefault="00D151BD" w14:paraId="4890AF4B" w14:textId="71A1A716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D151BD" w:rsidP="00D151BD" w:rsidRDefault="00D151BD" w14:paraId="6193E4D6" w14:textId="01BECAAD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Pr="00A36343" w:rsidR="00D151BD" w:rsidP="00D151BD" w:rsidRDefault="00D151BD" w14:paraId="0F71F5AA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</w:p>
    <w:p w:rsidR="005159AC" w:rsidP="00A36343" w:rsidRDefault="005159AC" w14:paraId="508015E4" w14:textId="77777777">
      <w:pPr>
        <w:spacing w:after="0" w:line="240" w:lineRule="auto"/>
        <w:textAlignment w:val="baseline"/>
        <w:rPr>
          <w:rFonts w:ascii="Arial" w:hAnsi="Arial" w:eastAsia="Times New Roman" w:cs="Arial"/>
          <w:b/>
          <w:bCs/>
          <w:lang w:eastAsia="en-GB"/>
        </w:rPr>
      </w:pPr>
    </w:p>
    <w:p w:rsidRPr="00A36343" w:rsidR="00A36343" w:rsidP="00A36343" w:rsidRDefault="00A36343" w14:paraId="59594152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A36343">
        <w:rPr>
          <w:rFonts w:ascii="Arial" w:hAnsi="Arial" w:eastAsia="Times New Roman" w:cs="Arial"/>
          <w:color w:val="000000"/>
          <w:lang w:eastAsia="en-GB"/>
        </w:rPr>
        <w:t> </w:t>
      </w:r>
    </w:p>
    <w:p w:rsidRPr="000E59A9" w:rsidR="00A36343" w:rsidP="000A4C91" w:rsidRDefault="00A36343" w14:paraId="502BC247" w14:textId="5A28C81E">
      <w:pPr>
        <w:pStyle w:val="ListParagraph"/>
        <w:numPr>
          <w:ilvl w:val="0"/>
          <w:numId w:val="52"/>
        </w:numPr>
        <w:spacing w:after="0" w:line="240" w:lineRule="auto"/>
        <w:ind w:left="567" w:hanging="709"/>
        <w:textAlignment w:val="baseline"/>
        <w:rPr>
          <w:rFonts w:ascii="Arial" w:hAnsi="Arial" w:eastAsia="Times New Roman" w:cs="Arial"/>
          <w:lang w:eastAsia="en-GB"/>
        </w:rPr>
      </w:pPr>
      <w:r w:rsidRPr="13C187E0">
        <w:rPr>
          <w:rFonts w:ascii="Arial" w:hAnsi="Arial" w:eastAsia="Times New Roman" w:cs="Arial"/>
          <w:b/>
          <w:bCs/>
          <w:lang w:eastAsia="en-GB"/>
        </w:rPr>
        <w:t>Which psychological support needs do you find most difficult to manage, and why?</w:t>
      </w:r>
      <w:r w:rsidRPr="13C187E0">
        <w:rPr>
          <w:rFonts w:ascii="Arial" w:hAnsi="Arial" w:eastAsia="Times New Roman" w:cs="Arial"/>
          <w:lang w:eastAsia="en-GB"/>
        </w:rPr>
        <w:t>   </w:t>
      </w:r>
      <w:r w:rsidRPr="13C187E0" w:rsidR="003F42ED">
        <w:rPr>
          <w:rFonts w:ascii="Arial" w:hAnsi="Arial" w:eastAsia="Times New Roman" w:cs="Arial"/>
          <w:b/>
          <w:bCs/>
          <w:lang w:eastAsia="en-GB"/>
        </w:rPr>
        <w:t>(Open</w:t>
      </w:r>
      <w:r w:rsidRPr="13C187E0" w:rsidR="2369479B">
        <w:rPr>
          <w:rFonts w:ascii="Arial" w:hAnsi="Arial" w:eastAsia="Times New Roman" w:cs="Arial"/>
          <w:b/>
          <w:bCs/>
          <w:lang w:eastAsia="en-GB"/>
        </w:rPr>
        <w:t xml:space="preserve"> Question</w:t>
      </w:r>
      <w:r w:rsidRPr="13C187E0" w:rsidR="003F42ED">
        <w:rPr>
          <w:rFonts w:ascii="Arial" w:hAnsi="Arial" w:eastAsia="Times New Roman" w:cs="Arial"/>
          <w:b/>
          <w:bCs/>
          <w:lang w:eastAsia="en-GB"/>
        </w:rPr>
        <w:t>)  </w:t>
      </w:r>
    </w:p>
    <w:p w:rsidRPr="00D151BD" w:rsidR="00E57609" w:rsidP="00E57609" w:rsidRDefault="00E57609" w14:paraId="726EE303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</w:p>
    <w:p w:rsidR="00E57609" w:rsidP="00E57609" w:rsidRDefault="00E57609" w14:paraId="2307F0F6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  </w:t>
      </w:r>
    </w:p>
    <w:p w:rsidR="00E57609" w:rsidP="00E57609" w:rsidRDefault="00E57609" w14:paraId="02B3E569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E57609" w:rsidP="00E57609" w:rsidRDefault="00E57609" w14:paraId="4A74B107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Pr="00A36343" w:rsidR="00E57609" w:rsidP="00E57609" w:rsidRDefault="00E57609" w14:paraId="79B8491C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</w:p>
    <w:p w:rsidR="00E57609" w:rsidP="00E57609" w:rsidRDefault="00E57609" w14:paraId="2DD9B9C6" w14:textId="77777777">
      <w:pPr>
        <w:spacing w:after="0" w:line="240" w:lineRule="auto"/>
        <w:textAlignment w:val="baseline"/>
        <w:rPr>
          <w:rFonts w:ascii="Arial" w:hAnsi="Arial" w:eastAsia="Times New Roman" w:cs="Arial"/>
          <w:b/>
          <w:bCs/>
          <w:lang w:eastAsia="en-GB"/>
        </w:rPr>
      </w:pPr>
    </w:p>
    <w:p w:rsidRPr="00A36343" w:rsidR="00E57609" w:rsidP="00E57609" w:rsidRDefault="00E57609" w14:paraId="14B8AB7C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A36343">
        <w:rPr>
          <w:rFonts w:ascii="Arial" w:hAnsi="Arial" w:eastAsia="Times New Roman" w:cs="Arial"/>
          <w:color w:val="000000"/>
          <w:lang w:eastAsia="en-GB"/>
        </w:rPr>
        <w:t> </w:t>
      </w:r>
    </w:p>
    <w:p w:rsidRPr="0075132C" w:rsidR="00A36343" w:rsidP="000A4C91" w:rsidRDefault="00A36343" w14:paraId="6C91C1E0" w14:textId="27476427">
      <w:pPr>
        <w:pStyle w:val="ListParagraph"/>
        <w:numPr>
          <w:ilvl w:val="0"/>
          <w:numId w:val="52"/>
        </w:numPr>
        <w:spacing w:after="0" w:line="240" w:lineRule="auto"/>
        <w:ind w:left="567" w:hanging="567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13C187E0">
        <w:rPr>
          <w:rFonts w:ascii="Arial" w:hAnsi="Arial" w:eastAsia="Times New Roman" w:cs="Arial"/>
          <w:b/>
          <w:bCs/>
          <w:lang w:eastAsia="en-GB"/>
        </w:rPr>
        <w:t xml:space="preserve">What are some differences between </w:t>
      </w:r>
      <w:r w:rsidRPr="13C187E0" w:rsidR="00434469">
        <w:rPr>
          <w:rFonts w:ascii="Arial" w:hAnsi="Arial" w:eastAsia="Times New Roman" w:cs="Arial"/>
          <w:b/>
          <w:bCs/>
          <w:lang w:eastAsia="en-GB"/>
        </w:rPr>
        <w:t xml:space="preserve">providing </w:t>
      </w:r>
      <w:r w:rsidRPr="13C187E0">
        <w:rPr>
          <w:rFonts w:ascii="Arial" w:hAnsi="Arial" w:eastAsia="Times New Roman" w:cs="Arial"/>
          <w:b/>
          <w:bCs/>
          <w:lang w:eastAsia="en-GB"/>
        </w:rPr>
        <w:t>psychological</w:t>
      </w:r>
      <w:r w:rsidRPr="13C187E0" w:rsidR="00434469">
        <w:rPr>
          <w:rFonts w:ascii="Arial" w:hAnsi="Arial" w:eastAsia="Times New Roman" w:cs="Arial"/>
          <w:b/>
          <w:bCs/>
          <w:lang w:eastAsia="en-GB"/>
        </w:rPr>
        <w:t xml:space="preserve"> or psychosocial</w:t>
      </w:r>
      <w:r w:rsidRPr="13C187E0">
        <w:rPr>
          <w:rFonts w:ascii="Arial" w:hAnsi="Arial" w:eastAsia="Times New Roman" w:cs="Arial"/>
          <w:b/>
          <w:bCs/>
          <w:lang w:eastAsia="en-GB"/>
        </w:rPr>
        <w:t xml:space="preserve"> support to patients versus their families</w:t>
      </w:r>
      <w:r w:rsidRPr="13C187E0" w:rsidR="0075132C">
        <w:rPr>
          <w:rFonts w:ascii="Arial" w:hAnsi="Arial" w:eastAsia="Times New Roman" w:cs="Arial"/>
          <w:b/>
          <w:bCs/>
          <w:lang w:eastAsia="en-GB"/>
        </w:rPr>
        <w:t xml:space="preserve"> or caregivers</w:t>
      </w:r>
      <w:r w:rsidRPr="13C187E0">
        <w:rPr>
          <w:rFonts w:ascii="Arial" w:hAnsi="Arial" w:eastAsia="Times New Roman" w:cs="Arial"/>
          <w:b/>
          <w:bCs/>
          <w:lang w:eastAsia="en-GB"/>
        </w:rPr>
        <w:t>?</w:t>
      </w:r>
      <w:r w:rsidRPr="13C187E0">
        <w:rPr>
          <w:rFonts w:ascii="Arial" w:hAnsi="Arial" w:eastAsia="Times New Roman" w:cs="Arial"/>
          <w:lang w:eastAsia="en-GB"/>
        </w:rPr>
        <w:t>   </w:t>
      </w:r>
      <w:r w:rsidRPr="13C187E0" w:rsidR="003F42ED">
        <w:rPr>
          <w:rFonts w:ascii="Arial" w:hAnsi="Arial" w:eastAsia="Times New Roman" w:cs="Arial"/>
          <w:b/>
          <w:bCs/>
          <w:lang w:eastAsia="en-GB"/>
        </w:rPr>
        <w:t>(Open</w:t>
      </w:r>
      <w:r w:rsidRPr="13C187E0" w:rsidR="29C0844A">
        <w:rPr>
          <w:rFonts w:ascii="Arial" w:hAnsi="Arial" w:eastAsia="Times New Roman" w:cs="Arial"/>
          <w:b/>
          <w:bCs/>
          <w:lang w:eastAsia="en-GB"/>
        </w:rPr>
        <w:t xml:space="preserve"> Question</w:t>
      </w:r>
      <w:r w:rsidRPr="13C187E0" w:rsidR="003F42ED">
        <w:rPr>
          <w:rFonts w:ascii="Arial" w:hAnsi="Arial" w:eastAsia="Times New Roman" w:cs="Arial"/>
          <w:b/>
          <w:bCs/>
          <w:lang w:eastAsia="en-GB"/>
        </w:rPr>
        <w:t>)  </w:t>
      </w:r>
    </w:p>
    <w:p w:rsidRPr="00A36343" w:rsidR="00A36343" w:rsidP="00A36343" w:rsidRDefault="00A36343" w14:paraId="3E9105BD" w14:textId="55B95215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 </w:t>
      </w:r>
    </w:p>
    <w:p w:rsidR="0075132C" w:rsidP="0075132C" w:rsidRDefault="0075132C" w14:paraId="69E2DA82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  </w:t>
      </w:r>
    </w:p>
    <w:p w:rsidR="0075132C" w:rsidP="0075132C" w:rsidRDefault="0075132C" w14:paraId="3EE5A2B7" w14:textId="638D1673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491F94" w:rsidP="0075132C" w:rsidRDefault="00491F94" w14:paraId="36A331E3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="0075132C" w:rsidP="0075132C" w:rsidRDefault="0075132C" w14:paraId="0AA01921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Pr="00A36343" w:rsidR="0075132C" w:rsidP="0075132C" w:rsidRDefault="0075132C" w14:paraId="3AF0C7E0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</w:p>
    <w:p w:rsidR="0075132C" w:rsidP="0075132C" w:rsidRDefault="0075132C" w14:paraId="4230C1C1" w14:textId="77777777">
      <w:pPr>
        <w:spacing w:after="0" w:line="240" w:lineRule="auto"/>
        <w:textAlignment w:val="baseline"/>
        <w:rPr>
          <w:rFonts w:ascii="Arial" w:hAnsi="Arial" w:eastAsia="Times New Roman" w:cs="Arial"/>
          <w:b/>
          <w:bCs/>
          <w:lang w:eastAsia="en-GB"/>
        </w:rPr>
      </w:pPr>
    </w:p>
    <w:p w:rsidR="00972428" w:rsidRDefault="00972428" w14:paraId="3DE6C60F" w14:textId="77777777">
      <w:pPr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</w:pPr>
      <w:r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  <w:br w:type="page"/>
      </w:r>
    </w:p>
    <w:p w:rsidRPr="00643033" w:rsidR="009476A3" w:rsidP="00491F94" w:rsidRDefault="009476A3" w14:paraId="622121A6" w14:textId="4665792E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hd w:val="clear" w:color="auto" w:fill="00B0F0"/>
        <w:rPr>
          <w:ins w:author="Anne Finucane" w:date="2023-02-26T14:10:00Z" w:id="2"/>
          <w:rFonts w:ascii="Arial" w:hAnsi="Arial" w:eastAsia="Times New Roman" w:cs="Arial"/>
          <w:lang w:eastAsia="en-GB"/>
        </w:rPr>
      </w:pPr>
      <w:r w:rsidRPr="00531149"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  <w:t xml:space="preserve">Section </w:t>
      </w:r>
      <w:r w:rsidR="00367783"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  <w:t>3</w:t>
      </w:r>
      <w:r w:rsidR="00EC6A08"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  <w:t xml:space="preserve"> Referral for specialist psychological support</w:t>
      </w:r>
    </w:p>
    <w:p w:rsidR="006A4864" w:rsidP="007F3BD6" w:rsidRDefault="006A4864" w14:paraId="5B39457B" w14:textId="77777777">
      <w:pPr>
        <w:spacing w:after="0" w:line="240" w:lineRule="auto"/>
        <w:textAlignment w:val="baseline"/>
        <w:rPr>
          <w:rFonts w:ascii="Arial" w:hAnsi="Arial" w:eastAsia="Times New Roman" w:cs="Arial"/>
          <w:bdr w:val="single" w:color="auto" w:sz="4" w:space="0"/>
          <w:lang w:eastAsia="en-GB"/>
        </w:rPr>
      </w:pPr>
    </w:p>
    <w:p w:rsidRPr="006A4864" w:rsidR="007F3BD6" w:rsidP="000A4C91" w:rsidRDefault="007F3BD6" w14:paraId="2B510A62" w14:textId="297DD3F6">
      <w:pPr>
        <w:pStyle w:val="ListParagraph"/>
        <w:numPr>
          <w:ilvl w:val="0"/>
          <w:numId w:val="53"/>
        </w:numPr>
        <w:spacing w:after="0" w:line="240" w:lineRule="auto"/>
        <w:textAlignment w:val="baseline"/>
        <w:rPr>
          <w:rFonts w:ascii="Arial" w:hAnsi="Arial" w:eastAsia="Times New Roman" w:cs="Arial"/>
          <w:b/>
          <w:bCs/>
          <w:color w:val="000000"/>
          <w:lang w:eastAsia="en-GB"/>
        </w:rPr>
      </w:pPr>
      <w:r w:rsidRPr="006A4864">
        <w:rPr>
          <w:rFonts w:ascii="Arial" w:hAnsi="Arial" w:eastAsia="Times New Roman" w:cs="Arial"/>
          <w:b/>
          <w:bCs/>
          <w:color w:val="000000"/>
          <w:lang w:eastAsia="en-GB"/>
        </w:rPr>
        <w:t>Please indicate how much you agree with the following statements:</w:t>
      </w:r>
      <w:r w:rsidRPr="006A4864">
        <w:rPr>
          <w:rFonts w:ascii="Arial" w:hAnsi="Arial" w:eastAsia="Times New Roman" w:cs="Arial"/>
          <w:lang w:eastAsia="en-GB"/>
        </w:rPr>
        <w:t>   </w:t>
      </w:r>
    </w:p>
    <w:p w:rsidR="007F3BD6" w:rsidP="007F3BD6" w:rsidRDefault="007F3BD6" w14:paraId="3AEEF1C5" w14:textId="7BBDD46D">
      <w:p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9"/>
        <w:gridCol w:w="1190"/>
        <w:gridCol w:w="1417"/>
        <w:gridCol w:w="1417"/>
        <w:gridCol w:w="1343"/>
      </w:tblGrid>
      <w:tr w:rsidRPr="00A15871" w:rsidR="007F3BD6" w:rsidTr="00EF5B90" w14:paraId="1695A843" w14:textId="77777777">
        <w:tc>
          <w:tcPr>
            <w:tcW w:w="3649" w:type="dxa"/>
          </w:tcPr>
          <w:p w:rsidRPr="006A4864" w:rsidR="007F3BD6" w:rsidP="00EF5B90" w:rsidRDefault="007F3BD6" w14:paraId="470F95AB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6A4864" w:rsidR="007F3BD6" w:rsidP="00EF5B90" w:rsidRDefault="007F3BD6" w14:paraId="3BED987D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  <w:r w:rsidRPr="006A4864"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  <w:t>Strongly Agree </w:t>
            </w:r>
          </w:p>
          <w:p w:rsidRPr="006A4864" w:rsidR="007F3BD6" w:rsidP="00EF5B90" w:rsidRDefault="007F3BD6" w14:paraId="24FFC54F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6A4864" w:rsidR="007F3BD6" w:rsidP="00EF5B90" w:rsidRDefault="007F3BD6" w14:paraId="03412FA2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  <w:r w:rsidRPr="006A4864"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  <w:t>Somewhat Agree </w:t>
            </w:r>
          </w:p>
          <w:p w:rsidRPr="006A4864" w:rsidR="007F3BD6" w:rsidP="00EF5B90" w:rsidRDefault="007F3BD6" w14:paraId="76CD1BB6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6A4864" w:rsidR="007F3BD6" w:rsidP="00EF5B90" w:rsidRDefault="007F3BD6" w14:paraId="35AD085C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  <w:r w:rsidRPr="006A4864"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  <w:t>Somewhat Disagree </w:t>
            </w:r>
          </w:p>
          <w:p w:rsidRPr="006A4864" w:rsidR="007F3BD6" w:rsidP="00EF5B90" w:rsidRDefault="007F3BD6" w14:paraId="4A2689E9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6A4864" w:rsidR="007F3BD6" w:rsidP="00EF5B90" w:rsidRDefault="007F3BD6" w14:paraId="43859D57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  <w:r w:rsidRPr="006A4864"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  <w:t>Strongly Disagree </w:t>
            </w:r>
          </w:p>
          <w:p w:rsidRPr="006A4864" w:rsidR="007F3BD6" w:rsidP="00EF5B90" w:rsidRDefault="007F3BD6" w14:paraId="77F1E972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</w:p>
        </w:tc>
      </w:tr>
      <w:tr w:rsidRPr="00A15871" w:rsidR="006A4864" w:rsidTr="00EF5B90" w14:paraId="3C5547DA" w14:textId="77777777">
        <w:tc>
          <w:tcPr>
            <w:tcW w:w="3649" w:type="dxa"/>
          </w:tcPr>
          <w:p w:rsidRPr="006A4864" w:rsidR="006A4864" w:rsidP="006A4864" w:rsidRDefault="006A4864" w14:paraId="30EFEBC0" w14:textId="77777777">
            <w:pPr>
              <w:textAlignment w:val="baseline"/>
              <w:rPr>
                <w:rFonts w:ascii="Segoe UI" w:hAnsi="Segoe UI" w:eastAsia="Times New Roman" w:cs="Segoe UI"/>
                <w:sz w:val="22"/>
                <w:szCs w:val="22"/>
                <w:lang w:eastAsia="en-GB"/>
              </w:rPr>
            </w:pPr>
            <w:r w:rsidRPr="006A4864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I can arrange appropriate psychological support for my patients when I need to   </w:t>
            </w:r>
          </w:p>
          <w:p w:rsidRPr="006A4864" w:rsidR="006A4864" w:rsidP="007F3BD6" w:rsidRDefault="006A4864" w14:paraId="7DF2268C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6A4864" w:rsidR="006A4864" w:rsidP="00EF5B90" w:rsidRDefault="006A4864" w14:paraId="4DBDC218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6A4864" w:rsidR="006A4864" w:rsidP="00EF5B90" w:rsidRDefault="006A4864" w14:paraId="03CBE8AA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6A4864" w:rsidR="006A4864" w:rsidP="00EF5B90" w:rsidRDefault="006A4864" w14:paraId="40A98259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6A4864" w:rsidR="006A4864" w:rsidP="00EF5B90" w:rsidRDefault="006A4864" w14:paraId="41FA59D6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</w:tr>
      <w:tr w:rsidRPr="00A15871" w:rsidR="007F3BD6" w:rsidTr="00EF5B90" w14:paraId="25FB2076" w14:textId="77777777">
        <w:tc>
          <w:tcPr>
            <w:tcW w:w="3649" w:type="dxa"/>
          </w:tcPr>
          <w:p w:rsidRPr="006A4864" w:rsidR="007F3BD6" w:rsidP="007F3BD6" w:rsidRDefault="007F3BD6" w14:paraId="62148EBF" w14:textId="5025BA09">
            <w:pPr>
              <w:textAlignment w:val="baseline"/>
              <w:rPr>
                <w:rFonts w:ascii="Segoe UI" w:hAnsi="Segoe UI" w:eastAsia="Times New Roman" w:cs="Segoe UI"/>
                <w:sz w:val="22"/>
                <w:szCs w:val="22"/>
                <w:lang w:eastAsia="en-GB"/>
              </w:rPr>
            </w:pPr>
            <w:r w:rsidRPr="006A4864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There are clear guidelines regarding </w:t>
            </w:r>
            <w:r w:rsidRPr="006A4864" w:rsidR="006A4864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referral for specialist </w:t>
            </w:r>
            <w:r w:rsidRPr="006A4864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psychological support within my organisation  </w:t>
            </w:r>
          </w:p>
          <w:p w:rsidRPr="006A4864" w:rsidR="007F3BD6" w:rsidP="00EF5B90" w:rsidRDefault="007F3BD6" w14:paraId="64AF2175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6A4864" w:rsidR="007F3BD6" w:rsidP="00EF5B90" w:rsidRDefault="007F3BD6" w14:paraId="2DA362CB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6A4864" w:rsidR="007F3BD6" w:rsidP="00EF5B90" w:rsidRDefault="007F3BD6" w14:paraId="7011BEB0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6A4864" w:rsidR="007F3BD6" w:rsidP="00EF5B90" w:rsidRDefault="007F3BD6" w14:paraId="73CD67EF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6A4864" w:rsidR="007F3BD6" w:rsidP="00EF5B90" w:rsidRDefault="007F3BD6" w14:paraId="2A1941B9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</w:tr>
    </w:tbl>
    <w:p w:rsidRPr="00A36343" w:rsidR="003950E0" w:rsidP="00A36343" w:rsidRDefault="003950E0" w14:paraId="08A77785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</w:p>
    <w:p w:rsidRPr="00F367A8" w:rsidR="00A36343" w:rsidP="000A4C91" w:rsidRDefault="00A36343" w14:paraId="65DFA8EE" w14:textId="4F7AC54F">
      <w:pPr>
        <w:pStyle w:val="ListParagraph"/>
        <w:numPr>
          <w:ilvl w:val="0"/>
          <w:numId w:val="53"/>
        </w:numPr>
        <w:tabs>
          <w:tab w:val="clear" w:pos="720"/>
        </w:tabs>
        <w:spacing w:after="0" w:line="240" w:lineRule="auto"/>
        <w:ind w:hanging="862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67BA3265">
        <w:rPr>
          <w:rFonts w:ascii="Arial" w:hAnsi="Arial" w:eastAsia="Times New Roman" w:cs="Arial"/>
          <w:b/>
          <w:bCs/>
          <w:lang w:eastAsia="en-GB"/>
        </w:rPr>
        <w:t xml:space="preserve">If a patient requires more psychological support than I can </w:t>
      </w:r>
      <w:r w:rsidRPr="67BA3265" w:rsidR="4B069464">
        <w:rPr>
          <w:rFonts w:ascii="Arial" w:hAnsi="Arial" w:eastAsia="Times New Roman" w:cs="Arial"/>
          <w:b/>
          <w:bCs/>
          <w:lang w:eastAsia="en-GB"/>
        </w:rPr>
        <w:t>provide, I</w:t>
      </w:r>
      <w:r w:rsidRPr="67BA3265">
        <w:rPr>
          <w:rFonts w:ascii="Arial" w:hAnsi="Arial" w:eastAsia="Times New Roman" w:cs="Arial"/>
          <w:b/>
          <w:bCs/>
          <w:lang w:eastAsia="en-GB"/>
        </w:rPr>
        <w:t xml:space="preserve"> can </w:t>
      </w:r>
      <w:r w:rsidRPr="67BA3265" w:rsidR="006A4864">
        <w:rPr>
          <w:rFonts w:ascii="Arial" w:hAnsi="Arial" w:eastAsia="Times New Roman" w:cs="Arial"/>
          <w:b/>
          <w:bCs/>
          <w:lang w:eastAsia="en-GB"/>
        </w:rPr>
        <w:t>refer</w:t>
      </w:r>
      <w:r w:rsidRPr="67BA3265">
        <w:rPr>
          <w:rFonts w:ascii="Arial" w:hAnsi="Arial" w:eastAsia="Times New Roman" w:cs="Arial"/>
          <w:b/>
          <w:bCs/>
          <w:lang w:eastAsia="en-GB"/>
        </w:rPr>
        <w:t xml:space="preserve"> the patient</w:t>
      </w:r>
      <w:r w:rsidRPr="67BA3265" w:rsidR="0059704F">
        <w:rPr>
          <w:rFonts w:ascii="Arial" w:hAnsi="Arial" w:eastAsia="Times New Roman" w:cs="Arial"/>
          <w:b/>
          <w:bCs/>
          <w:lang w:eastAsia="en-GB"/>
        </w:rPr>
        <w:t xml:space="preserve"> </w:t>
      </w:r>
      <w:r w:rsidRPr="67BA3265" w:rsidR="0059704F">
        <w:rPr>
          <w:rFonts w:ascii="Arial" w:hAnsi="Arial" w:eastAsia="Times New Roman" w:cs="Arial"/>
          <w:b/>
          <w:bCs/>
          <w:u w:val="single"/>
          <w:lang w:eastAsia="en-GB"/>
        </w:rPr>
        <w:t>Internally</w:t>
      </w:r>
      <w:r w:rsidRPr="67BA3265" w:rsidR="0059704F">
        <w:rPr>
          <w:rFonts w:ascii="Arial" w:hAnsi="Arial" w:eastAsia="Times New Roman" w:cs="Arial"/>
          <w:b/>
          <w:bCs/>
          <w:lang w:eastAsia="en-GB"/>
        </w:rPr>
        <w:t xml:space="preserve"> (i.e.  In the location where I work</w:t>
      </w:r>
      <w:r w:rsidRPr="67BA3265" w:rsidR="004605EA">
        <w:rPr>
          <w:rFonts w:ascii="Arial" w:hAnsi="Arial" w:eastAsia="Times New Roman" w:cs="Arial"/>
          <w:b/>
          <w:bCs/>
          <w:lang w:eastAsia="en-GB"/>
        </w:rPr>
        <w:t xml:space="preserve">) </w:t>
      </w:r>
      <w:r w:rsidRPr="67BA3265">
        <w:rPr>
          <w:rFonts w:ascii="Arial" w:hAnsi="Arial" w:eastAsia="Times New Roman" w:cs="Arial"/>
          <w:b/>
          <w:bCs/>
          <w:lang w:eastAsia="en-GB"/>
        </w:rPr>
        <w:t>to</w:t>
      </w:r>
      <w:r w:rsidRPr="67BA3265" w:rsidR="004605EA">
        <w:rPr>
          <w:rFonts w:ascii="Arial" w:hAnsi="Arial" w:eastAsia="Times New Roman" w:cs="Arial"/>
          <w:b/>
          <w:bCs/>
          <w:lang w:eastAsia="en-GB"/>
        </w:rPr>
        <w:t xml:space="preserve"> the following (tick all that apply)</w:t>
      </w:r>
      <w:r w:rsidRPr="67BA3265" w:rsidR="00A839B4">
        <w:rPr>
          <w:rFonts w:ascii="Arial" w:hAnsi="Arial" w:eastAsia="Times New Roman" w:cs="Arial"/>
          <w:b/>
          <w:bCs/>
          <w:lang w:eastAsia="en-GB"/>
        </w:rPr>
        <w:t>:</w:t>
      </w:r>
      <w:r w:rsidRPr="67BA3265" w:rsidR="0059704F">
        <w:rPr>
          <w:rFonts w:ascii="Arial" w:hAnsi="Arial" w:eastAsia="Times New Roman" w:cs="Arial"/>
          <w:b/>
          <w:bCs/>
          <w:lang w:eastAsia="en-GB"/>
        </w:rPr>
        <w:t xml:space="preserve"> </w:t>
      </w:r>
    </w:p>
    <w:p w:rsidRPr="00A36343" w:rsidR="00A36343" w:rsidP="000A4C91" w:rsidRDefault="00A36343" w14:paraId="5060AB52" w14:textId="514E3C27">
      <w:pPr>
        <w:numPr>
          <w:ilvl w:val="0"/>
          <w:numId w:val="15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 xml:space="preserve">Clinical </w:t>
      </w:r>
      <w:r w:rsidRPr="00A36343" w:rsidR="002573A9">
        <w:rPr>
          <w:rFonts w:ascii="Arial" w:hAnsi="Arial" w:eastAsia="Times New Roman" w:cs="Arial"/>
          <w:lang w:eastAsia="en-GB"/>
        </w:rPr>
        <w:t>Psychologist (</w:t>
      </w:r>
      <w:r w:rsidR="002573A9">
        <w:rPr>
          <w:rFonts w:ascii="Arial" w:hAnsi="Arial" w:eastAsia="Times New Roman" w:cs="Arial"/>
          <w:lang w:eastAsia="en-GB"/>
        </w:rPr>
        <w:t>based in the location where I work)</w:t>
      </w:r>
    </w:p>
    <w:p w:rsidRPr="00A36343" w:rsidR="00A36343" w:rsidP="000A4C91" w:rsidRDefault="00A36343" w14:paraId="2799421B" w14:textId="77777777">
      <w:pPr>
        <w:numPr>
          <w:ilvl w:val="0"/>
          <w:numId w:val="15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Social worker  </w:t>
      </w:r>
    </w:p>
    <w:p w:rsidRPr="00A36343" w:rsidR="00A36343" w:rsidP="000A4C91" w:rsidRDefault="00A36343" w14:paraId="3D89CD11" w14:textId="77777777">
      <w:pPr>
        <w:numPr>
          <w:ilvl w:val="0"/>
          <w:numId w:val="15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Doctor or nurse trained in providing psychological support  </w:t>
      </w:r>
    </w:p>
    <w:p w:rsidRPr="00A36343" w:rsidR="00A36343" w:rsidP="000A4C91" w:rsidRDefault="00A36343" w14:paraId="6A8CD50C" w14:textId="77777777">
      <w:pPr>
        <w:numPr>
          <w:ilvl w:val="0"/>
          <w:numId w:val="15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Allied health professional trained in providing psychological support  </w:t>
      </w:r>
    </w:p>
    <w:p w:rsidRPr="00A36343" w:rsidR="00A36343" w:rsidP="000A4C91" w:rsidRDefault="00A36343" w14:paraId="37D61F53" w14:textId="77777777">
      <w:pPr>
        <w:numPr>
          <w:ilvl w:val="0"/>
          <w:numId w:val="16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Psychological support provided by day therapies  </w:t>
      </w:r>
    </w:p>
    <w:p w:rsidRPr="00A36343" w:rsidR="00A36343" w:rsidP="000A4C91" w:rsidRDefault="00A36343" w14:paraId="2C7C978F" w14:textId="77777777">
      <w:pPr>
        <w:numPr>
          <w:ilvl w:val="0"/>
          <w:numId w:val="16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Counsellor  </w:t>
      </w:r>
    </w:p>
    <w:p w:rsidR="00A36343" w:rsidP="000A4C91" w:rsidRDefault="00A36343" w14:paraId="42CF0BB6" w14:textId="3A949805">
      <w:pPr>
        <w:numPr>
          <w:ilvl w:val="0"/>
          <w:numId w:val="16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Bereavement Counsellor  </w:t>
      </w:r>
    </w:p>
    <w:p w:rsidRPr="00A36343" w:rsidR="004C495A" w:rsidP="000A4C91" w:rsidRDefault="004C495A" w14:paraId="7198C969" w14:textId="09EE72EA">
      <w:pPr>
        <w:numPr>
          <w:ilvl w:val="0"/>
          <w:numId w:val="16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Complementary therapist</w:t>
      </w:r>
    </w:p>
    <w:p w:rsidRPr="00A36343" w:rsidR="00A36343" w:rsidP="000A4C91" w:rsidRDefault="00A36343" w14:paraId="1C0118E4" w14:textId="77777777">
      <w:pPr>
        <w:numPr>
          <w:ilvl w:val="0"/>
          <w:numId w:val="16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Other _______________________________  </w:t>
      </w:r>
    </w:p>
    <w:p w:rsidR="00A36343" w:rsidP="00A36343" w:rsidRDefault="00A36343" w14:paraId="71249926" w14:textId="1832A79E">
      <w:pPr>
        <w:spacing w:after="0" w:line="240" w:lineRule="auto"/>
        <w:textAlignment w:val="baseline"/>
        <w:rPr>
          <w:rFonts w:ascii="Arial" w:hAnsi="Arial" w:eastAsia="Times New Roman" w:cs="Arial"/>
          <w:color w:val="2B579A"/>
          <w:lang w:eastAsia="en-GB"/>
        </w:rPr>
      </w:pPr>
      <w:r w:rsidRPr="00A36343">
        <w:rPr>
          <w:rFonts w:ascii="Arial" w:hAnsi="Arial" w:eastAsia="Times New Roman" w:cs="Arial"/>
          <w:color w:val="2B579A"/>
          <w:lang w:eastAsia="en-GB"/>
        </w:rPr>
        <w:t>  </w:t>
      </w:r>
    </w:p>
    <w:p w:rsidRPr="00D1579C" w:rsidR="00A36343" w:rsidP="000A4C91" w:rsidRDefault="00D1579C" w14:paraId="24143B18" w14:textId="0490BA98">
      <w:pPr>
        <w:pStyle w:val="ListParagraph"/>
        <w:numPr>
          <w:ilvl w:val="0"/>
          <w:numId w:val="53"/>
        </w:numPr>
        <w:tabs>
          <w:tab w:val="clear" w:pos="720"/>
        </w:tabs>
        <w:spacing w:after="0" w:line="240" w:lineRule="auto"/>
        <w:ind w:left="709" w:hanging="862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67BA3265">
        <w:rPr>
          <w:rFonts w:ascii="Arial" w:hAnsi="Arial" w:eastAsia="Times New Roman" w:cs="Arial"/>
          <w:b/>
          <w:bCs/>
          <w:lang w:eastAsia="en-GB"/>
        </w:rPr>
        <w:t xml:space="preserve">If a patient requires more psychological support than I can </w:t>
      </w:r>
      <w:r w:rsidRPr="67BA3265" w:rsidR="59F00D20">
        <w:rPr>
          <w:rFonts w:ascii="Arial" w:hAnsi="Arial" w:eastAsia="Times New Roman" w:cs="Arial"/>
          <w:b/>
          <w:bCs/>
          <w:lang w:eastAsia="en-GB"/>
        </w:rPr>
        <w:t>provide, I</w:t>
      </w:r>
      <w:r w:rsidRPr="67BA3265">
        <w:rPr>
          <w:rFonts w:ascii="Arial" w:hAnsi="Arial" w:eastAsia="Times New Roman" w:cs="Arial"/>
          <w:b/>
          <w:bCs/>
          <w:lang w:eastAsia="en-GB"/>
        </w:rPr>
        <w:t xml:space="preserve"> can refer the patient </w:t>
      </w:r>
      <w:r w:rsidRPr="67BA3265" w:rsidR="00A36343">
        <w:rPr>
          <w:rFonts w:ascii="Arial" w:hAnsi="Arial" w:eastAsia="Times New Roman" w:cs="Arial"/>
          <w:b/>
          <w:bCs/>
          <w:u w:val="single"/>
          <w:lang w:eastAsia="en-GB"/>
        </w:rPr>
        <w:t xml:space="preserve">externally </w:t>
      </w:r>
      <w:r w:rsidRPr="67BA3265" w:rsidR="00A36343">
        <w:rPr>
          <w:rFonts w:ascii="Arial" w:hAnsi="Arial" w:eastAsia="Times New Roman" w:cs="Arial"/>
          <w:b/>
          <w:bCs/>
          <w:lang w:eastAsia="en-GB"/>
        </w:rPr>
        <w:t xml:space="preserve">to </w:t>
      </w:r>
      <w:r w:rsidRPr="67BA3265" w:rsidR="002573A9">
        <w:rPr>
          <w:rFonts w:ascii="Arial" w:hAnsi="Arial" w:eastAsia="Times New Roman" w:cs="Arial"/>
          <w:b/>
          <w:bCs/>
          <w:lang w:eastAsia="en-GB"/>
        </w:rPr>
        <w:t xml:space="preserve">the following </w:t>
      </w:r>
      <w:r w:rsidRPr="67BA3265" w:rsidR="00A36343">
        <w:rPr>
          <w:rFonts w:ascii="Arial" w:hAnsi="Arial" w:eastAsia="Times New Roman" w:cs="Arial"/>
          <w:b/>
          <w:bCs/>
          <w:lang w:eastAsia="en-GB"/>
        </w:rPr>
        <w:t>(tick all that apply):</w:t>
      </w:r>
      <w:r w:rsidRPr="67BA3265" w:rsidR="00A36343">
        <w:rPr>
          <w:rFonts w:ascii="Arial" w:hAnsi="Arial" w:eastAsia="Times New Roman" w:cs="Arial"/>
          <w:lang w:eastAsia="en-GB"/>
        </w:rPr>
        <w:t>   </w:t>
      </w:r>
    </w:p>
    <w:p w:rsidRPr="00A36343" w:rsidR="00A36343" w:rsidP="000A4C91" w:rsidRDefault="00A36343" w14:paraId="372BDDF6" w14:textId="77777777">
      <w:pPr>
        <w:numPr>
          <w:ilvl w:val="0"/>
          <w:numId w:val="17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Clinical Psychologist   </w:t>
      </w:r>
    </w:p>
    <w:p w:rsidRPr="00A36343" w:rsidR="00A36343" w:rsidP="000A4C91" w:rsidRDefault="00A36343" w14:paraId="28EF02D5" w14:textId="77777777">
      <w:pPr>
        <w:numPr>
          <w:ilvl w:val="0"/>
          <w:numId w:val="17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Social worker   </w:t>
      </w:r>
    </w:p>
    <w:p w:rsidRPr="00A36343" w:rsidR="00A36343" w:rsidP="000A4C91" w:rsidRDefault="00A36343" w14:paraId="744C5E65" w14:textId="77777777">
      <w:pPr>
        <w:numPr>
          <w:ilvl w:val="0"/>
          <w:numId w:val="17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Doctor or nurse trained in providing psychological support   </w:t>
      </w:r>
    </w:p>
    <w:p w:rsidRPr="00A36343" w:rsidR="00A36343" w:rsidP="000A4C91" w:rsidRDefault="00A36343" w14:paraId="30CE51A9" w14:textId="77777777">
      <w:pPr>
        <w:numPr>
          <w:ilvl w:val="0"/>
          <w:numId w:val="17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Allied health professional trained in providing psychological support   </w:t>
      </w:r>
    </w:p>
    <w:p w:rsidRPr="00A36343" w:rsidR="00A36343" w:rsidP="000A4C91" w:rsidRDefault="00A36343" w14:paraId="761F9BBB" w14:textId="77777777">
      <w:pPr>
        <w:numPr>
          <w:ilvl w:val="0"/>
          <w:numId w:val="18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Psychological support provided by day therapies   </w:t>
      </w:r>
    </w:p>
    <w:p w:rsidRPr="00A36343" w:rsidR="00A36343" w:rsidP="000A4C91" w:rsidRDefault="00A36343" w14:paraId="35A63EE2" w14:textId="77777777">
      <w:pPr>
        <w:numPr>
          <w:ilvl w:val="0"/>
          <w:numId w:val="18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Counsellor   </w:t>
      </w:r>
    </w:p>
    <w:p w:rsidR="00A36343" w:rsidP="000A4C91" w:rsidRDefault="00A36343" w14:paraId="45C737F2" w14:textId="334A5B6D">
      <w:pPr>
        <w:numPr>
          <w:ilvl w:val="0"/>
          <w:numId w:val="18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Bereavement Counsellor   </w:t>
      </w:r>
    </w:p>
    <w:p w:rsidRPr="00A36343" w:rsidR="003F42ED" w:rsidP="000A4C91" w:rsidRDefault="003F42ED" w14:paraId="59E8D8DB" w14:textId="77777777">
      <w:pPr>
        <w:numPr>
          <w:ilvl w:val="1"/>
          <w:numId w:val="18"/>
        </w:num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Complementary therapist</w:t>
      </w:r>
    </w:p>
    <w:p w:rsidRPr="00A36343" w:rsidR="00A36343" w:rsidP="000A4C91" w:rsidRDefault="00A36343" w14:paraId="06BA2293" w14:textId="77777777">
      <w:pPr>
        <w:numPr>
          <w:ilvl w:val="0"/>
          <w:numId w:val="18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Psychiatrist  </w:t>
      </w:r>
    </w:p>
    <w:p w:rsidRPr="00A36343" w:rsidR="00A36343" w:rsidP="000A4C91" w:rsidRDefault="00A36343" w14:paraId="2DCD04D8" w14:textId="77777777">
      <w:pPr>
        <w:numPr>
          <w:ilvl w:val="0"/>
          <w:numId w:val="18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Other _________________________________  </w:t>
      </w:r>
    </w:p>
    <w:p w:rsidRPr="00A36343" w:rsidR="00A36343" w:rsidP="00A36343" w:rsidRDefault="00A36343" w14:paraId="2D3FA916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 </w:t>
      </w:r>
    </w:p>
    <w:p w:rsidRPr="00A839B4" w:rsidR="00A36343" w:rsidP="000A4C91" w:rsidRDefault="00A36343" w14:paraId="79C1A421" w14:textId="63564E05">
      <w:pPr>
        <w:pStyle w:val="ListParagraph"/>
        <w:numPr>
          <w:ilvl w:val="0"/>
          <w:numId w:val="53"/>
        </w:numPr>
        <w:spacing w:after="0" w:line="240" w:lineRule="auto"/>
        <w:ind w:hanging="720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13C187E0">
        <w:rPr>
          <w:rFonts w:ascii="Arial" w:hAnsi="Arial" w:eastAsia="Times New Roman" w:cs="Arial"/>
          <w:b/>
          <w:bCs/>
          <w:color w:val="000000" w:themeColor="text1"/>
          <w:lang w:val="en-US" w:eastAsia="en-GB"/>
        </w:rPr>
        <w:t>Is there anything that you feel could be done to improve referral procedures within your workplace? </w:t>
      </w:r>
      <w:r w:rsidRPr="13C187E0">
        <w:rPr>
          <w:rFonts w:ascii="Arial" w:hAnsi="Arial" w:eastAsia="Times New Roman" w:cs="Arial"/>
          <w:color w:val="000000" w:themeColor="text1"/>
          <w:lang w:eastAsia="en-GB"/>
        </w:rPr>
        <w:t> </w:t>
      </w:r>
      <w:r w:rsidRPr="13C187E0" w:rsidR="007A6339">
        <w:rPr>
          <w:rFonts w:ascii="Arial" w:hAnsi="Arial" w:eastAsia="Times New Roman" w:cs="Arial"/>
          <w:color w:val="000000" w:themeColor="text1"/>
          <w:lang w:eastAsia="en-GB"/>
        </w:rPr>
        <w:t>(Open</w:t>
      </w:r>
      <w:r w:rsidRPr="13C187E0" w:rsidR="7AFF4C24">
        <w:rPr>
          <w:rFonts w:ascii="Arial" w:hAnsi="Arial" w:eastAsia="Times New Roman" w:cs="Arial"/>
          <w:color w:val="000000" w:themeColor="text1"/>
          <w:lang w:eastAsia="en-GB"/>
        </w:rPr>
        <w:t xml:space="preserve"> Question</w:t>
      </w:r>
      <w:r w:rsidRPr="13C187E0" w:rsidR="007A6339">
        <w:rPr>
          <w:rFonts w:ascii="Arial" w:hAnsi="Arial" w:eastAsia="Times New Roman" w:cs="Arial"/>
          <w:color w:val="000000" w:themeColor="text1"/>
          <w:lang w:eastAsia="en-GB"/>
        </w:rPr>
        <w:t>)</w:t>
      </w:r>
    </w:p>
    <w:p w:rsidRPr="00A36343" w:rsidR="007A6339" w:rsidP="007A6339" w:rsidRDefault="007A6339" w14:paraId="506A2F3E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</w:p>
    <w:p w:rsidR="007A6339" w:rsidP="007A6339" w:rsidRDefault="007A6339" w14:paraId="14A344B4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  </w:t>
      </w:r>
    </w:p>
    <w:p w:rsidR="007A6339" w:rsidP="007A6339" w:rsidRDefault="007A6339" w14:paraId="0954BC83" w14:textId="6B2B49D5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</w:p>
    <w:p w:rsidRPr="00A36343" w:rsidR="008748BF" w:rsidP="007A6339" w:rsidRDefault="008748BF" w14:paraId="76BC64AA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</w:p>
    <w:p w:rsidR="007A6339" w:rsidP="007A6339" w:rsidRDefault="007A6339" w14:paraId="12D0AC4F" w14:textId="49EE3AE5">
      <w:pPr>
        <w:spacing w:after="0" w:line="240" w:lineRule="auto"/>
        <w:textAlignment w:val="baseline"/>
        <w:rPr>
          <w:rFonts w:ascii="Arial" w:hAnsi="Arial" w:eastAsia="Times New Roman" w:cs="Arial"/>
          <w:b/>
          <w:bCs/>
          <w:lang w:eastAsia="en-GB"/>
        </w:rPr>
      </w:pPr>
    </w:p>
    <w:p w:rsidRPr="00643033" w:rsidR="00A54055" w:rsidP="00A54055" w:rsidRDefault="00A54055" w14:paraId="69346BA3" w14:textId="67808EAC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hd w:val="clear" w:color="auto" w:fill="00B0F0"/>
        <w:spacing w:after="0" w:line="240" w:lineRule="auto"/>
        <w:textAlignment w:val="baseline"/>
        <w:rPr>
          <w:ins w:author="Anne Finucane" w:date="2023-02-26T14:10:00Z" w:id="3"/>
          <w:rFonts w:ascii="Arial" w:hAnsi="Arial" w:eastAsia="Times New Roman" w:cs="Arial"/>
          <w:lang w:eastAsia="en-GB"/>
        </w:rPr>
      </w:pPr>
      <w:r w:rsidRPr="00531149"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  <w:t xml:space="preserve">Section </w:t>
      </w:r>
      <w:r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  <w:t>4 Education and training</w:t>
      </w:r>
    </w:p>
    <w:p w:rsidR="00A54055" w:rsidP="001447B7" w:rsidRDefault="00A54055" w14:paraId="697FDC54" w14:textId="5245F8CA">
      <w:pPr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</w:pPr>
    </w:p>
    <w:p w:rsidRPr="008748BF" w:rsidR="00AF5580" w:rsidP="008748BF" w:rsidRDefault="00AF5580" w14:paraId="62DDE526" w14:textId="71986BE3">
      <w:pPr>
        <w:pStyle w:val="ListParagraph"/>
        <w:numPr>
          <w:ilvl w:val="0"/>
          <w:numId w:val="53"/>
        </w:numPr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</w:pPr>
      <w:r w:rsidRPr="008748BF"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  <w:t>Have you received any</w:t>
      </w:r>
      <w:r w:rsidRPr="008748BF" w:rsidR="00CB1CF1"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  <w:t xml:space="preserve"> formal or informal</w:t>
      </w:r>
      <w:r w:rsidRPr="008748BF"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  <w:t xml:space="preserve"> training in providing psychological support to terminally ill patients and their families?</w:t>
      </w:r>
    </w:p>
    <w:p w:rsidRPr="003456A6" w:rsidR="00AF5580" w:rsidP="00CB1CF1" w:rsidRDefault="00AF5580" w14:paraId="39F40E38" w14:textId="37A6325D">
      <w:pPr>
        <w:pStyle w:val="ListParagraph"/>
        <w:numPr>
          <w:ilvl w:val="0"/>
          <w:numId w:val="55"/>
        </w:numPr>
        <w:rPr>
          <w:rFonts w:ascii="Arial" w:hAnsi="Arial" w:eastAsia="Times New Roman" w:cs="Arial"/>
          <w:color w:val="000000"/>
          <w:lang w:eastAsia="en-GB"/>
        </w:rPr>
      </w:pPr>
      <w:r w:rsidRPr="003456A6">
        <w:rPr>
          <w:rFonts w:ascii="Arial" w:hAnsi="Arial" w:eastAsia="Times New Roman" w:cs="Arial"/>
          <w:color w:val="000000"/>
          <w:lang w:eastAsia="en-GB"/>
        </w:rPr>
        <w:t>Yes</w:t>
      </w:r>
    </w:p>
    <w:p w:rsidR="00AF5580" w:rsidP="00CB1CF1" w:rsidRDefault="00AF5580" w14:paraId="7DE6DC65" w14:textId="5DF98DD8">
      <w:pPr>
        <w:pStyle w:val="ListParagraph"/>
        <w:numPr>
          <w:ilvl w:val="0"/>
          <w:numId w:val="55"/>
        </w:numPr>
        <w:rPr>
          <w:rFonts w:ascii="Arial" w:hAnsi="Arial" w:eastAsia="Times New Roman" w:cs="Arial"/>
          <w:color w:val="000000"/>
          <w:lang w:eastAsia="en-GB"/>
        </w:rPr>
      </w:pPr>
      <w:r w:rsidRPr="003456A6">
        <w:rPr>
          <w:rFonts w:ascii="Arial" w:hAnsi="Arial" w:eastAsia="Times New Roman" w:cs="Arial"/>
          <w:color w:val="000000"/>
          <w:lang w:eastAsia="en-GB"/>
        </w:rPr>
        <w:t>No</w:t>
      </w:r>
    </w:p>
    <w:p w:rsidR="00CE3211" w:rsidP="00CE3211" w:rsidRDefault="00CE3211" w14:paraId="51C8540D" w14:textId="77777777">
      <w:pPr>
        <w:spacing w:after="0" w:line="240" w:lineRule="auto"/>
        <w:textAlignment w:val="baseline"/>
        <w:rPr>
          <w:rFonts w:ascii="Arial" w:hAnsi="Arial" w:eastAsia="Times New Roman" w:cs="Arial"/>
          <w:b/>
          <w:bCs/>
          <w:lang w:eastAsia="en-GB"/>
        </w:rPr>
      </w:pPr>
    </w:p>
    <w:p w:rsidRPr="000A670E" w:rsidR="000A670E" w:rsidP="000A670E" w:rsidRDefault="00336AA2" w14:paraId="132A6941" w14:textId="1C9CDD35">
      <w:pPr>
        <w:rPr>
          <w:rFonts w:ascii="Arial" w:hAnsi="Arial" w:eastAsia="Times New Roman" w:cs="Arial"/>
          <w:b/>
          <w:bCs/>
          <w:lang w:eastAsia="en-GB"/>
        </w:rPr>
      </w:pPr>
      <w:r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  <w:t xml:space="preserve">19b </w:t>
      </w:r>
      <w:r w:rsidR="0046357C"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  <w:t xml:space="preserve">[If yes to previous question] </w:t>
      </w:r>
      <w:r w:rsidR="00CB1CF1"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  <w:t xml:space="preserve">If </w:t>
      </w:r>
      <w:r w:rsidRPr="00A36343" w:rsidR="00B968AC">
        <w:rPr>
          <w:rFonts w:ascii="Arial" w:hAnsi="Arial" w:eastAsia="Times New Roman" w:cs="Arial"/>
          <w:b/>
          <w:bCs/>
          <w:lang w:eastAsia="en-GB"/>
        </w:rPr>
        <w:t>you have received training</w:t>
      </w:r>
      <w:r w:rsidR="00795259">
        <w:rPr>
          <w:rFonts w:ascii="Arial" w:hAnsi="Arial" w:eastAsia="Times New Roman" w:cs="Arial"/>
          <w:b/>
          <w:bCs/>
          <w:lang w:eastAsia="en-GB"/>
        </w:rPr>
        <w:t xml:space="preserve"> focused on providing psychological support</w:t>
      </w:r>
      <w:r w:rsidRPr="00A36343" w:rsidR="00B968AC">
        <w:rPr>
          <w:rFonts w:ascii="Arial" w:hAnsi="Arial" w:eastAsia="Times New Roman" w:cs="Arial"/>
          <w:b/>
          <w:bCs/>
          <w:lang w:eastAsia="en-GB"/>
        </w:rPr>
        <w:t xml:space="preserve"> </w:t>
      </w:r>
      <w:r w:rsidR="00B968AC">
        <w:rPr>
          <w:rFonts w:ascii="Arial" w:hAnsi="Arial" w:eastAsia="Times New Roman" w:cs="Arial"/>
          <w:b/>
          <w:bCs/>
          <w:lang w:eastAsia="en-GB"/>
        </w:rPr>
        <w:t xml:space="preserve">has this training been </w:t>
      </w:r>
    </w:p>
    <w:p w:rsidR="00B968AC" w:rsidP="67BA3265" w:rsidRDefault="00B968AC" w14:paraId="348BAE3F" w14:textId="2B62EDC7">
      <w:pPr>
        <w:numPr>
          <w:ilvl w:val="0"/>
          <w:numId w:val="19"/>
        </w:numPr>
        <w:tabs>
          <w:tab w:val="clear" w:pos="720"/>
        </w:tabs>
        <w:spacing w:after="0" w:line="240" w:lineRule="auto"/>
        <w:ind w:left="0" w:firstLine="0"/>
        <w:textAlignment w:val="baseline"/>
        <w:rPr>
          <w:rFonts w:ascii="Arial" w:hAnsi="Arial" w:eastAsia="Times New Roman" w:cs="Arial"/>
          <w:lang w:eastAsia="en-GB"/>
        </w:rPr>
      </w:pPr>
      <w:r w:rsidRPr="67BA3265">
        <w:rPr>
          <w:rFonts w:ascii="Arial" w:hAnsi="Arial" w:eastAsia="Times New Roman" w:cs="Arial"/>
          <w:lang w:eastAsia="en-GB"/>
        </w:rPr>
        <w:t>Informal on the job training</w:t>
      </w:r>
      <w:r w:rsidRPr="67BA3265" w:rsidR="00350553">
        <w:rPr>
          <w:rFonts w:ascii="Arial" w:hAnsi="Arial" w:eastAsia="Times New Roman" w:cs="Arial"/>
          <w:lang w:eastAsia="en-GB"/>
        </w:rPr>
        <w:t xml:space="preserve"> (</w:t>
      </w:r>
      <w:r w:rsidRPr="67BA3265" w:rsidR="0281A106">
        <w:rPr>
          <w:rFonts w:ascii="Arial" w:hAnsi="Arial" w:eastAsia="Times New Roman" w:cs="Arial"/>
          <w:lang w:eastAsia="en-GB"/>
        </w:rPr>
        <w:t>e.g.,</w:t>
      </w:r>
      <w:r w:rsidRPr="67BA3265" w:rsidR="00350553">
        <w:rPr>
          <w:rFonts w:ascii="Arial" w:hAnsi="Arial" w:eastAsia="Times New Roman" w:cs="Arial"/>
          <w:lang w:eastAsia="en-GB"/>
        </w:rPr>
        <w:t xml:space="preserve"> through discussion with colleagues)</w:t>
      </w:r>
    </w:p>
    <w:p w:rsidR="00B968AC" w:rsidP="00350553" w:rsidRDefault="00B968AC" w14:paraId="6DA87A6E" w14:textId="0F6C4F88">
      <w:pPr>
        <w:numPr>
          <w:ilvl w:val="0"/>
          <w:numId w:val="19"/>
        </w:numPr>
        <w:tabs>
          <w:tab w:val="clear" w:pos="720"/>
          <w:tab w:val="num" w:pos="-360"/>
        </w:tabs>
        <w:spacing w:after="0" w:line="240" w:lineRule="auto"/>
        <w:ind w:left="0" w:firstLine="0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I</w:t>
      </w:r>
      <w:r w:rsidRPr="00A36343">
        <w:rPr>
          <w:rFonts w:ascii="Arial" w:hAnsi="Arial" w:eastAsia="Times New Roman" w:cs="Arial"/>
          <w:lang w:eastAsia="en-GB"/>
        </w:rPr>
        <w:t>n-house training </w:t>
      </w:r>
      <w:r>
        <w:rPr>
          <w:rFonts w:ascii="Arial" w:hAnsi="Arial" w:eastAsia="Times New Roman" w:cs="Arial"/>
          <w:lang w:eastAsia="en-GB"/>
        </w:rPr>
        <w:t>as part of a general training day on a range o</w:t>
      </w:r>
      <w:r w:rsidR="00795259">
        <w:rPr>
          <w:rFonts w:ascii="Arial" w:hAnsi="Arial" w:eastAsia="Times New Roman" w:cs="Arial"/>
          <w:lang w:eastAsia="en-GB"/>
        </w:rPr>
        <w:t>f</w:t>
      </w:r>
      <w:r>
        <w:rPr>
          <w:rFonts w:ascii="Arial" w:hAnsi="Arial" w:eastAsia="Times New Roman" w:cs="Arial"/>
          <w:lang w:eastAsia="en-GB"/>
        </w:rPr>
        <w:t xml:space="preserve"> topics</w:t>
      </w:r>
    </w:p>
    <w:p w:rsidRPr="00A36343" w:rsidR="00BD1335" w:rsidP="00350553" w:rsidRDefault="00BD1335" w14:paraId="4933DCC9" w14:textId="57EA70B0">
      <w:pPr>
        <w:numPr>
          <w:ilvl w:val="0"/>
          <w:numId w:val="19"/>
        </w:numPr>
        <w:tabs>
          <w:tab w:val="clear" w:pos="720"/>
          <w:tab w:val="num" w:pos="-360"/>
        </w:tabs>
        <w:spacing w:after="0" w:line="240" w:lineRule="auto"/>
        <w:ind w:left="0" w:firstLine="0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In-house training focused on psychological support</w:t>
      </w:r>
    </w:p>
    <w:p w:rsidR="00D75CFE" w:rsidP="00350553" w:rsidRDefault="00BD1335" w14:paraId="21957582" w14:textId="7951CAC7">
      <w:pPr>
        <w:numPr>
          <w:ilvl w:val="0"/>
          <w:numId w:val="19"/>
        </w:numPr>
        <w:tabs>
          <w:tab w:val="clear" w:pos="720"/>
          <w:tab w:val="num" w:pos="-360"/>
        </w:tabs>
        <w:spacing w:after="0" w:line="240" w:lineRule="auto"/>
        <w:ind w:left="0" w:firstLine="0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E</w:t>
      </w:r>
      <w:r w:rsidR="00795259">
        <w:rPr>
          <w:rFonts w:ascii="Arial" w:hAnsi="Arial" w:eastAsia="Times New Roman" w:cs="Arial"/>
          <w:lang w:eastAsia="en-GB"/>
        </w:rPr>
        <w:t>xternal</w:t>
      </w:r>
      <w:r w:rsidRPr="00D75CFE" w:rsidR="008E0562">
        <w:rPr>
          <w:rFonts w:ascii="Arial" w:hAnsi="Arial" w:eastAsia="Times New Roman" w:cs="Arial"/>
          <w:lang w:eastAsia="en-GB"/>
        </w:rPr>
        <w:t xml:space="preserve"> training day or workshop</w:t>
      </w:r>
      <w:r>
        <w:rPr>
          <w:rFonts w:ascii="Arial" w:hAnsi="Arial" w:eastAsia="Times New Roman" w:cs="Arial"/>
          <w:lang w:eastAsia="en-GB"/>
        </w:rPr>
        <w:t xml:space="preserve"> focused on psychological support</w:t>
      </w:r>
    </w:p>
    <w:p w:rsidR="00D75CFE" w:rsidP="00350553" w:rsidRDefault="008E0562" w14:paraId="2C569650" w14:textId="77777777">
      <w:pPr>
        <w:numPr>
          <w:ilvl w:val="0"/>
          <w:numId w:val="19"/>
        </w:numPr>
        <w:spacing w:after="0" w:line="240" w:lineRule="auto"/>
        <w:ind w:left="0" w:firstLine="0"/>
        <w:textAlignment w:val="baseline"/>
        <w:rPr>
          <w:rFonts w:ascii="Arial" w:hAnsi="Arial" w:eastAsia="Times New Roman" w:cs="Arial"/>
          <w:lang w:eastAsia="en-GB"/>
        </w:rPr>
      </w:pPr>
      <w:r w:rsidRPr="00D75CFE">
        <w:rPr>
          <w:rFonts w:ascii="Arial" w:hAnsi="Arial" w:eastAsia="Times New Roman" w:cs="Arial"/>
          <w:lang w:eastAsia="en-GB"/>
        </w:rPr>
        <w:t>A short, unaccredited course over a week or similar  </w:t>
      </w:r>
    </w:p>
    <w:p w:rsidRPr="00D75CFE" w:rsidR="008E0562" w:rsidP="00E62E53" w:rsidRDefault="008E0562" w14:paraId="5087C2F8" w14:textId="1CF3B853">
      <w:pPr>
        <w:numPr>
          <w:ilvl w:val="0"/>
          <w:numId w:val="19"/>
        </w:numPr>
        <w:spacing w:after="0" w:line="240" w:lineRule="auto"/>
        <w:ind w:left="709" w:hanging="709"/>
        <w:textAlignment w:val="baseline"/>
        <w:rPr>
          <w:rFonts w:ascii="Arial" w:hAnsi="Arial" w:eastAsia="Times New Roman" w:cs="Arial"/>
          <w:lang w:eastAsia="en-GB"/>
        </w:rPr>
      </w:pPr>
      <w:r w:rsidRPr="00D75CFE">
        <w:rPr>
          <w:rFonts w:ascii="Arial" w:hAnsi="Arial" w:eastAsia="Times New Roman" w:cs="Arial"/>
          <w:lang w:eastAsia="en-GB"/>
        </w:rPr>
        <w:t>Comprehensive, longer-term training, such as a certificate or diploma </w:t>
      </w:r>
      <w:r w:rsidR="00B53382">
        <w:rPr>
          <w:rFonts w:ascii="Arial" w:hAnsi="Arial" w:eastAsia="Times New Roman" w:cs="Arial"/>
          <w:lang w:eastAsia="en-GB"/>
        </w:rPr>
        <w:t>in psychological support/interventions</w:t>
      </w:r>
      <w:r w:rsidRPr="00D75CFE">
        <w:rPr>
          <w:rFonts w:ascii="Arial" w:hAnsi="Arial" w:eastAsia="Times New Roman" w:cs="Arial"/>
          <w:lang w:eastAsia="en-GB"/>
        </w:rPr>
        <w:t> </w:t>
      </w:r>
    </w:p>
    <w:p w:rsidRPr="00A36343" w:rsidR="00B968AC" w:rsidP="00350553" w:rsidRDefault="00B968AC" w14:paraId="5B527E04" w14:textId="77777777">
      <w:pPr>
        <w:numPr>
          <w:ilvl w:val="0"/>
          <w:numId w:val="20"/>
        </w:numPr>
        <w:spacing w:after="0" w:line="240" w:lineRule="auto"/>
        <w:ind w:left="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Other_____________________________________________  </w:t>
      </w:r>
    </w:p>
    <w:p w:rsidR="00B968AC" w:rsidP="001447B7" w:rsidRDefault="00B968AC" w14:paraId="73EBB500" w14:textId="5B6AC550">
      <w:pPr>
        <w:rPr>
          <w:rFonts w:ascii="Arial" w:hAnsi="Arial" w:eastAsia="Times New Roman" w:cs="Arial"/>
          <w:b/>
          <w:bCs/>
          <w:lang w:eastAsia="en-GB"/>
        </w:rPr>
      </w:pPr>
    </w:p>
    <w:p w:rsidR="00E62E53" w:rsidP="001447B7" w:rsidRDefault="00E62E53" w14:paraId="2A208623" w14:textId="66CE3FFE">
      <w:pPr>
        <w:rPr>
          <w:rFonts w:ascii="Arial" w:hAnsi="Arial" w:eastAsia="Times New Roman" w:cs="Arial"/>
          <w:b/>
          <w:bCs/>
          <w:lang w:eastAsia="en-GB"/>
        </w:rPr>
      </w:pPr>
      <w:r>
        <w:rPr>
          <w:rFonts w:ascii="Arial" w:hAnsi="Arial" w:eastAsia="Times New Roman" w:cs="Arial"/>
          <w:b/>
          <w:bCs/>
          <w:lang w:eastAsia="en-GB"/>
        </w:rPr>
        <w:t>Please add detail if appropriate</w:t>
      </w:r>
    </w:p>
    <w:p w:rsidR="00E62E53" w:rsidP="00E62E53" w:rsidRDefault="00E62E53" w14:paraId="1179E9E3" w14:textId="0D0E718D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rPr>
          <w:rFonts w:ascii="Arial" w:hAnsi="Arial" w:eastAsia="Times New Roman" w:cs="Arial"/>
          <w:b/>
          <w:bCs/>
          <w:lang w:eastAsia="en-GB"/>
        </w:rPr>
      </w:pPr>
    </w:p>
    <w:p w:rsidR="00E62E53" w:rsidP="00E62E53" w:rsidRDefault="00E62E53" w14:paraId="7E26D7A8" w14:textId="332C3308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rPr>
          <w:rFonts w:ascii="Arial" w:hAnsi="Arial" w:eastAsia="Times New Roman" w:cs="Arial"/>
          <w:b/>
          <w:bCs/>
          <w:lang w:eastAsia="en-GB"/>
        </w:rPr>
      </w:pPr>
    </w:p>
    <w:p w:rsidR="00E62E53" w:rsidP="00E62E53" w:rsidRDefault="00E62E53" w14:paraId="41AE7C11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rPr>
          <w:rFonts w:ascii="Arial" w:hAnsi="Arial" w:eastAsia="Times New Roman" w:cs="Arial"/>
          <w:b/>
          <w:bCs/>
          <w:lang w:eastAsia="en-GB"/>
        </w:rPr>
      </w:pPr>
    </w:p>
    <w:p w:rsidR="008748BF" w:rsidP="008748BF" w:rsidRDefault="008748BF" w14:paraId="50C10B72" w14:textId="77777777">
      <w:pPr>
        <w:spacing w:after="0" w:line="240" w:lineRule="auto"/>
        <w:textAlignment w:val="baseline"/>
        <w:rPr>
          <w:rFonts w:ascii="Arial" w:hAnsi="Arial" w:eastAsia="Times New Roman" w:cs="Arial"/>
          <w:b/>
          <w:bCs/>
          <w:lang w:eastAsia="en-GB"/>
        </w:rPr>
      </w:pPr>
    </w:p>
    <w:p w:rsidRPr="00A36343" w:rsidR="008748BF" w:rsidP="008748BF" w:rsidRDefault="00336AA2" w14:paraId="25B41C0F" w14:textId="0F4E8619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>
        <w:rPr>
          <w:rFonts w:ascii="Arial" w:hAnsi="Arial" w:eastAsia="Times New Roman" w:cs="Arial"/>
          <w:b/>
          <w:bCs/>
          <w:lang w:eastAsia="en-GB"/>
        </w:rPr>
        <w:t xml:space="preserve">19c </w:t>
      </w:r>
      <w:r w:rsidRPr="00A36343" w:rsidR="008748BF">
        <w:rPr>
          <w:rFonts w:ascii="Arial" w:hAnsi="Arial" w:eastAsia="Times New Roman" w:cs="Arial"/>
          <w:b/>
          <w:bCs/>
          <w:lang w:eastAsia="en-GB"/>
        </w:rPr>
        <w:t xml:space="preserve">Please indicate if you have received any </w:t>
      </w:r>
      <w:r w:rsidR="008748BF">
        <w:rPr>
          <w:rFonts w:ascii="Arial" w:hAnsi="Arial" w:eastAsia="Times New Roman" w:cs="Arial"/>
          <w:b/>
          <w:bCs/>
          <w:lang w:eastAsia="en-GB"/>
        </w:rPr>
        <w:t xml:space="preserve">certified </w:t>
      </w:r>
      <w:r w:rsidRPr="00A36343" w:rsidR="008748BF">
        <w:rPr>
          <w:rFonts w:ascii="Arial" w:hAnsi="Arial" w:eastAsia="Times New Roman" w:cs="Arial"/>
          <w:b/>
          <w:bCs/>
          <w:lang w:eastAsia="en-GB"/>
        </w:rPr>
        <w:t>training in the following (tick all that apply):</w:t>
      </w:r>
      <w:r w:rsidRPr="00A36343" w:rsidR="008748BF">
        <w:rPr>
          <w:rFonts w:ascii="Arial" w:hAnsi="Arial" w:eastAsia="Times New Roman" w:cs="Arial"/>
          <w:lang w:eastAsia="en-GB"/>
        </w:rPr>
        <w:t>   </w:t>
      </w:r>
    </w:p>
    <w:p w:rsidRPr="00A36343" w:rsidR="008748BF" w:rsidP="008748BF" w:rsidRDefault="008748BF" w14:paraId="09A53CFA" w14:textId="77777777">
      <w:pPr>
        <w:numPr>
          <w:ilvl w:val="0"/>
          <w:numId w:val="24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Cognitive behavioural therapy (CBT)   </w:t>
      </w:r>
    </w:p>
    <w:p w:rsidRPr="00A36343" w:rsidR="008748BF" w:rsidP="008748BF" w:rsidRDefault="008748BF" w14:paraId="2320E7E9" w14:textId="77777777">
      <w:pPr>
        <w:numPr>
          <w:ilvl w:val="0"/>
          <w:numId w:val="24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Acceptance and commitment therapy (ACT)   </w:t>
      </w:r>
    </w:p>
    <w:p w:rsidRPr="00A36343" w:rsidR="008748BF" w:rsidP="008748BF" w:rsidRDefault="008748BF" w14:paraId="406DAC1D" w14:textId="77777777">
      <w:pPr>
        <w:numPr>
          <w:ilvl w:val="0"/>
          <w:numId w:val="24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Narrative therapy     </w:t>
      </w:r>
    </w:p>
    <w:p w:rsidRPr="00A36343" w:rsidR="008748BF" w:rsidP="008748BF" w:rsidRDefault="008748BF" w14:paraId="4A709F8A" w14:textId="77777777">
      <w:pPr>
        <w:numPr>
          <w:ilvl w:val="0"/>
          <w:numId w:val="25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Compassion-Focused therapy     </w:t>
      </w:r>
    </w:p>
    <w:p w:rsidRPr="00A36343" w:rsidR="008748BF" w:rsidP="008748BF" w:rsidRDefault="008748BF" w14:paraId="5DA54427" w14:textId="77777777">
      <w:pPr>
        <w:numPr>
          <w:ilvl w:val="0"/>
          <w:numId w:val="25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Mindfulness strategies     </w:t>
      </w:r>
    </w:p>
    <w:p w:rsidRPr="00A36343" w:rsidR="008748BF" w:rsidP="008748BF" w:rsidRDefault="008748BF" w14:paraId="28346FE6" w14:textId="77777777">
      <w:pPr>
        <w:numPr>
          <w:ilvl w:val="0"/>
          <w:numId w:val="25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Psychodynamic approaches    </w:t>
      </w:r>
    </w:p>
    <w:p w:rsidRPr="00A36343" w:rsidR="008748BF" w:rsidP="008748BF" w:rsidRDefault="008748BF" w14:paraId="7EB59B53" w14:textId="77777777">
      <w:pPr>
        <w:numPr>
          <w:ilvl w:val="0"/>
          <w:numId w:val="25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Systemic therapy     </w:t>
      </w:r>
    </w:p>
    <w:p w:rsidRPr="00A36343" w:rsidR="008748BF" w:rsidP="008748BF" w:rsidRDefault="008748BF" w14:paraId="1814B804" w14:textId="77777777">
      <w:pPr>
        <w:numPr>
          <w:ilvl w:val="0"/>
          <w:numId w:val="25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Hypnotherapy    </w:t>
      </w:r>
    </w:p>
    <w:p w:rsidRPr="00A36343" w:rsidR="008748BF" w:rsidP="008748BF" w:rsidRDefault="008748BF" w14:paraId="6DE4247A" w14:textId="77777777">
      <w:pPr>
        <w:numPr>
          <w:ilvl w:val="0"/>
          <w:numId w:val="26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Music therapy    </w:t>
      </w:r>
    </w:p>
    <w:p w:rsidRPr="00A36343" w:rsidR="008748BF" w:rsidP="008748BF" w:rsidRDefault="008748BF" w14:paraId="645850E8" w14:textId="77777777">
      <w:pPr>
        <w:numPr>
          <w:ilvl w:val="0"/>
          <w:numId w:val="26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Art therapy    </w:t>
      </w:r>
    </w:p>
    <w:p w:rsidRPr="00A36343" w:rsidR="008748BF" w:rsidP="008748BF" w:rsidRDefault="008748BF" w14:paraId="2B24C666" w14:textId="77777777">
      <w:pPr>
        <w:numPr>
          <w:ilvl w:val="0"/>
          <w:numId w:val="26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Dignity therapy    </w:t>
      </w:r>
    </w:p>
    <w:p w:rsidRPr="00A36343" w:rsidR="008748BF" w:rsidP="008748BF" w:rsidRDefault="008748BF" w14:paraId="3CDC0308" w14:textId="77777777">
      <w:pPr>
        <w:numPr>
          <w:ilvl w:val="0"/>
          <w:numId w:val="26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Managing Cancer and Living Meaningfully (CALM)    </w:t>
      </w:r>
    </w:p>
    <w:p w:rsidRPr="00A36343" w:rsidR="008748BF" w:rsidP="008748BF" w:rsidRDefault="008748BF" w14:paraId="5F6D2AC9" w14:textId="77777777">
      <w:pPr>
        <w:numPr>
          <w:ilvl w:val="0"/>
          <w:numId w:val="26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Meaning-Centred Psychotherapy    </w:t>
      </w:r>
    </w:p>
    <w:p w:rsidRPr="00A36343" w:rsidR="008748BF" w:rsidP="008748BF" w:rsidRDefault="008748BF" w14:paraId="7A0F5BE6" w14:textId="77777777">
      <w:pPr>
        <w:numPr>
          <w:ilvl w:val="0"/>
          <w:numId w:val="27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Supportive-Expressive Group therapy (SEGT)    </w:t>
      </w:r>
    </w:p>
    <w:p w:rsidRPr="00A36343" w:rsidR="008748BF" w:rsidP="008748BF" w:rsidRDefault="008748BF" w14:paraId="3A458290" w14:textId="77777777">
      <w:pPr>
        <w:numPr>
          <w:ilvl w:val="0"/>
          <w:numId w:val="27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Problem-Solving therapy    </w:t>
      </w:r>
    </w:p>
    <w:p w:rsidRPr="00A36343" w:rsidR="008748BF" w:rsidP="008748BF" w:rsidRDefault="008748BF" w14:paraId="17AE9978" w14:textId="77777777">
      <w:pPr>
        <w:numPr>
          <w:ilvl w:val="0"/>
          <w:numId w:val="27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Solution-Focused therapy    </w:t>
      </w:r>
    </w:p>
    <w:p w:rsidRPr="00A36343" w:rsidR="008748BF" w:rsidP="008748BF" w:rsidRDefault="008748BF" w14:paraId="20424B31" w14:textId="77777777">
      <w:pPr>
        <w:numPr>
          <w:ilvl w:val="0"/>
          <w:numId w:val="27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Counselling   </w:t>
      </w:r>
    </w:p>
    <w:p w:rsidRPr="00A36343" w:rsidR="008748BF" w:rsidP="008748BF" w:rsidRDefault="008748BF" w14:paraId="2A4B4BED" w14:textId="0350155C">
      <w:pPr>
        <w:numPr>
          <w:ilvl w:val="0"/>
          <w:numId w:val="27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33315D">
        <w:rPr>
          <w:rFonts w:ascii="Arial" w:hAnsi="Arial" w:eastAsia="Times New Roman" w:cs="Arial"/>
          <w:b/>
          <w:bCs/>
          <w:lang w:eastAsia="en-GB"/>
        </w:rPr>
        <w:t>Other </w:t>
      </w:r>
      <w:r>
        <w:rPr>
          <w:rFonts w:ascii="Arial" w:hAnsi="Arial" w:eastAsia="Times New Roman" w:cs="Arial"/>
          <w:b/>
          <w:bCs/>
          <w:lang w:eastAsia="en-GB"/>
        </w:rPr>
        <w:t xml:space="preserve"> </w:t>
      </w:r>
      <w:r w:rsidRPr="0033315D">
        <w:rPr>
          <w:rFonts w:ascii="Arial" w:hAnsi="Arial" w:eastAsia="Times New Roman" w:cs="Arial"/>
          <w:b/>
          <w:bCs/>
          <w:lang w:eastAsia="en-GB"/>
        </w:rPr>
        <w:t> </w:t>
      </w:r>
      <w:r w:rsidRPr="00A36343">
        <w:rPr>
          <w:rFonts w:ascii="Arial" w:hAnsi="Arial" w:eastAsia="Times New Roman" w:cs="Arial"/>
          <w:lang w:eastAsia="en-GB"/>
        </w:rPr>
        <w:t xml:space="preserve"> ______________________    </w:t>
      </w:r>
    </w:p>
    <w:p w:rsidR="001633AC" w:rsidP="008748BF" w:rsidRDefault="008748BF" w14:paraId="6E147857" w14:textId="77777777">
      <w:p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 </w:t>
      </w:r>
    </w:p>
    <w:p w:rsidRPr="001633AC" w:rsidR="009B7AD2" w:rsidP="001633AC" w:rsidRDefault="009B7AD2" w14:paraId="3D9901C0" w14:textId="09571D87">
      <w:pPr>
        <w:pStyle w:val="ListParagraph"/>
        <w:numPr>
          <w:ilvl w:val="0"/>
          <w:numId w:val="53"/>
        </w:numPr>
        <w:spacing w:after="0" w:line="240" w:lineRule="auto"/>
        <w:textAlignment w:val="baseline"/>
        <w:rPr>
          <w:rFonts w:ascii="Arial" w:hAnsi="Arial" w:eastAsia="Times New Roman" w:cs="Arial"/>
          <w:b/>
          <w:bCs/>
          <w:color w:val="000000"/>
          <w:lang w:eastAsia="en-GB"/>
        </w:rPr>
      </w:pPr>
      <w:r w:rsidRPr="001633AC">
        <w:rPr>
          <w:rFonts w:ascii="Arial" w:hAnsi="Arial" w:eastAsia="Times New Roman" w:cs="Arial"/>
          <w:b/>
          <w:bCs/>
          <w:color w:val="000000"/>
          <w:lang w:eastAsia="en-GB"/>
        </w:rPr>
        <w:t>Please indicate how much you agree with the following statements:</w:t>
      </w:r>
      <w:r w:rsidRPr="001633AC">
        <w:rPr>
          <w:rFonts w:ascii="Arial" w:hAnsi="Arial" w:eastAsia="Times New Roman" w:cs="Arial"/>
          <w:lang w:eastAsia="en-GB"/>
        </w:rPr>
        <w:t>   </w:t>
      </w:r>
    </w:p>
    <w:p w:rsidR="00B968AC" w:rsidP="001447B7" w:rsidRDefault="00B968AC" w14:paraId="38903EE2" w14:textId="77777777">
      <w:pPr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9"/>
        <w:gridCol w:w="1190"/>
        <w:gridCol w:w="1417"/>
        <w:gridCol w:w="1417"/>
        <w:gridCol w:w="1343"/>
      </w:tblGrid>
      <w:tr w:rsidRPr="006A4864" w:rsidR="00972428" w:rsidTr="00EF5B90" w14:paraId="11173370" w14:textId="77777777">
        <w:tc>
          <w:tcPr>
            <w:tcW w:w="3649" w:type="dxa"/>
          </w:tcPr>
          <w:p w:rsidRPr="00720C5E" w:rsidR="00972428" w:rsidP="00EF5B90" w:rsidRDefault="00972428" w14:paraId="2F4A6B64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720C5E" w:rsidR="00972428" w:rsidP="00EF5B90" w:rsidRDefault="00972428" w14:paraId="550697A5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  <w:r w:rsidRPr="00720C5E"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  <w:t>Strongly Agree </w:t>
            </w:r>
          </w:p>
          <w:p w:rsidRPr="00720C5E" w:rsidR="00972428" w:rsidP="00EF5B90" w:rsidRDefault="00972428" w14:paraId="78F4773F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720C5E" w:rsidR="00972428" w:rsidP="00EF5B90" w:rsidRDefault="00972428" w14:paraId="558F91B7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  <w:r w:rsidRPr="00720C5E"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  <w:t>Somewhat Agree </w:t>
            </w:r>
          </w:p>
          <w:p w:rsidRPr="00720C5E" w:rsidR="00972428" w:rsidP="00EF5B90" w:rsidRDefault="00972428" w14:paraId="7FD5ED9F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720C5E" w:rsidR="00972428" w:rsidP="00EF5B90" w:rsidRDefault="00972428" w14:paraId="4D09EC4A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  <w:r w:rsidRPr="00720C5E"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  <w:t>Somewhat Disagree </w:t>
            </w:r>
          </w:p>
          <w:p w:rsidRPr="00720C5E" w:rsidR="00972428" w:rsidP="00EF5B90" w:rsidRDefault="00972428" w14:paraId="10BAB2B8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720C5E" w:rsidR="00972428" w:rsidP="00EF5B90" w:rsidRDefault="00972428" w14:paraId="6566FC88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  <w:r w:rsidRPr="00720C5E"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  <w:t>Strongly Disagree </w:t>
            </w:r>
          </w:p>
          <w:p w:rsidRPr="00720C5E" w:rsidR="00972428" w:rsidP="00EF5B90" w:rsidRDefault="00972428" w14:paraId="3AF2D662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2"/>
                <w:szCs w:val="22"/>
                <w:lang w:eastAsia="en-GB"/>
              </w:rPr>
            </w:pPr>
          </w:p>
        </w:tc>
      </w:tr>
      <w:tr w:rsidRPr="006A4864" w:rsidR="00972428" w:rsidTr="00EF5B90" w14:paraId="7B57DE68" w14:textId="77777777">
        <w:tc>
          <w:tcPr>
            <w:tcW w:w="3649" w:type="dxa"/>
          </w:tcPr>
          <w:p w:rsidRPr="00720C5E" w:rsidR="00972428" w:rsidP="00972428" w:rsidRDefault="00972428" w14:paraId="3BE4604E" w14:textId="421B9214">
            <w:pPr>
              <w:textAlignment w:val="baseline"/>
              <w:rPr>
                <w:rFonts w:ascii="Segoe UI" w:hAnsi="Segoe UI" w:eastAsia="Times New Roman" w:cs="Segoe UI"/>
                <w:sz w:val="22"/>
                <w:szCs w:val="22"/>
                <w:lang w:eastAsia="en-GB"/>
              </w:rPr>
            </w:pPr>
            <w:r w:rsidRPr="00720C5E"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  <w:t>I have received sufficient training in how to meet the psychological support needs of</w:t>
            </w:r>
            <w:r w:rsidRPr="00D167B8"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patients</w:t>
            </w:r>
            <w:r w:rsidR="00D167B8"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720C5E" w:rsidR="00D167B8"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  <w:t>with a terminal illness</w:t>
            </w:r>
          </w:p>
          <w:p w:rsidRPr="00720C5E" w:rsidR="00972428" w:rsidP="00EF5B90" w:rsidRDefault="00972428" w14:paraId="6FB8A0C9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720C5E" w:rsidR="00972428" w:rsidP="00EF5B90" w:rsidRDefault="00972428" w14:paraId="18FD42AC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720C5E" w:rsidR="00972428" w:rsidP="00EF5B90" w:rsidRDefault="00972428" w14:paraId="46F37981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720C5E" w:rsidR="00972428" w:rsidP="00EF5B90" w:rsidRDefault="00972428" w14:paraId="05892C79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720C5E" w:rsidR="00972428" w:rsidP="00EF5B90" w:rsidRDefault="00972428" w14:paraId="7A7BD2EE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</w:tr>
      <w:tr w:rsidRPr="006A4864" w:rsidR="00972428" w:rsidTr="00EF5B90" w14:paraId="5BA8B1C6" w14:textId="77777777">
        <w:tc>
          <w:tcPr>
            <w:tcW w:w="3649" w:type="dxa"/>
          </w:tcPr>
          <w:p w:rsidRPr="00720C5E" w:rsidR="00972428" w:rsidP="00972428" w:rsidRDefault="00972428" w14:paraId="434F612F" w14:textId="16AB8E63">
            <w:pPr>
              <w:textAlignment w:val="baseline"/>
              <w:rPr>
                <w:rFonts w:ascii="Segoe UI" w:hAnsi="Segoe UI" w:eastAsia="Times New Roman" w:cs="Segoe UI"/>
                <w:sz w:val="22"/>
                <w:szCs w:val="22"/>
                <w:lang w:eastAsia="en-GB"/>
              </w:rPr>
            </w:pPr>
            <w:r w:rsidRPr="00720C5E"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  <w:t xml:space="preserve">I have received sufficient training in how to meet the psychological support needs of </w:t>
            </w:r>
            <w:r w:rsidRPr="00D167B8"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caregiver</w:t>
            </w:r>
            <w:r w:rsidRPr="00720C5E"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  <w:t>s of patients with a terminal illness</w:t>
            </w:r>
          </w:p>
          <w:p w:rsidRPr="00720C5E" w:rsidR="00972428" w:rsidP="00EF5B90" w:rsidRDefault="00972428" w14:paraId="0AB00EA5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720C5E" w:rsidR="00972428" w:rsidP="00EF5B90" w:rsidRDefault="00972428" w14:paraId="1F2E7A6E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720C5E" w:rsidR="00972428" w:rsidP="00EF5B90" w:rsidRDefault="00972428" w14:paraId="551B8110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720C5E" w:rsidR="00972428" w:rsidP="00EF5B90" w:rsidRDefault="00972428" w14:paraId="1B331802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720C5E" w:rsidR="00972428" w:rsidP="00EF5B90" w:rsidRDefault="00972428" w14:paraId="122CCC5C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</w:tr>
      <w:tr w:rsidRPr="006A4864" w:rsidR="00972428" w:rsidTr="00EF5B90" w14:paraId="77ACB1FC" w14:textId="77777777">
        <w:tc>
          <w:tcPr>
            <w:tcW w:w="3649" w:type="dxa"/>
          </w:tcPr>
          <w:p w:rsidRPr="00720C5E" w:rsidR="00972428" w:rsidP="00972428" w:rsidRDefault="00E3141C" w14:paraId="404918C8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 w:rsidRPr="00720C5E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I feel sufficiently trained to deliver effective psychological support </w:t>
            </w:r>
            <w:r w:rsidRPr="00720C5E" w:rsidR="0052211C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 xml:space="preserve">to </w:t>
            </w:r>
            <w:r w:rsidRPr="00720C5E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my patients and their caregivers   </w:t>
            </w:r>
          </w:p>
          <w:p w:rsidRPr="00720C5E" w:rsidR="00AE1820" w:rsidP="00972428" w:rsidRDefault="00AE1820" w14:paraId="7117D124" w14:textId="2800C317">
            <w:pPr>
              <w:textAlignment w:val="baseline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720C5E" w:rsidR="00972428" w:rsidP="00EF5B90" w:rsidRDefault="00972428" w14:paraId="39BF3CA0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720C5E" w:rsidR="00972428" w:rsidP="00EF5B90" w:rsidRDefault="00972428" w14:paraId="7885AB5A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720C5E" w:rsidR="00972428" w:rsidP="00EF5B90" w:rsidRDefault="00972428" w14:paraId="3B0B84BF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720C5E" w:rsidR="00972428" w:rsidP="00EF5B90" w:rsidRDefault="00972428" w14:paraId="43F06057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</w:tr>
      <w:tr w:rsidRPr="006A4864" w:rsidR="00972428" w:rsidTr="00EF5B90" w14:paraId="47D4C9BF" w14:textId="77777777">
        <w:tc>
          <w:tcPr>
            <w:tcW w:w="3649" w:type="dxa"/>
          </w:tcPr>
          <w:p w:rsidRPr="00720C5E" w:rsidR="00972428" w:rsidP="00972428" w:rsidRDefault="00AE1820" w14:paraId="2A4F9A55" w14:textId="419A3F7A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 w:rsidRPr="00720C5E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T</w:t>
            </w:r>
            <w:r w:rsidRPr="00720C5E" w:rsidR="00521095">
              <w:rPr>
                <w:rFonts w:ascii="Arial" w:hAnsi="Arial" w:eastAsia="Times New Roman" w:cs="Arial"/>
                <w:sz w:val="22"/>
                <w:szCs w:val="22"/>
                <w:lang w:eastAsia="en-GB"/>
              </w:rPr>
              <w:t>raining in psychological support would enhance my practice   </w:t>
            </w:r>
          </w:p>
          <w:p w:rsidRPr="00720C5E" w:rsidR="00AE1820" w:rsidP="00972428" w:rsidRDefault="00AE1820" w14:paraId="1D76B1C3" w14:textId="4F4878D0">
            <w:pPr>
              <w:textAlignment w:val="baseline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0" w:type="dxa"/>
          </w:tcPr>
          <w:p w:rsidRPr="00720C5E" w:rsidR="00972428" w:rsidP="00EF5B90" w:rsidRDefault="00972428" w14:paraId="6D8E43A7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720C5E" w:rsidR="00972428" w:rsidP="00EF5B90" w:rsidRDefault="00972428" w14:paraId="05C65841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720C5E" w:rsidR="00972428" w:rsidP="00EF5B90" w:rsidRDefault="00972428" w14:paraId="25346F63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720C5E" w:rsidR="00972428" w:rsidP="00EF5B90" w:rsidRDefault="00972428" w14:paraId="67A1DE29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</w:tr>
      <w:tr w:rsidRPr="006A4864" w:rsidR="00972428" w:rsidTr="00EF5B90" w14:paraId="0C0C18A0" w14:textId="77777777">
        <w:tc>
          <w:tcPr>
            <w:tcW w:w="3649" w:type="dxa"/>
          </w:tcPr>
          <w:p w:rsidRPr="00972428" w:rsidR="00972428" w:rsidP="00972428" w:rsidRDefault="0074195E" w14:paraId="5D26AAE8" w14:textId="5B185208">
            <w:pPr>
              <w:textAlignment w:val="baseline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ascii="Arial" w:hAnsi="Arial" w:eastAsia="Times New Roman" w:cs="Arial"/>
                <w:color w:val="000000"/>
                <w:lang w:eastAsia="en-GB"/>
              </w:rPr>
              <w:t>I re</w:t>
            </w:r>
            <w:r w:rsidR="00297FB5">
              <w:rPr>
                <w:rFonts w:ascii="Arial" w:hAnsi="Arial" w:eastAsia="Times New Roman" w:cs="Arial"/>
                <w:color w:val="000000"/>
                <w:lang w:eastAsia="en-GB"/>
              </w:rPr>
              <w:t xml:space="preserve">ceive </w:t>
            </w:r>
            <w:r w:rsidR="00C97B9D">
              <w:rPr>
                <w:rFonts w:ascii="Arial" w:hAnsi="Arial" w:eastAsia="Times New Roman" w:cs="Arial"/>
                <w:color w:val="000000"/>
                <w:lang w:eastAsia="en-GB"/>
              </w:rPr>
              <w:t>useful</w:t>
            </w:r>
            <w:r w:rsidR="00297FB5">
              <w:rPr>
                <w:rFonts w:ascii="Arial" w:hAnsi="Arial" w:eastAsia="Times New Roman" w:cs="Arial"/>
                <w:color w:val="000000"/>
                <w:lang w:eastAsia="en-GB"/>
              </w:rPr>
              <w:t xml:space="preserve"> advice</w:t>
            </w:r>
            <w:r w:rsidR="00C97B9D">
              <w:rPr>
                <w:rFonts w:ascii="Arial" w:hAnsi="Arial" w:eastAsia="Times New Roman" w:cs="Arial"/>
                <w:color w:val="000000"/>
                <w:lang w:eastAsia="en-GB"/>
              </w:rPr>
              <w:t>,</w:t>
            </w:r>
            <w:r w:rsidR="00297FB5">
              <w:rPr>
                <w:rFonts w:ascii="Arial" w:hAnsi="Arial" w:eastAsia="Times New Roman" w:cs="Arial"/>
                <w:color w:val="000000"/>
                <w:lang w:eastAsia="en-GB"/>
              </w:rPr>
              <w:t xml:space="preserve"> support</w:t>
            </w:r>
            <w:r w:rsidR="00C97B9D">
              <w:rPr>
                <w:rFonts w:ascii="Arial" w:hAnsi="Arial" w:eastAsia="Times New Roman" w:cs="Arial"/>
                <w:color w:val="000000"/>
                <w:lang w:eastAsia="en-GB"/>
              </w:rPr>
              <w:t xml:space="preserve"> or feedback</w:t>
            </w:r>
            <w:r w:rsidR="00297FB5">
              <w:rPr>
                <w:rFonts w:ascii="Arial" w:hAnsi="Arial" w:eastAsia="Times New Roman" w:cs="Arial"/>
                <w:color w:val="000000"/>
                <w:lang w:eastAsia="en-GB"/>
              </w:rPr>
              <w:t xml:space="preserve"> from my manager/supervisor regarding </w:t>
            </w:r>
            <w:r w:rsidR="00C97B9D">
              <w:rPr>
                <w:rFonts w:ascii="Arial" w:hAnsi="Arial" w:eastAsia="Times New Roman" w:cs="Arial"/>
                <w:color w:val="000000"/>
                <w:lang w:eastAsia="en-GB"/>
              </w:rPr>
              <w:t>psychological support for patients and caregivers</w:t>
            </w:r>
            <w:r w:rsidR="00B74ABE">
              <w:rPr>
                <w:rFonts w:ascii="Arial" w:hAnsi="Arial" w:eastAsia="Times New Roman" w:cs="Arial"/>
                <w:color w:val="000000"/>
                <w:lang w:eastAsia="en-GB"/>
              </w:rPr>
              <w:t xml:space="preserve">, as required. </w:t>
            </w:r>
          </w:p>
        </w:tc>
        <w:tc>
          <w:tcPr>
            <w:tcW w:w="1190" w:type="dxa"/>
          </w:tcPr>
          <w:p w:rsidRPr="006A4864" w:rsidR="00972428" w:rsidP="00EF5B90" w:rsidRDefault="00972428" w14:paraId="2F7764EB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6A4864" w:rsidR="00972428" w:rsidP="00EF5B90" w:rsidRDefault="00972428" w14:paraId="12674EA9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6A4864" w:rsidR="00972428" w:rsidP="00EF5B90" w:rsidRDefault="00972428" w14:paraId="20416138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6A4864" w:rsidR="00972428" w:rsidP="00EF5B90" w:rsidRDefault="00972428" w14:paraId="073B6130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</w:tr>
      <w:tr w:rsidRPr="006A4864" w:rsidR="007C19B0" w:rsidTr="00EF5B90" w14:paraId="46434BCD" w14:textId="77777777">
        <w:tc>
          <w:tcPr>
            <w:tcW w:w="3649" w:type="dxa"/>
          </w:tcPr>
          <w:p w:rsidR="007C19B0" w:rsidP="00972428" w:rsidRDefault="007C19B0" w14:paraId="188299A6" w14:textId="71CD6C05">
            <w:pPr>
              <w:textAlignment w:val="baseline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ascii="Arial" w:hAnsi="Arial" w:eastAsia="Times New Roman" w:cs="Arial"/>
                <w:color w:val="000000"/>
                <w:lang w:eastAsia="en-GB"/>
              </w:rPr>
              <w:t>I receive useful advice, support, or feedback from other experienced staff regarding providing psychological support for patients and caregivers, as required.</w:t>
            </w:r>
          </w:p>
        </w:tc>
        <w:tc>
          <w:tcPr>
            <w:tcW w:w="1190" w:type="dxa"/>
          </w:tcPr>
          <w:p w:rsidRPr="006A4864" w:rsidR="007C19B0" w:rsidP="00EF5B90" w:rsidRDefault="007C19B0" w14:paraId="654D3A9D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6A4864" w:rsidR="007C19B0" w:rsidP="00EF5B90" w:rsidRDefault="007C19B0" w14:paraId="5ECE738C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</w:tcPr>
          <w:p w:rsidRPr="006A4864" w:rsidR="007C19B0" w:rsidP="00EF5B90" w:rsidRDefault="007C19B0" w14:paraId="3133ABE2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  <w:tc>
          <w:tcPr>
            <w:tcW w:w="1343" w:type="dxa"/>
          </w:tcPr>
          <w:p w:rsidRPr="006A4864" w:rsidR="007C19B0" w:rsidP="00EF5B90" w:rsidRDefault="007C19B0" w14:paraId="2655D7C4" w14:textId="77777777">
            <w:pPr>
              <w:textAlignment w:val="baselin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</w:p>
        </w:tc>
      </w:tr>
    </w:tbl>
    <w:p w:rsidR="00972428" w:rsidP="001447B7" w:rsidRDefault="00972428" w14:paraId="03CECAE5" w14:textId="77777777">
      <w:pPr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</w:pPr>
    </w:p>
    <w:p w:rsidRPr="00A36343" w:rsidR="00A36343" w:rsidP="00A36343" w:rsidRDefault="00A36343" w14:paraId="3DE19B52" w14:textId="1F331833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    </w:t>
      </w:r>
      <w:r w:rsidRPr="00A36343">
        <w:rPr>
          <w:rFonts w:ascii="Arial" w:hAnsi="Arial" w:eastAsia="Times New Roman" w:cs="Arial"/>
          <w:color w:val="212121"/>
          <w:lang w:eastAsia="en-GB"/>
        </w:rPr>
        <w:t> </w:t>
      </w:r>
    </w:p>
    <w:p w:rsidRPr="001633AC" w:rsidR="00A36343" w:rsidP="001633AC" w:rsidRDefault="00A36343" w14:paraId="35731AA2" w14:textId="5BCC895C">
      <w:pPr>
        <w:pStyle w:val="ListParagraph"/>
        <w:numPr>
          <w:ilvl w:val="0"/>
          <w:numId w:val="53"/>
        </w:num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1633AC">
        <w:rPr>
          <w:rFonts w:ascii="Arial" w:hAnsi="Arial" w:eastAsia="Times New Roman" w:cs="Arial"/>
          <w:b/>
          <w:bCs/>
          <w:color w:val="000000"/>
          <w:lang w:eastAsia="en-GB"/>
        </w:rPr>
        <w:t xml:space="preserve">Is there anything that you feel would further improve your confidence in delivering psychological support to your patients and/or their caregivers? </w:t>
      </w:r>
    </w:p>
    <w:p w:rsidR="00541BB5" w:rsidP="00A36343" w:rsidRDefault="00541BB5" w14:paraId="2523F38B" w14:textId="266766FB">
      <w:pPr>
        <w:spacing w:after="0" w:line="240" w:lineRule="auto"/>
        <w:textAlignment w:val="baseline"/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</w:pPr>
    </w:p>
    <w:p w:rsidR="000B5826" w:rsidP="000B5826" w:rsidRDefault="000B5826" w14:paraId="67E677AF" w14:textId="6854CC59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</w:pPr>
    </w:p>
    <w:p w:rsidR="001633AC" w:rsidP="000B5826" w:rsidRDefault="001633AC" w14:paraId="18304FFF" w14:textId="10799F10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</w:pPr>
    </w:p>
    <w:p w:rsidR="001633AC" w:rsidP="000B5826" w:rsidRDefault="001633AC" w14:paraId="24D7EFD9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</w:pPr>
    </w:p>
    <w:p w:rsidR="000B5826" w:rsidP="000B5826" w:rsidRDefault="000B5826" w14:paraId="4A8CCC0C" w14:textId="167CC0A1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</w:pPr>
    </w:p>
    <w:p w:rsidR="000B5826" w:rsidP="000B5826" w:rsidRDefault="000B5826" w14:paraId="4AF692EA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after="0" w:line="240" w:lineRule="auto"/>
        <w:textAlignment w:val="baseline"/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</w:pPr>
    </w:p>
    <w:p w:rsidR="00541BB5" w:rsidP="00A36343" w:rsidRDefault="00541BB5" w14:paraId="74E20BE6" w14:textId="77777777">
      <w:pPr>
        <w:spacing w:after="0" w:line="240" w:lineRule="auto"/>
        <w:textAlignment w:val="baseline"/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</w:pPr>
    </w:p>
    <w:p w:rsidR="00541BB5" w:rsidP="00A36343" w:rsidRDefault="00541BB5" w14:paraId="5F5BF3E2" w14:textId="77777777">
      <w:pPr>
        <w:spacing w:after="0" w:line="240" w:lineRule="auto"/>
        <w:textAlignment w:val="baseline"/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</w:pPr>
    </w:p>
    <w:p w:rsidR="001633AC" w:rsidRDefault="001633AC" w14:paraId="5BF31A70" w14:textId="77777777">
      <w:pPr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</w:pPr>
      <w:r>
        <w:rPr>
          <w:rFonts w:ascii="Arial" w:hAnsi="Arial" w:eastAsia="Times New Roman" w:cs="Arial"/>
          <w:b/>
          <w:bCs/>
          <w:i/>
          <w:iCs/>
          <w:color w:val="000000"/>
          <w:lang w:eastAsia="en-GB"/>
        </w:rPr>
        <w:br w:type="page"/>
      </w:r>
    </w:p>
    <w:p w:rsidRPr="00B17E9C" w:rsidR="00A36343" w:rsidP="00B17E9C" w:rsidRDefault="00B17E9C" w14:paraId="4DD2809F" w14:textId="4E43C2AA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hd w:val="clear" w:color="auto" w:fill="00B0F0"/>
        <w:spacing w:after="0" w:line="240" w:lineRule="auto"/>
        <w:textAlignment w:val="baseline"/>
        <w:rPr>
          <w:rFonts w:ascii="Arial" w:hAnsi="Arial" w:eastAsia="Times New Roman" w:cs="Arial"/>
          <w:color w:val="000000"/>
          <w:lang w:eastAsia="en-GB"/>
        </w:rPr>
      </w:pPr>
      <w:r w:rsidRPr="00B17E9C">
        <w:rPr>
          <w:rFonts w:ascii="Arial" w:hAnsi="Arial" w:eastAsia="Times New Roman" w:cs="Arial"/>
          <w:b/>
          <w:bCs/>
          <w:i/>
          <w:iCs/>
          <w:color w:val="000000"/>
          <w:lang w:val="en-US" w:eastAsia="en-GB"/>
        </w:rPr>
        <w:t xml:space="preserve">Final background </w:t>
      </w:r>
      <w:r w:rsidRPr="00B17E9C" w:rsidR="00A36343">
        <w:rPr>
          <w:rFonts w:ascii="Arial" w:hAnsi="Arial" w:eastAsia="Times New Roman" w:cs="Arial"/>
          <w:b/>
          <w:bCs/>
          <w:i/>
          <w:iCs/>
          <w:color w:val="000000"/>
          <w:lang w:val="en-US" w:eastAsia="en-GB"/>
        </w:rPr>
        <w:t>Questions</w:t>
      </w:r>
      <w:r w:rsidRPr="00B17E9C" w:rsidR="00A36343">
        <w:rPr>
          <w:rFonts w:ascii="Arial" w:hAnsi="Arial" w:eastAsia="Times New Roman" w:cs="Arial"/>
          <w:color w:val="000000"/>
          <w:lang w:eastAsia="en-GB"/>
        </w:rPr>
        <w:t>  </w:t>
      </w:r>
    </w:p>
    <w:p w:rsidR="007C623A" w:rsidP="00A36343" w:rsidRDefault="007C623A" w14:paraId="75FF6AF0" w14:textId="62B67977">
      <w:pPr>
        <w:spacing w:after="0" w:line="240" w:lineRule="auto"/>
        <w:textAlignment w:val="baseline"/>
        <w:rPr>
          <w:rFonts w:ascii="Arial" w:hAnsi="Arial" w:eastAsia="Times New Roman" w:cs="Arial"/>
          <w:color w:val="000000"/>
          <w:lang w:eastAsia="en-GB"/>
        </w:rPr>
      </w:pPr>
    </w:p>
    <w:p w:rsidRPr="001B72A8" w:rsidR="007C623A" w:rsidP="00336AA2" w:rsidRDefault="007C623A" w14:paraId="5F15FB28" w14:textId="67071D74">
      <w:pPr>
        <w:pStyle w:val="ListParagraph"/>
        <w:numPr>
          <w:ilvl w:val="0"/>
          <w:numId w:val="53"/>
        </w:num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  <w:r w:rsidRPr="001B72A8">
        <w:rPr>
          <w:rFonts w:ascii="Arial" w:hAnsi="Arial" w:eastAsia="Times New Roman" w:cs="Arial"/>
          <w:b/>
          <w:bCs/>
          <w:color w:val="000000"/>
          <w:lang w:eastAsia="en-GB"/>
        </w:rPr>
        <w:t>Which of the following best describes your role? </w:t>
      </w:r>
      <w:r w:rsidRPr="001B72A8">
        <w:rPr>
          <w:rFonts w:ascii="Arial" w:hAnsi="Arial" w:eastAsia="Times New Roman" w:cs="Arial"/>
          <w:color w:val="000000"/>
          <w:lang w:eastAsia="en-GB"/>
        </w:rPr>
        <w:t>   </w:t>
      </w:r>
    </w:p>
    <w:p w:rsidRPr="001B72A8" w:rsidR="007C623A" w:rsidP="007C623A" w:rsidRDefault="007C623A" w14:paraId="69512723" w14:textId="214453F5">
      <w:pPr>
        <w:numPr>
          <w:ilvl w:val="0"/>
          <w:numId w:val="8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1B72A8">
        <w:rPr>
          <w:rFonts w:ascii="Arial" w:hAnsi="Arial" w:eastAsia="Times New Roman" w:cs="Arial"/>
          <w:lang w:eastAsia="en-GB"/>
        </w:rPr>
        <w:t>Nurse  </w:t>
      </w:r>
    </w:p>
    <w:p w:rsidRPr="001B72A8" w:rsidR="00E91CDB" w:rsidP="007C623A" w:rsidRDefault="00E91CDB" w14:paraId="5F8185F1" w14:textId="35FABBF6">
      <w:pPr>
        <w:numPr>
          <w:ilvl w:val="0"/>
          <w:numId w:val="8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1B72A8">
        <w:rPr>
          <w:rFonts w:ascii="Arial" w:hAnsi="Arial" w:eastAsia="Times New Roman" w:cs="Arial"/>
          <w:lang w:eastAsia="en-GB"/>
        </w:rPr>
        <w:t xml:space="preserve">Community </w:t>
      </w:r>
      <w:r w:rsidRPr="001B72A8" w:rsidR="00130684">
        <w:rPr>
          <w:rFonts w:ascii="Arial" w:hAnsi="Arial" w:eastAsia="Times New Roman" w:cs="Arial"/>
          <w:lang w:eastAsia="en-GB"/>
        </w:rPr>
        <w:t>P</w:t>
      </w:r>
      <w:r w:rsidRPr="001B72A8">
        <w:rPr>
          <w:rFonts w:ascii="Arial" w:hAnsi="Arial" w:eastAsia="Times New Roman" w:cs="Arial"/>
          <w:lang w:eastAsia="en-GB"/>
        </w:rPr>
        <w:t xml:space="preserve">alliative </w:t>
      </w:r>
      <w:r w:rsidRPr="001B72A8" w:rsidR="00130684">
        <w:rPr>
          <w:rFonts w:ascii="Arial" w:hAnsi="Arial" w:eastAsia="Times New Roman" w:cs="Arial"/>
          <w:lang w:eastAsia="en-GB"/>
        </w:rPr>
        <w:t>C</w:t>
      </w:r>
      <w:r w:rsidRPr="001B72A8">
        <w:rPr>
          <w:rFonts w:ascii="Arial" w:hAnsi="Arial" w:eastAsia="Times New Roman" w:cs="Arial"/>
          <w:lang w:eastAsia="en-GB"/>
        </w:rPr>
        <w:t xml:space="preserve">are </w:t>
      </w:r>
      <w:r w:rsidRPr="001B72A8" w:rsidR="00130684">
        <w:rPr>
          <w:rFonts w:ascii="Arial" w:hAnsi="Arial" w:eastAsia="Times New Roman" w:cs="Arial"/>
          <w:lang w:eastAsia="en-GB"/>
        </w:rPr>
        <w:t>C</w:t>
      </w:r>
      <w:r w:rsidRPr="001B72A8">
        <w:rPr>
          <w:rFonts w:ascii="Arial" w:hAnsi="Arial" w:eastAsia="Times New Roman" w:cs="Arial"/>
          <w:lang w:eastAsia="en-GB"/>
        </w:rPr>
        <w:t xml:space="preserve">linical </w:t>
      </w:r>
      <w:r w:rsidRPr="001B72A8" w:rsidR="00130684">
        <w:rPr>
          <w:rFonts w:ascii="Arial" w:hAnsi="Arial" w:eastAsia="Times New Roman" w:cs="Arial"/>
          <w:lang w:eastAsia="en-GB"/>
        </w:rPr>
        <w:t>N</w:t>
      </w:r>
      <w:r w:rsidRPr="001B72A8">
        <w:rPr>
          <w:rFonts w:ascii="Arial" w:hAnsi="Arial" w:eastAsia="Times New Roman" w:cs="Arial"/>
          <w:lang w:eastAsia="en-GB"/>
        </w:rPr>
        <w:t xml:space="preserve">urse </w:t>
      </w:r>
      <w:r w:rsidRPr="001B72A8" w:rsidR="00130684">
        <w:rPr>
          <w:rFonts w:ascii="Arial" w:hAnsi="Arial" w:eastAsia="Times New Roman" w:cs="Arial"/>
          <w:lang w:eastAsia="en-GB"/>
        </w:rPr>
        <w:t>S</w:t>
      </w:r>
      <w:r w:rsidRPr="001B72A8">
        <w:rPr>
          <w:rFonts w:ascii="Arial" w:hAnsi="Arial" w:eastAsia="Times New Roman" w:cs="Arial"/>
          <w:lang w:eastAsia="en-GB"/>
        </w:rPr>
        <w:t>pecialist</w:t>
      </w:r>
    </w:p>
    <w:p w:rsidRPr="001B72A8" w:rsidR="007C623A" w:rsidP="007C623A" w:rsidRDefault="007C623A" w14:paraId="69576259" w14:textId="45C820DA">
      <w:pPr>
        <w:numPr>
          <w:ilvl w:val="0"/>
          <w:numId w:val="9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1B72A8">
        <w:rPr>
          <w:rFonts w:ascii="Arial" w:hAnsi="Arial" w:eastAsia="Times New Roman" w:cs="Arial"/>
          <w:lang w:eastAsia="en-GB"/>
        </w:rPr>
        <w:t>Doctor  </w:t>
      </w:r>
    </w:p>
    <w:p w:rsidRPr="001B72A8" w:rsidR="00E91CDB" w:rsidP="007C623A" w:rsidRDefault="00E91CDB" w14:paraId="29A13811" w14:textId="1324E21E">
      <w:pPr>
        <w:numPr>
          <w:ilvl w:val="0"/>
          <w:numId w:val="9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1B72A8">
        <w:rPr>
          <w:rFonts w:ascii="Arial" w:hAnsi="Arial" w:eastAsia="Times New Roman" w:cs="Arial"/>
          <w:lang w:eastAsia="en-GB"/>
        </w:rPr>
        <w:t>Consultant</w:t>
      </w:r>
    </w:p>
    <w:p w:rsidRPr="001B72A8" w:rsidR="007C623A" w:rsidP="007C623A" w:rsidRDefault="007C623A" w14:paraId="5864DB1B" w14:textId="77777777">
      <w:pPr>
        <w:numPr>
          <w:ilvl w:val="0"/>
          <w:numId w:val="9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1B72A8">
        <w:rPr>
          <w:rFonts w:ascii="Arial" w:hAnsi="Arial" w:eastAsia="Times New Roman" w:cs="Arial"/>
          <w:lang w:eastAsia="en-GB"/>
        </w:rPr>
        <w:t>Healthcare assistant  </w:t>
      </w:r>
    </w:p>
    <w:p w:rsidRPr="001B72A8" w:rsidR="007C623A" w:rsidP="007C623A" w:rsidRDefault="007C623A" w14:paraId="30366E6E" w14:textId="77777777">
      <w:pPr>
        <w:numPr>
          <w:ilvl w:val="0"/>
          <w:numId w:val="9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1B72A8">
        <w:rPr>
          <w:rFonts w:ascii="Arial" w:hAnsi="Arial" w:eastAsia="Times New Roman" w:cs="Arial"/>
          <w:lang w:eastAsia="en-GB"/>
        </w:rPr>
        <w:t>Pharmacist</w:t>
      </w:r>
    </w:p>
    <w:p w:rsidRPr="001B72A8" w:rsidR="007C623A" w:rsidP="007C623A" w:rsidRDefault="007C623A" w14:paraId="333740B6" w14:textId="4917505F">
      <w:pPr>
        <w:numPr>
          <w:ilvl w:val="0"/>
          <w:numId w:val="9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1B72A8">
        <w:rPr>
          <w:rFonts w:ascii="Arial" w:hAnsi="Arial" w:eastAsia="Times New Roman" w:cs="Arial"/>
          <w:lang w:eastAsia="en-GB"/>
        </w:rPr>
        <w:t>Occupational Therapist  </w:t>
      </w:r>
    </w:p>
    <w:p w:rsidRPr="001B72A8" w:rsidR="007C623A" w:rsidP="007C623A" w:rsidRDefault="007C623A" w14:paraId="69BA5C48" w14:textId="77777777">
      <w:pPr>
        <w:numPr>
          <w:ilvl w:val="0"/>
          <w:numId w:val="10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1B72A8">
        <w:rPr>
          <w:rFonts w:ascii="Arial" w:hAnsi="Arial" w:eastAsia="Times New Roman" w:cs="Arial"/>
          <w:lang w:eastAsia="en-GB"/>
        </w:rPr>
        <w:t>Physiotherapist  </w:t>
      </w:r>
    </w:p>
    <w:p w:rsidRPr="001B72A8" w:rsidR="007C623A" w:rsidP="007C623A" w:rsidRDefault="007C623A" w14:paraId="2D733204" w14:textId="0AF1305A">
      <w:pPr>
        <w:numPr>
          <w:ilvl w:val="0"/>
          <w:numId w:val="10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1B72A8">
        <w:rPr>
          <w:rFonts w:ascii="Arial" w:hAnsi="Arial" w:eastAsia="Times New Roman" w:cs="Arial"/>
          <w:lang w:eastAsia="en-GB"/>
        </w:rPr>
        <w:t>Social worker</w:t>
      </w:r>
    </w:p>
    <w:p w:rsidRPr="001B72A8" w:rsidR="00684E64" w:rsidP="007C623A" w:rsidRDefault="00684E64" w14:paraId="61D8B453" w14:textId="5B5617B6">
      <w:pPr>
        <w:numPr>
          <w:ilvl w:val="0"/>
          <w:numId w:val="10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1B72A8">
        <w:rPr>
          <w:rFonts w:ascii="Arial" w:hAnsi="Arial" w:eastAsia="Times New Roman" w:cs="Arial"/>
          <w:lang w:eastAsia="en-GB"/>
        </w:rPr>
        <w:t>Chaplain</w:t>
      </w:r>
    </w:p>
    <w:p w:rsidRPr="001B72A8" w:rsidR="007C623A" w:rsidP="007C623A" w:rsidRDefault="007C623A" w14:paraId="37528098" w14:textId="77777777">
      <w:pPr>
        <w:numPr>
          <w:ilvl w:val="0"/>
          <w:numId w:val="10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1B72A8">
        <w:rPr>
          <w:rFonts w:ascii="Arial" w:hAnsi="Arial" w:eastAsia="Times New Roman" w:cs="Arial"/>
          <w:lang w:eastAsia="en-GB"/>
        </w:rPr>
        <w:t>Bereavement counsellor  </w:t>
      </w:r>
    </w:p>
    <w:p w:rsidRPr="001B72A8" w:rsidR="007C623A" w:rsidP="007C623A" w:rsidRDefault="007C623A" w14:paraId="731C2972" w14:textId="77777777">
      <w:pPr>
        <w:numPr>
          <w:ilvl w:val="0"/>
          <w:numId w:val="10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1B72A8">
        <w:rPr>
          <w:rFonts w:ascii="Arial" w:hAnsi="Arial" w:eastAsia="Times New Roman" w:cs="Arial"/>
          <w:lang w:eastAsia="en-GB"/>
        </w:rPr>
        <w:t>Other</w:t>
      </w:r>
    </w:p>
    <w:p w:rsidRPr="001B72A8" w:rsidR="007C623A" w:rsidP="007C623A" w:rsidRDefault="007C623A" w14:paraId="1A6EFFA4" w14:textId="77777777">
      <w:pPr>
        <w:spacing w:after="0" w:line="240" w:lineRule="auto"/>
        <w:ind w:left="1800"/>
        <w:textAlignment w:val="baseline"/>
        <w:rPr>
          <w:rFonts w:ascii="Arial" w:hAnsi="Arial" w:eastAsia="Times New Roman" w:cs="Arial"/>
          <w:lang w:eastAsia="en-GB"/>
        </w:rPr>
      </w:pPr>
      <w:r w:rsidRPr="001B72A8">
        <w:rPr>
          <w:rFonts w:ascii="Arial" w:hAnsi="Arial" w:eastAsia="Times New Roman" w:cs="Arial"/>
          <w:lang w:eastAsia="en-GB"/>
        </w:rPr>
        <w:t>If other, please state: ____________________________________</w:t>
      </w:r>
    </w:p>
    <w:p w:rsidRPr="001B72A8" w:rsidR="007C623A" w:rsidP="00A36343" w:rsidRDefault="007C623A" w14:paraId="0D5EB9F4" w14:textId="06107274">
      <w:pPr>
        <w:spacing w:after="0" w:line="240" w:lineRule="auto"/>
        <w:textAlignment w:val="baseline"/>
        <w:rPr>
          <w:rFonts w:ascii="Arial" w:hAnsi="Arial" w:eastAsia="Times New Roman" w:cs="Arial"/>
          <w:color w:val="000000"/>
          <w:lang w:eastAsia="en-GB"/>
        </w:rPr>
      </w:pPr>
    </w:p>
    <w:p w:rsidRPr="001B72A8" w:rsidR="001B72A8" w:rsidP="001B72A8" w:rsidRDefault="001B72A8" w14:paraId="5A7C561D" w14:textId="046F63E1">
      <w:pPr>
        <w:pStyle w:val="ListParagraph"/>
        <w:numPr>
          <w:ilvl w:val="0"/>
          <w:numId w:val="53"/>
        </w:num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  <w:r w:rsidRPr="001B72A8">
        <w:rPr>
          <w:rFonts w:ascii="Arial" w:hAnsi="Arial" w:eastAsia="Times New Roman" w:cs="Arial"/>
          <w:b/>
          <w:bCs/>
          <w:color w:val="000000"/>
          <w:lang w:eastAsia="en-GB"/>
        </w:rPr>
        <w:t>Do you manage or supervise one or more members of staff?</w:t>
      </w:r>
    </w:p>
    <w:p w:rsidRPr="001B72A8" w:rsidR="001B72A8" w:rsidP="001B72A8" w:rsidRDefault="001B72A8" w14:paraId="405771CD" w14:textId="529CB1A6">
      <w:pPr>
        <w:pStyle w:val="ListParagraph"/>
        <w:numPr>
          <w:ilvl w:val="1"/>
          <w:numId w:val="53"/>
        </w:num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  <w:r w:rsidRPr="001B72A8">
        <w:rPr>
          <w:rFonts w:ascii="Arial" w:hAnsi="Arial" w:eastAsia="Times New Roman" w:cs="Arial"/>
          <w:lang w:eastAsia="en-GB"/>
        </w:rPr>
        <w:t>Yes</w:t>
      </w:r>
    </w:p>
    <w:p w:rsidRPr="001B72A8" w:rsidR="001B72A8" w:rsidP="001B72A8" w:rsidRDefault="001B72A8" w14:paraId="60580139" w14:textId="2CD553AE">
      <w:pPr>
        <w:pStyle w:val="ListParagraph"/>
        <w:numPr>
          <w:ilvl w:val="1"/>
          <w:numId w:val="53"/>
        </w:num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  <w:r w:rsidRPr="001B72A8">
        <w:rPr>
          <w:rFonts w:ascii="Arial" w:hAnsi="Arial" w:eastAsia="Times New Roman" w:cs="Arial"/>
          <w:lang w:eastAsia="en-GB"/>
        </w:rPr>
        <w:t>No</w:t>
      </w:r>
    </w:p>
    <w:p w:rsidRPr="001B72A8" w:rsidR="001B72A8" w:rsidP="00A36343" w:rsidRDefault="001B72A8" w14:paraId="5EF5046B" w14:textId="77777777">
      <w:p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Pr="00336AA2" w:rsidR="00A36343" w:rsidP="00336AA2" w:rsidRDefault="00A36343" w14:paraId="1F9D1FD1" w14:textId="06E3068E">
      <w:pPr>
        <w:pStyle w:val="ListParagraph"/>
        <w:numPr>
          <w:ilvl w:val="0"/>
          <w:numId w:val="53"/>
        </w:num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336AA2">
        <w:rPr>
          <w:rFonts w:ascii="Arial" w:hAnsi="Arial" w:eastAsia="Times New Roman" w:cs="Arial"/>
          <w:b/>
          <w:bCs/>
          <w:color w:val="000000"/>
          <w:lang w:eastAsia="en-GB"/>
        </w:rPr>
        <w:t xml:space="preserve">How long have you worked with </w:t>
      </w:r>
      <w:r w:rsidRPr="00336AA2" w:rsidR="00C37707">
        <w:rPr>
          <w:rFonts w:ascii="Arial" w:hAnsi="Arial" w:eastAsia="Times New Roman" w:cs="Arial"/>
          <w:b/>
          <w:bCs/>
          <w:color w:val="000000"/>
          <w:lang w:eastAsia="en-GB"/>
        </w:rPr>
        <w:t xml:space="preserve">terminally ill </w:t>
      </w:r>
      <w:r w:rsidRPr="00336AA2">
        <w:rPr>
          <w:rFonts w:ascii="Arial" w:hAnsi="Arial" w:eastAsia="Times New Roman" w:cs="Arial"/>
          <w:b/>
          <w:bCs/>
          <w:color w:val="000000"/>
          <w:lang w:eastAsia="en-GB"/>
        </w:rPr>
        <w:t>patients?</w:t>
      </w:r>
      <w:r w:rsidRPr="00336AA2">
        <w:rPr>
          <w:rFonts w:ascii="Arial" w:hAnsi="Arial" w:eastAsia="Times New Roman" w:cs="Arial"/>
          <w:color w:val="000000"/>
          <w:lang w:eastAsia="en-GB"/>
        </w:rPr>
        <w:t>   </w:t>
      </w:r>
    </w:p>
    <w:p w:rsidRPr="00A36343" w:rsidR="00A36343" w:rsidP="000A4C91" w:rsidRDefault="00A36343" w14:paraId="69DA5669" w14:textId="77777777">
      <w:pPr>
        <w:numPr>
          <w:ilvl w:val="0"/>
          <w:numId w:val="46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&lt;1 year  </w:t>
      </w:r>
    </w:p>
    <w:p w:rsidRPr="00A36343" w:rsidR="00A36343" w:rsidP="000A4C91" w:rsidRDefault="00A36343" w14:paraId="7831F0E7" w14:textId="77777777">
      <w:pPr>
        <w:numPr>
          <w:ilvl w:val="0"/>
          <w:numId w:val="47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1-5 years  </w:t>
      </w:r>
    </w:p>
    <w:p w:rsidRPr="00A36343" w:rsidR="00A36343" w:rsidP="000A4C91" w:rsidRDefault="00A36343" w14:paraId="2EF3CA4D" w14:textId="77777777">
      <w:pPr>
        <w:numPr>
          <w:ilvl w:val="0"/>
          <w:numId w:val="47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6-10 years  </w:t>
      </w:r>
    </w:p>
    <w:p w:rsidR="00A36343" w:rsidP="000A4C91" w:rsidRDefault="00A36343" w14:paraId="59A4B387" w14:textId="274DCD15">
      <w:pPr>
        <w:numPr>
          <w:ilvl w:val="0"/>
          <w:numId w:val="47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&gt;11 years   </w:t>
      </w:r>
    </w:p>
    <w:p w:rsidR="007C623A" w:rsidP="007C623A" w:rsidRDefault="007C623A" w14:paraId="6EC15DCA" w14:textId="0B38134F">
      <w:p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Pr="00F51A04" w:rsidR="00CF2FD3" w:rsidP="00F51A04" w:rsidRDefault="00CF2FD3" w14:paraId="0083244B" w14:textId="77777777">
      <w:pPr>
        <w:pStyle w:val="ListParagraph"/>
        <w:numPr>
          <w:ilvl w:val="0"/>
          <w:numId w:val="53"/>
        </w:numPr>
        <w:spacing w:after="0" w:line="240" w:lineRule="auto"/>
        <w:textAlignment w:val="baseline"/>
        <w:rPr>
          <w:rFonts w:ascii="Arial" w:hAnsi="Arial" w:eastAsia="Times New Roman" w:cs="Arial"/>
          <w:b/>
          <w:bCs/>
          <w:lang w:eastAsia="en-GB"/>
        </w:rPr>
      </w:pPr>
      <w:r w:rsidRPr="00F51A04">
        <w:rPr>
          <w:rFonts w:ascii="Arial" w:hAnsi="Arial" w:eastAsia="Times New Roman" w:cs="Arial"/>
          <w:b/>
          <w:bCs/>
          <w:lang w:eastAsia="en-GB"/>
        </w:rPr>
        <w:t>Which setting best describes your work setting</w:t>
      </w:r>
    </w:p>
    <w:p w:rsidR="00CF2FD3" w:rsidP="00CF2FD3" w:rsidRDefault="00CF2FD3" w14:paraId="421413DC" w14:textId="333C5FD2">
      <w:p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ab/>
      </w:r>
      <w:r w:rsidR="00E94130">
        <w:rPr>
          <w:rFonts w:ascii="Arial" w:hAnsi="Arial" w:eastAsia="Times New Roman" w:cs="Arial"/>
          <w:lang w:eastAsia="en-GB"/>
        </w:rPr>
        <w:t>Inpatient unit (</w:t>
      </w:r>
      <w:r>
        <w:rPr>
          <w:rFonts w:ascii="Arial" w:hAnsi="Arial" w:eastAsia="Times New Roman" w:cs="Arial"/>
          <w:lang w:eastAsia="en-GB"/>
        </w:rPr>
        <w:t>Hospice or hospital palliative care inpatient unit</w:t>
      </w:r>
      <w:r w:rsidR="00E94130">
        <w:rPr>
          <w:rFonts w:ascii="Arial" w:hAnsi="Arial" w:eastAsia="Times New Roman" w:cs="Arial"/>
          <w:lang w:eastAsia="en-GB"/>
        </w:rPr>
        <w:t>)</w:t>
      </w:r>
    </w:p>
    <w:p w:rsidR="00CF2FD3" w:rsidP="00CF2FD3" w:rsidRDefault="00CF2FD3" w14:paraId="174AA4C2" w14:textId="2605B2DB">
      <w:pPr>
        <w:spacing w:after="0" w:line="240" w:lineRule="auto"/>
        <w:ind w:firstLine="720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Community setting (</w:t>
      </w:r>
      <w:r w:rsidR="00E94130">
        <w:rPr>
          <w:rFonts w:ascii="Arial" w:hAnsi="Arial" w:eastAsia="Times New Roman" w:cs="Arial"/>
          <w:lang w:eastAsia="en-GB"/>
        </w:rPr>
        <w:t>provide care to people at home</w:t>
      </w:r>
      <w:r>
        <w:rPr>
          <w:rFonts w:ascii="Arial" w:hAnsi="Arial" w:eastAsia="Times New Roman" w:cs="Arial"/>
          <w:lang w:eastAsia="en-GB"/>
        </w:rPr>
        <w:t xml:space="preserve"> and </w:t>
      </w:r>
      <w:r w:rsidR="00E94130">
        <w:rPr>
          <w:rFonts w:ascii="Arial" w:hAnsi="Arial" w:eastAsia="Times New Roman" w:cs="Arial"/>
          <w:lang w:eastAsia="en-GB"/>
        </w:rPr>
        <w:t xml:space="preserve">in </w:t>
      </w:r>
      <w:r>
        <w:rPr>
          <w:rFonts w:ascii="Arial" w:hAnsi="Arial" w:eastAsia="Times New Roman" w:cs="Arial"/>
          <w:lang w:eastAsia="en-GB"/>
        </w:rPr>
        <w:t>care home</w:t>
      </w:r>
      <w:r w:rsidR="00E94130">
        <w:rPr>
          <w:rFonts w:ascii="Arial" w:hAnsi="Arial" w:eastAsia="Times New Roman" w:cs="Arial"/>
          <w:lang w:eastAsia="en-GB"/>
        </w:rPr>
        <w:t>s</w:t>
      </w:r>
      <w:r w:rsidR="00F51A04">
        <w:rPr>
          <w:rFonts w:ascii="Arial" w:hAnsi="Arial" w:eastAsia="Times New Roman" w:cs="Arial"/>
          <w:lang w:eastAsia="en-GB"/>
        </w:rPr>
        <w:t>)</w:t>
      </w:r>
    </w:p>
    <w:p w:rsidR="00CF2FD3" w:rsidP="00CF2FD3" w:rsidRDefault="00CF2FD3" w14:paraId="259F7082" w14:textId="1F1D2C5B">
      <w:pPr>
        <w:spacing w:after="0" w:line="240" w:lineRule="auto"/>
        <w:ind w:firstLine="720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Outpatient</w:t>
      </w:r>
      <w:r w:rsidR="00F67C7C">
        <w:rPr>
          <w:rFonts w:ascii="Arial" w:hAnsi="Arial" w:eastAsia="Times New Roman" w:cs="Arial"/>
          <w:lang w:eastAsia="en-GB"/>
        </w:rPr>
        <w:t>/day therapies</w:t>
      </w:r>
    </w:p>
    <w:p w:rsidR="00CF2FD3" w:rsidP="00CF2FD3" w:rsidRDefault="00CF2FD3" w14:paraId="70ABF062" w14:textId="77777777">
      <w:pPr>
        <w:spacing w:after="0" w:line="240" w:lineRule="auto"/>
        <w:ind w:firstLine="720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Care home only</w:t>
      </w:r>
    </w:p>
    <w:p w:rsidRPr="00A36343" w:rsidR="00CF2FD3" w:rsidP="00F51A04" w:rsidRDefault="00CF2FD3" w14:paraId="0566EA8D" w14:textId="4B4B6244">
      <w:pPr>
        <w:spacing w:after="0" w:line="240" w:lineRule="auto"/>
        <w:ind w:firstLine="720"/>
        <w:textAlignment w:val="baseline"/>
        <w:rPr>
          <w:rFonts w:ascii="Arial" w:hAnsi="Arial" w:eastAsia="Times New Roman" w:cs="Arial"/>
          <w:lang w:eastAsia="en-GB"/>
        </w:rPr>
      </w:pPr>
      <w:r>
        <w:rPr>
          <w:rFonts w:ascii="Arial" w:hAnsi="Arial" w:eastAsia="Times New Roman" w:cs="Arial"/>
          <w:lang w:eastAsia="en-GB"/>
        </w:rPr>
        <w:t>Other</w:t>
      </w:r>
      <w:r w:rsidR="00F51A04">
        <w:rPr>
          <w:rFonts w:ascii="Arial" w:hAnsi="Arial" w:eastAsia="Times New Roman" w:cs="Arial"/>
          <w:lang w:eastAsia="en-GB"/>
        </w:rPr>
        <w:t xml:space="preserve"> - </w:t>
      </w:r>
      <w:r>
        <w:rPr>
          <w:rFonts w:ascii="Arial" w:hAnsi="Arial" w:eastAsia="Times New Roman" w:cs="Arial"/>
          <w:lang w:eastAsia="en-GB"/>
        </w:rPr>
        <w:t>Pls desc</w:t>
      </w:r>
      <w:r w:rsidR="00F51A04">
        <w:rPr>
          <w:rFonts w:ascii="Arial" w:hAnsi="Arial" w:eastAsia="Times New Roman" w:cs="Arial"/>
          <w:lang w:eastAsia="en-GB"/>
        </w:rPr>
        <w:t>ribe</w:t>
      </w:r>
      <w:r>
        <w:rPr>
          <w:rFonts w:ascii="Arial" w:hAnsi="Arial" w:eastAsia="Times New Roman" w:cs="Arial"/>
          <w:lang w:eastAsia="en-GB"/>
        </w:rPr>
        <w:t>: ___________________</w:t>
      </w:r>
    </w:p>
    <w:p w:rsidRPr="00A36343" w:rsidR="007C623A" w:rsidP="007C623A" w:rsidRDefault="007C623A" w14:paraId="01497A2C" w14:textId="77777777">
      <w:pPr>
        <w:spacing w:after="0" w:line="240" w:lineRule="auto"/>
        <w:textAlignment w:val="baseline"/>
        <w:rPr>
          <w:rFonts w:ascii="Arial" w:hAnsi="Arial" w:eastAsia="Times New Roman" w:cs="Arial"/>
          <w:lang w:eastAsia="en-GB"/>
        </w:rPr>
      </w:pPr>
    </w:p>
    <w:p w:rsidRPr="00F51A04" w:rsidR="00A36343" w:rsidP="00F51A04" w:rsidRDefault="00A36343" w14:paraId="02EF13D2" w14:textId="526511C7">
      <w:pPr>
        <w:pStyle w:val="ListParagraph"/>
        <w:numPr>
          <w:ilvl w:val="0"/>
          <w:numId w:val="53"/>
        </w:num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F51A04">
        <w:rPr>
          <w:rFonts w:ascii="Arial" w:hAnsi="Arial" w:eastAsia="Times New Roman" w:cs="Arial"/>
          <w:b/>
          <w:bCs/>
          <w:color w:val="212121"/>
          <w:lang w:eastAsia="en-GB"/>
        </w:rPr>
        <w:t>Are you: </w:t>
      </w:r>
      <w:r w:rsidRPr="00F51A04">
        <w:rPr>
          <w:rFonts w:ascii="Arial" w:hAnsi="Arial" w:eastAsia="Times New Roman" w:cs="Arial"/>
          <w:color w:val="212121"/>
          <w:lang w:eastAsia="en-GB"/>
        </w:rPr>
        <w:t>   </w:t>
      </w:r>
    </w:p>
    <w:p w:rsidRPr="00A36343" w:rsidR="00A36343" w:rsidP="000A4C91" w:rsidRDefault="00A36343" w14:paraId="28D80FFF" w14:textId="77777777">
      <w:pPr>
        <w:numPr>
          <w:ilvl w:val="0"/>
          <w:numId w:val="48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Female  </w:t>
      </w:r>
    </w:p>
    <w:p w:rsidRPr="00A36343" w:rsidR="00A36343" w:rsidP="000A4C91" w:rsidRDefault="00A36343" w14:paraId="03EA5FAB" w14:textId="77777777">
      <w:pPr>
        <w:numPr>
          <w:ilvl w:val="0"/>
          <w:numId w:val="49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Male  </w:t>
      </w:r>
    </w:p>
    <w:p w:rsidRPr="00A36343" w:rsidR="00A36343" w:rsidP="000A4C91" w:rsidRDefault="00A36343" w14:paraId="5164C5D0" w14:textId="77777777">
      <w:pPr>
        <w:numPr>
          <w:ilvl w:val="0"/>
          <w:numId w:val="49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Non-binary  </w:t>
      </w:r>
    </w:p>
    <w:p w:rsidRPr="00A36343" w:rsidR="00A36343" w:rsidP="000A4C91" w:rsidRDefault="00A36343" w14:paraId="22059A3A" w14:textId="77777777">
      <w:pPr>
        <w:numPr>
          <w:ilvl w:val="0"/>
          <w:numId w:val="49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Prefer not to say  </w:t>
      </w:r>
    </w:p>
    <w:p w:rsidRPr="00A36343" w:rsidR="00A36343" w:rsidP="000A4C91" w:rsidRDefault="00A36343" w14:paraId="4BFA587E" w14:textId="77777777">
      <w:pPr>
        <w:numPr>
          <w:ilvl w:val="0"/>
          <w:numId w:val="49"/>
        </w:numPr>
        <w:spacing w:after="0" w:line="240" w:lineRule="auto"/>
        <w:ind w:left="1080" w:firstLine="0"/>
        <w:textAlignment w:val="baseline"/>
        <w:rPr>
          <w:rFonts w:ascii="Arial" w:hAnsi="Arial" w:eastAsia="Times New Roman" w:cs="Arial"/>
          <w:lang w:eastAsia="en-GB"/>
        </w:rPr>
      </w:pPr>
      <w:r w:rsidRPr="00A36343">
        <w:rPr>
          <w:rFonts w:ascii="Arial" w:hAnsi="Arial" w:eastAsia="Times New Roman" w:cs="Arial"/>
          <w:lang w:eastAsia="en-GB"/>
        </w:rPr>
        <w:t>Prefer to add my own description______________________________  </w:t>
      </w:r>
    </w:p>
    <w:p w:rsidR="007C623A" w:rsidP="00A36343" w:rsidRDefault="007C623A" w14:paraId="714A0775" w14:textId="77777777">
      <w:pPr>
        <w:spacing w:after="0" w:line="240" w:lineRule="auto"/>
        <w:textAlignment w:val="baseline"/>
        <w:rPr>
          <w:rFonts w:ascii="Arial" w:hAnsi="Arial" w:eastAsia="Times New Roman" w:cs="Arial"/>
          <w:b/>
          <w:bCs/>
          <w:color w:val="212121"/>
          <w:lang w:eastAsia="en-GB"/>
        </w:rPr>
      </w:pPr>
    </w:p>
    <w:p w:rsidR="007C623A" w:rsidP="00A36343" w:rsidRDefault="007C623A" w14:paraId="511B941A" w14:textId="77777777">
      <w:pPr>
        <w:spacing w:after="0" w:line="240" w:lineRule="auto"/>
        <w:textAlignment w:val="baseline"/>
        <w:rPr>
          <w:rFonts w:ascii="Arial" w:hAnsi="Arial" w:eastAsia="Times New Roman" w:cs="Arial"/>
          <w:b/>
          <w:bCs/>
          <w:color w:val="212121"/>
          <w:lang w:eastAsia="en-GB"/>
        </w:rPr>
      </w:pPr>
    </w:p>
    <w:p w:rsidRPr="00F51A04" w:rsidR="00A36343" w:rsidP="00F51A04" w:rsidRDefault="00A36343" w14:paraId="5E21C72B" w14:textId="0A67E68C">
      <w:pPr>
        <w:pStyle w:val="ListParagraph"/>
        <w:numPr>
          <w:ilvl w:val="0"/>
          <w:numId w:val="53"/>
        </w:numPr>
        <w:spacing w:after="0" w:line="240" w:lineRule="auto"/>
        <w:textAlignment w:val="baseline"/>
        <w:rPr>
          <w:rFonts w:ascii="Arial" w:hAnsi="Arial" w:eastAsia="Times New Roman" w:cs="Arial"/>
          <w:color w:val="212121"/>
          <w:lang w:eastAsia="en-GB"/>
        </w:rPr>
      </w:pPr>
      <w:r w:rsidRPr="00F51A04">
        <w:rPr>
          <w:rFonts w:ascii="Arial" w:hAnsi="Arial" w:eastAsia="Times New Roman" w:cs="Arial"/>
          <w:b/>
          <w:bCs/>
          <w:color w:val="212121"/>
          <w:lang w:eastAsia="en-GB"/>
        </w:rPr>
        <w:t>What age are you?</w:t>
      </w:r>
      <w:r w:rsidRPr="00F51A04">
        <w:rPr>
          <w:rFonts w:ascii="Arial" w:hAnsi="Arial" w:eastAsia="Times New Roman" w:cs="Arial"/>
          <w:color w:val="212121"/>
          <w:lang w:eastAsia="en-GB"/>
        </w:rPr>
        <w:t>   </w:t>
      </w:r>
      <w:r w:rsidRPr="00F51A04" w:rsidR="007C623A">
        <w:rPr>
          <w:rFonts w:ascii="Arial" w:hAnsi="Arial" w:eastAsia="Times New Roman" w:cs="Arial"/>
          <w:color w:val="212121"/>
          <w:lang w:eastAsia="en-GB"/>
        </w:rPr>
        <w:t>________ (years)</w:t>
      </w:r>
    </w:p>
    <w:p w:rsidR="007C623A" w:rsidP="00A36343" w:rsidRDefault="007C623A" w14:paraId="113579E5" w14:textId="4B92129E">
      <w:pPr>
        <w:spacing w:after="0" w:line="240" w:lineRule="auto"/>
        <w:textAlignment w:val="baseline"/>
        <w:rPr>
          <w:rFonts w:ascii="Arial" w:hAnsi="Arial" w:eastAsia="Times New Roman" w:cs="Arial"/>
          <w:color w:val="212121"/>
          <w:lang w:eastAsia="en-GB"/>
        </w:rPr>
      </w:pPr>
    </w:p>
    <w:p w:rsidRPr="00A36343" w:rsidR="007C623A" w:rsidP="00A36343" w:rsidRDefault="007C623A" w14:paraId="3DE11BBA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</w:p>
    <w:p w:rsidRPr="00F51A04" w:rsidR="00A36343" w:rsidP="00F51A04" w:rsidRDefault="00A36343" w14:paraId="50E29DF4" w14:textId="4F0447E0">
      <w:pPr>
        <w:pStyle w:val="ListParagraph"/>
        <w:numPr>
          <w:ilvl w:val="0"/>
          <w:numId w:val="53"/>
        </w:num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F51A04">
        <w:rPr>
          <w:rFonts w:ascii="Arial" w:hAnsi="Arial" w:eastAsia="Times New Roman" w:cs="Arial"/>
          <w:b/>
          <w:bCs/>
          <w:color w:val="000000"/>
          <w:lang w:eastAsia="en-GB"/>
        </w:rPr>
        <w:t xml:space="preserve">What </w:t>
      </w:r>
      <w:r w:rsidRPr="00F51A04" w:rsidR="007C623A">
        <w:rPr>
          <w:rFonts w:ascii="Arial" w:hAnsi="Arial" w:eastAsia="Times New Roman" w:cs="Arial"/>
          <w:b/>
          <w:bCs/>
          <w:color w:val="000000"/>
          <w:lang w:eastAsia="en-GB"/>
        </w:rPr>
        <w:t xml:space="preserve">is your </w:t>
      </w:r>
      <w:r w:rsidRPr="00F51A04">
        <w:rPr>
          <w:rFonts w:ascii="Arial" w:hAnsi="Arial" w:eastAsia="Times New Roman" w:cs="Arial"/>
          <w:b/>
          <w:bCs/>
          <w:color w:val="000000"/>
          <w:lang w:eastAsia="en-GB"/>
        </w:rPr>
        <w:t>race/ethnicity?</w:t>
      </w:r>
      <w:r w:rsidRPr="00F51A04">
        <w:rPr>
          <w:rFonts w:ascii="Arial" w:hAnsi="Arial" w:eastAsia="Times New Roman" w:cs="Arial"/>
          <w:color w:val="000000"/>
          <w:lang w:eastAsia="en-GB"/>
        </w:rPr>
        <w:t>   </w:t>
      </w:r>
    </w:p>
    <w:p w:rsidR="00A36343" w:rsidP="007C623A" w:rsidRDefault="00A36343" w14:paraId="20D2719C" w14:textId="5C4E3A36">
      <w:pPr>
        <w:spacing w:after="0" w:line="240" w:lineRule="auto"/>
        <w:ind w:left="1080"/>
        <w:textAlignment w:val="baseline"/>
        <w:rPr>
          <w:rFonts w:ascii="Arial" w:hAnsi="Arial" w:eastAsia="Times New Roman" w:cs="Arial"/>
          <w:color w:val="000000"/>
          <w:lang w:eastAsia="en-GB"/>
        </w:rPr>
      </w:pPr>
      <w:r w:rsidRPr="00A36343">
        <w:rPr>
          <w:rFonts w:ascii="Arial" w:hAnsi="Arial" w:eastAsia="Times New Roman" w:cs="Arial"/>
          <w:color w:val="000000"/>
          <w:lang w:eastAsia="en-GB"/>
        </w:rPr>
        <w:t>_________________________________ </w:t>
      </w:r>
    </w:p>
    <w:p w:rsidRPr="007C623A" w:rsidR="00CF2FD3" w:rsidP="007C623A" w:rsidRDefault="00CF2FD3" w14:paraId="401C185D" w14:textId="77777777">
      <w:pPr>
        <w:spacing w:after="0" w:line="240" w:lineRule="auto"/>
        <w:ind w:left="1080"/>
        <w:textAlignment w:val="baseline"/>
        <w:rPr>
          <w:rFonts w:ascii="Arial" w:hAnsi="Arial" w:eastAsia="Times New Roman" w:cs="Arial"/>
          <w:lang w:eastAsia="en-GB"/>
        </w:rPr>
      </w:pPr>
    </w:p>
    <w:p w:rsidR="007C623A" w:rsidP="007C623A" w:rsidRDefault="007C623A" w14:paraId="666C16EB" w14:textId="5BB82337">
      <w:pPr>
        <w:spacing w:after="0" w:line="240" w:lineRule="auto"/>
        <w:textAlignment w:val="baseline"/>
        <w:rPr>
          <w:rFonts w:ascii="Arial" w:hAnsi="Arial" w:eastAsia="Times New Roman" w:cs="Arial"/>
          <w:color w:val="000000"/>
          <w:lang w:eastAsia="en-GB"/>
        </w:rPr>
      </w:pPr>
    </w:p>
    <w:p w:rsidRPr="00F51A04" w:rsidR="008D07EA" w:rsidP="00F51A04" w:rsidRDefault="008D07EA" w14:paraId="66C4B573" w14:textId="68CF0866">
      <w:pPr>
        <w:pStyle w:val="ListParagraph"/>
        <w:numPr>
          <w:ilvl w:val="0"/>
          <w:numId w:val="53"/>
        </w:numPr>
        <w:rPr>
          <w:rFonts w:ascii="Arial" w:hAnsi="Arial" w:eastAsia="Times New Roman" w:cs="Arial"/>
          <w:b/>
          <w:bCs/>
          <w:lang w:eastAsia="en-GB"/>
        </w:rPr>
      </w:pPr>
      <w:r w:rsidRPr="00F51A04">
        <w:rPr>
          <w:rFonts w:ascii="Arial" w:hAnsi="Arial" w:eastAsia="Times New Roman" w:cs="Arial"/>
          <w:b/>
          <w:bCs/>
          <w:lang w:eastAsia="en-GB"/>
        </w:rPr>
        <w:t>In which UK region</w:t>
      </w:r>
      <w:r w:rsidR="009E6056">
        <w:rPr>
          <w:rFonts w:ascii="Arial" w:hAnsi="Arial" w:eastAsia="Times New Roman" w:cs="Arial"/>
          <w:b/>
          <w:bCs/>
          <w:lang w:eastAsia="en-GB"/>
        </w:rPr>
        <w:t>/country</w:t>
      </w:r>
      <w:r w:rsidRPr="00F51A04">
        <w:rPr>
          <w:rFonts w:ascii="Arial" w:hAnsi="Arial" w:eastAsia="Times New Roman" w:cs="Arial"/>
          <w:b/>
          <w:bCs/>
          <w:lang w:eastAsia="en-GB"/>
        </w:rPr>
        <w:t xml:space="preserve"> do you work:</w:t>
      </w:r>
    </w:p>
    <w:p w:rsidRPr="00F51A04" w:rsidR="008D07EA" w:rsidP="00F51A04" w:rsidRDefault="008D07EA" w14:paraId="7DA3170D" w14:textId="35C2FC97">
      <w:pPr>
        <w:pStyle w:val="ListParagraph"/>
        <w:numPr>
          <w:ilvl w:val="1"/>
          <w:numId w:val="53"/>
        </w:numPr>
        <w:spacing w:after="0" w:line="240" w:lineRule="auto"/>
        <w:rPr>
          <w:rFonts w:ascii="Arial" w:hAnsi="Arial" w:eastAsia="Times New Roman" w:cs="Arial"/>
          <w:lang w:eastAsia="en-GB"/>
        </w:rPr>
      </w:pPr>
      <w:r w:rsidRPr="00F51A04">
        <w:rPr>
          <w:rFonts w:ascii="Arial" w:hAnsi="Arial" w:eastAsia="Times New Roman" w:cs="Arial"/>
          <w:lang w:eastAsia="en-GB"/>
        </w:rPr>
        <w:t>Scotland</w:t>
      </w:r>
    </w:p>
    <w:p w:rsidRPr="00F51A04" w:rsidR="008D07EA" w:rsidP="00F51A04" w:rsidRDefault="008D07EA" w14:paraId="706D0E14" w14:textId="202BE08A">
      <w:pPr>
        <w:pStyle w:val="ListParagraph"/>
        <w:numPr>
          <w:ilvl w:val="1"/>
          <w:numId w:val="53"/>
        </w:numPr>
        <w:spacing w:after="0" w:line="240" w:lineRule="auto"/>
        <w:rPr>
          <w:rFonts w:ascii="Arial" w:hAnsi="Arial" w:eastAsia="Times New Roman" w:cs="Arial"/>
          <w:lang w:eastAsia="en-GB"/>
        </w:rPr>
      </w:pPr>
      <w:r w:rsidRPr="00F51A04">
        <w:rPr>
          <w:rFonts w:ascii="Arial" w:hAnsi="Arial" w:eastAsia="Times New Roman" w:cs="Arial"/>
          <w:lang w:eastAsia="en-GB"/>
        </w:rPr>
        <w:t>Northern Ireland</w:t>
      </w:r>
    </w:p>
    <w:p w:rsidRPr="00F51A04" w:rsidR="008D07EA" w:rsidP="00F51A04" w:rsidRDefault="008D07EA" w14:paraId="537346F2" w14:textId="55A5DFFF">
      <w:pPr>
        <w:pStyle w:val="ListParagraph"/>
        <w:numPr>
          <w:ilvl w:val="1"/>
          <w:numId w:val="53"/>
        </w:numPr>
        <w:spacing w:after="0" w:line="240" w:lineRule="auto"/>
        <w:rPr>
          <w:rFonts w:ascii="Arial" w:hAnsi="Arial" w:eastAsia="Times New Roman" w:cs="Arial"/>
          <w:lang w:eastAsia="en-GB"/>
        </w:rPr>
      </w:pPr>
      <w:r w:rsidRPr="00F51A04">
        <w:rPr>
          <w:rFonts w:ascii="Arial" w:hAnsi="Arial" w:eastAsia="Times New Roman" w:cs="Arial"/>
          <w:lang w:eastAsia="en-GB"/>
        </w:rPr>
        <w:t>England</w:t>
      </w:r>
    </w:p>
    <w:p w:rsidRPr="00F51A04" w:rsidR="008D07EA" w:rsidP="00F51A04" w:rsidRDefault="008D07EA" w14:paraId="578F24B5" w14:textId="1EBDAAF3">
      <w:pPr>
        <w:pStyle w:val="ListParagraph"/>
        <w:numPr>
          <w:ilvl w:val="1"/>
          <w:numId w:val="53"/>
        </w:numPr>
        <w:spacing w:after="0" w:line="240" w:lineRule="auto"/>
        <w:rPr>
          <w:rFonts w:ascii="Arial" w:hAnsi="Arial" w:eastAsia="Times New Roman" w:cs="Arial"/>
          <w:lang w:eastAsia="en-GB"/>
        </w:rPr>
      </w:pPr>
      <w:r w:rsidRPr="00F51A04">
        <w:rPr>
          <w:rFonts w:ascii="Arial" w:hAnsi="Arial" w:eastAsia="Times New Roman" w:cs="Arial"/>
          <w:lang w:eastAsia="en-GB"/>
        </w:rPr>
        <w:t>Wales</w:t>
      </w:r>
    </w:p>
    <w:p w:rsidR="00016FDC" w:rsidP="00F51A04" w:rsidRDefault="00016FDC" w14:paraId="6D53EC0A" w14:textId="12E24348">
      <w:pPr>
        <w:pStyle w:val="ListParagraph"/>
        <w:numPr>
          <w:ilvl w:val="1"/>
          <w:numId w:val="53"/>
        </w:numPr>
        <w:spacing w:after="0" w:line="240" w:lineRule="auto"/>
        <w:rPr>
          <w:rFonts w:ascii="Arial" w:hAnsi="Arial" w:eastAsia="Times New Roman" w:cs="Arial"/>
          <w:lang w:eastAsia="en-GB"/>
        </w:rPr>
      </w:pPr>
      <w:r w:rsidRPr="00F51A04">
        <w:rPr>
          <w:rFonts w:ascii="Arial" w:hAnsi="Arial" w:eastAsia="Times New Roman" w:cs="Arial"/>
          <w:lang w:eastAsia="en-GB"/>
        </w:rPr>
        <w:t>Republic of Ireland</w:t>
      </w:r>
    </w:p>
    <w:p w:rsidR="00B17E9C" w:rsidRDefault="00B17E9C" w14:paraId="622DBCF7" w14:textId="0FB735F0">
      <w:pPr>
        <w:rPr>
          <w:rFonts w:ascii="Arial" w:hAnsi="Arial" w:eastAsia="Times New Roman" w:cs="Arial"/>
          <w:b/>
          <w:bCs/>
          <w:lang w:eastAsia="en-GB"/>
        </w:rPr>
      </w:pPr>
    </w:p>
    <w:p w:rsidR="00B17E9C" w:rsidRDefault="00B17E9C" w14:paraId="029CE260" w14:textId="57A53A77">
      <w:pPr>
        <w:rPr>
          <w:rFonts w:ascii="Arial" w:hAnsi="Arial" w:eastAsia="Times New Roman" w:cs="Arial"/>
          <w:b/>
          <w:bCs/>
          <w:lang w:eastAsia="en-GB"/>
        </w:rPr>
      </w:pPr>
    </w:p>
    <w:p w:rsidR="00B17E9C" w:rsidRDefault="00B17E9C" w14:paraId="78C0CCE8" w14:textId="1781E3C8">
      <w:pPr>
        <w:pBdr>
          <w:bottom w:val="single" w:color="auto" w:sz="12" w:space="1"/>
        </w:pBdr>
        <w:rPr>
          <w:rFonts w:ascii="Arial" w:hAnsi="Arial" w:eastAsia="Times New Roman" w:cs="Arial"/>
          <w:b/>
          <w:bCs/>
          <w:lang w:eastAsia="en-GB"/>
        </w:rPr>
      </w:pPr>
    </w:p>
    <w:p w:rsidR="00B17E9C" w:rsidRDefault="00B17E9C" w14:paraId="4F08270A" w14:textId="27A38572">
      <w:pPr>
        <w:rPr>
          <w:rFonts w:ascii="Arial" w:hAnsi="Arial" w:eastAsia="Times New Roman" w:cs="Arial"/>
          <w:b/>
          <w:bCs/>
          <w:lang w:eastAsia="en-GB"/>
        </w:rPr>
      </w:pPr>
    </w:p>
    <w:p w:rsidR="00FF1290" w:rsidRDefault="00FF1290" w14:paraId="4743292D" w14:textId="3462E27C">
      <w:pPr>
        <w:rPr>
          <w:rFonts w:ascii="Arial" w:hAnsi="Arial" w:eastAsia="Times New Roman" w:cs="Arial"/>
          <w:b/>
          <w:bCs/>
          <w:lang w:eastAsia="en-GB"/>
        </w:rPr>
      </w:pPr>
      <w:r w:rsidRPr="088278F8">
        <w:rPr>
          <w:rFonts w:ascii="Arial" w:hAnsi="Arial" w:eastAsia="Times New Roman" w:cs="Arial"/>
          <w:b/>
          <w:bCs/>
          <w:lang w:eastAsia="en-GB"/>
        </w:rPr>
        <w:t xml:space="preserve">You have now completed this questionnaire. </w:t>
      </w:r>
    </w:p>
    <w:p w:rsidR="3ADC85F7" w:rsidP="088278F8" w:rsidRDefault="3ADC85F7" w14:paraId="0D06DD41" w14:textId="09F4EDEE">
      <w:pPr>
        <w:rPr>
          <w:rFonts w:ascii="Arial" w:hAnsi="Arial" w:eastAsia="Times New Roman" w:cs="Arial"/>
          <w:b/>
          <w:bCs/>
          <w:lang w:eastAsia="en-GB"/>
        </w:rPr>
      </w:pPr>
      <w:r w:rsidRPr="088278F8">
        <w:rPr>
          <w:rFonts w:ascii="Arial" w:hAnsi="Arial" w:eastAsia="Times New Roman" w:cs="Arial"/>
          <w:b/>
          <w:bCs/>
          <w:lang w:eastAsia="en-GB"/>
        </w:rPr>
        <w:t>Your participation has been vital in helping us understand how psychological support is offered to terminally ill patients and their caregivers, and may help inform future</w:t>
      </w:r>
      <w:r w:rsidRPr="088278F8" w:rsidR="1A2EF890">
        <w:rPr>
          <w:rFonts w:ascii="Arial" w:hAnsi="Arial" w:eastAsia="Times New Roman" w:cs="Arial"/>
          <w:b/>
          <w:bCs/>
          <w:lang w:eastAsia="en-GB"/>
        </w:rPr>
        <w:t xml:space="preserve"> practice in this area.</w:t>
      </w:r>
    </w:p>
    <w:p w:rsidR="00B17E9C" w:rsidRDefault="00B17E9C" w14:paraId="17980417" w14:textId="3DE1B5EE">
      <w:pPr>
        <w:rPr>
          <w:rFonts w:ascii="Arial" w:hAnsi="Arial" w:eastAsia="Times New Roman" w:cs="Arial"/>
          <w:b/>
          <w:bCs/>
          <w:lang w:eastAsia="en-GB"/>
        </w:rPr>
      </w:pPr>
    </w:p>
    <w:p w:rsidR="00B17E9C" w:rsidRDefault="00B17E9C" w14:paraId="170D418E" w14:textId="16E51A8C">
      <w:pPr>
        <w:rPr>
          <w:rFonts w:ascii="Arial" w:hAnsi="Arial" w:eastAsia="Times New Roman" w:cs="Arial"/>
          <w:b/>
          <w:bCs/>
          <w:lang w:eastAsia="en-GB"/>
        </w:rPr>
      </w:pPr>
      <w:r w:rsidRPr="088278F8">
        <w:rPr>
          <w:rFonts w:ascii="Arial" w:hAnsi="Arial" w:eastAsia="Times New Roman" w:cs="Arial"/>
          <w:b/>
          <w:bCs/>
          <w:lang w:eastAsia="en-GB"/>
        </w:rPr>
        <w:t xml:space="preserve">If you would like to </w:t>
      </w:r>
      <w:r w:rsidRPr="088278F8" w:rsidR="000A3241">
        <w:rPr>
          <w:rFonts w:ascii="Arial" w:hAnsi="Arial" w:eastAsia="Times New Roman" w:cs="Arial"/>
          <w:b/>
          <w:bCs/>
          <w:lang w:eastAsia="en-GB"/>
        </w:rPr>
        <w:t>hear about</w:t>
      </w:r>
      <w:r w:rsidRPr="088278F8">
        <w:rPr>
          <w:rFonts w:ascii="Arial" w:hAnsi="Arial" w:eastAsia="Times New Roman" w:cs="Arial"/>
          <w:b/>
          <w:bCs/>
          <w:lang w:eastAsia="en-GB"/>
        </w:rPr>
        <w:t xml:space="preserve"> the results, please email </w:t>
      </w:r>
      <w:hyperlink r:id="rId11">
        <w:r w:rsidRPr="088278F8">
          <w:rPr>
            <w:rStyle w:val="Hyperlink"/>
            <w:rFonts w:ascii="Arial" w:hAnsi="Arial" w:eastAsia="Times New Roman" w:cs="Arial"/>
            <w:b/>
            <w:bCs/>
            <w:lang w:eastAsia="en-GB"/>
          </w:rPr>
          <w:t>XXXX@ed.ac.uk</w:t>
        </w:r>
      </w:hyperlink>
      <w:r w:rsidRPr="088278F8" w:rsidR="00FF1290">
        <w:rPr>
          <w:rFonts w:ascii="Arial" w:hAnsi="Arial" w:eastAsia="Times New Roman" w:cs="Arial"/>
          <w:b/>
          <w:bCs/>
          <w:lang w:eastAsia="en-GB"/>
        </w:rPr>
        <w:t xml:space="preserve"> and we will</w:t>
      </w:r>
      <w:r w:rsidRPr="088278F8" w:rsidR="00567A6F">
        <w:rPr>
          <w:rFonts w:ascii="Arial" w:hAnsi="Arial" w:eastAsia="Times New Roman" w:cs="Arial"/>
          <w:b/>
          <w:bCs/>
          <w:lang w:eastAsia="en-GB"/>
        </w:rPr>
        <w:t xml:space="preserve"> </w:t>
      </w:r>
      <w:r w:rsidRPr="088278F8" w:rsidR="00FF1290">
        <w:rPr>
          <w:rFonts w:ascii="Arial" w:hAnsi="Arial" w:eastAsia="Times New Roman" w:cs="Arial"/>
          <w:b/>
          <w:bCs/>
          <w:lang w:eastAsia="en-GB"/>
        </w:rPr>
        <w:t xml:space="preserve">email you </w:t>
      </w:r>
      <w:r w:rsidRPr="088278F8" w:rsidR="00C51072">
        <w:rPr>
          <w:rFonts w:ascii="Arial" w:hAnsi="Arial" w:eastAsia="Times New Roman" w:cs="Arial"/>
          <w:b/>
          <w:bCs/>
          <w:lang w:eastAsia="en-GB"/>
        </w:rPr>
        <w:t xml:space="preserve">with a summary </w:t>
      </w:r>
      <w:r w:rsidRPr="088278F8" w:rsidR="00FF1290">
        <w:rPr>
          <w:rFonts w:ascii="Arial" w:hAnsi="Arial" w:eastAsia="Times New Roman" w:cs="Arial"/>
          <w:b/>
          <w:bCs/>
          <w:lang w:eastAsia="en-GB"/>
        </w:rPr>
        <w:t>once we have completed the study.</w:t>
      </w:r>
    </w:p>
    <w:p w:rsidR="00FF1290" w:rsidRDefault="00FF1290" w14:paraId="37FA9D8E" w14:textId="247B17D8">
      <w:pPr>
        <w:rPr>
          <w:rFonts w:ascii="Arial" w:hAnsi="Arial" w:eastAsia="Times New Roman" w:cs="Arial"/>
          <w:b/>
          <w:bCs/>
          <w:lang w:eastAsia="en-GB"/>
        </w:rPr>
      </w:pPr>
    </w:p>
    <w:p w:rsidR="00FF1290" w:rsidP="00FF1290" w:rsidRDefault="00FF1290" w14:paraId="5CF7C092" w14:textId="3BD55810">
      <w:pPr>
        <w:rPr>
          <w:rFonts w:ascii="Arial" w:hAnsi="Arial" w:eastAsia="Times New Roman" w:cs="Arial"/>
          <w:b/>
          <w:bCs/>
          <w:lang w:eastAsia="en-GB"/>
        </w:rPr>
      </w:pPr>
      <w:r>
        <w:rPr>
          <w:rFonts w:ascii="Arial" w:hAnsi="Arial" w:eastAsia="Times New Roman" w:cs="Arial"/>
          <w:b/>
          <w:bCs/>
          <w:lang w:eastAsia="en-GB"/>
        </w:rPr>
        <w:t xml:space="preserve">Thank you so much for your time. </w:t>
      </w:r>
    </w:p>
    <w:p w:rsidR="00FF1290" w:rsidRDefault="00FF1290" w14:paraId="214E8958" w14:textId="77777777">
      <w:pPr>
        <w:rPr>
          <w:rFonts w:ascii="Arial" w:hAnsi="Arial" w:eastAsia="Times New Roman" w:cs="Arial"/>
          <w:b/>
          <w:bCs/>
          <w:lang w:eastAsia="en-GB"/>
        </w:rPr>
      </w:pPr>
    </w:p>
    <w:p w:rsidR="00FF1290" w:rsidRDefault="00FF1290" w14:paraId="1390B36F" w14:textId="314076A7">
      <w:pPr>
        <w:rPr>
          <w:rFonts w:ascii="Arial" w:hAnsi="Arial" w:eastAsia="Times New Roman" w:cs="Arial"/>
          <w:b/>
          <w:bCs/>
          <w:lang w:eastAsia="en-GB"/>
        </w:rPr>
      </w:pPr>
    </w:p>
    <w:p w:rsidR="00FF1290" w:rsidRDefault="00FF1290" w14:paraId="1114A988" w14:textId="77777777">
      <w:pPr>
        <w:rPr>
          <w:rFonts w:ascii="Arial" w:hAnsi="Arial" w:eastAsia="Times New Roman" w:cs="Arial"/>
          <w:b/>
          <w:bCs/>
          <w:lang w:eastAsia="en-GB"/>
        </w:rPr>
      </w:pPr>
    </w:p>
    <w:p w:rsidR="00FF1290" w:rsidRDefault="00FF1290" w14:paraId="56375331" w14:textId="237F6920">
      <w:pPr>
        <w:rPr>
          <w:rFonts w:ascii="Arial" w:hAnsi="Arial" w:eastAsia="Times New Roman" w:cs="Arial"/>
          <w:b/>
          <w:bCs/>
          <w:lang w:eastAsia="en-GB"/>
        </w:rPr>
      </w:pPr>
    </w:p>
    <w:p w:rsidRPr="008D07EA" w:rsidR="00FF1290" w:rsidRDefault="00FF1290" w14:paraId="69F0C0CC" w14:textId="1181AC7C">
      <w:pPr>
        <w:rPr>
          <w:rFonts w:ascii="Arial" w:hAnsi="Arial" w:eastAsia="Times New Roman" w:cs="Arial"/>
          <w:b/>
          <w:bCs/>
          <w:lang w:eastAsia="en-GB"/>
        </w:rPr>
      </w:pPr>
      <w:r>
        <w:rPr>
          <w:rFonts w:ascii="Arial" w:hAnsi="Arial" w:eastAsia="Times New Roman" w:cs="Arial"/>
          <w:b/>
          <w:bCs/>
          <w:lang w:eastAsia="en-GB"/>
        </w:rPr>
        <w:t>I</w:t>
      </w:r>
    </w:p>
    <w:sectPr w:rsidRPr="008D07EA" w:rsidR="00FF1290">
      <w:footerReference w:type="default" r:id="rId12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9349A" w:rsidP="001824A0" w:rsidRDefault="0059349A" w14:paraId="1FA9F766" w14:textId="77777777">
      <w:pPr>
        <w:spacing w:after="0" w:line="240" w:lineRule="auto"/>
      </w:pPr>
      <w:r>
        <w:separator/>
      </w:r>
    </w:p>
  </w:endnote>
  <w:endnote w:type="continuationSeparator" w:id="0">
    <w:p w:rsidR="0059349A" w:rsidP="001824A0" w:rsidRDefault="0059349A" w14:paraId="3D988189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Pr="005B7899" w:rsidR="00444E89" w:rsidP="005B7899" w:rsidRDefault="00444E89" w14:paraId="4E3DC205" w14:textId="2801FC0E">
    <w:pPr>
      <w:pStyle w:val="Footer"/>
      <w:jc w:val="right"/>
      <w:rPr>
        <w:sz w:val="18"/>
        <w:szCs w:val="18"/>
      </w:rPr>
    </w:pPr>
    <w:r w:rsidRPr="005B7899">
      <w:rPr>
        <w:sz w:val="18"/>
        <w:szCs w:val="18"/>
      </w:rPr>
      <w:t>Questionnaire Final Draft V1 28.02.23</w:t>
    </w:r>
  </w:p>
  <w:p w:rsidR="001824A0" w:rsidRDefault="001824A0" w14:paraId="2A5C1F1E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9349A" w:rsidP="001824A0" w:rsidRDefault="0059349A" w14:paraId="2B6A6FCA" w14:textId="77777777">
      <w:pPr>
        <w:spacing w:after="0" w:line="240" w:lineRule="auto"/>
      </w:pPr>
      <w:r>
        <w:separator/>
      </w:r>
    </w:p>
  </w:footnote>
  <w:footnote w:type="continuationSeparator" w:id="0">
    <w:p w:rsidR="0059349A" w:rsidP="001824A0" w:rsidRDefault="0059349A" w14:paraId="5A933540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E33D7"/>
    <w:multiLevelType w:val="multilevel"/>
    <w:tmpl w:val="EFE25C9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915D34"/>
    <w:multiLevelType w:val="multilevel"/>
    <w:tmpl w:val="E1866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" w15:restartNumberingAfterBreak="0">
    <w:nsid w:val="04EA2968"/>
    <w:multiLevelType w:val="multilevel"/>
    <w:tmpl w:val="5A48D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" w15:restartNumberingAfterBreak="0">
    <w:nsid w:val="04EE5D4B"/>
    <w:multiLevelType w:val="multilevel"/>
    <w:tmpl w:val="9C6C7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" w15:restartNumberingAfterBreak="0">
    <w:nsid w:val="0957074D"/>
    <w:multiLevelType w:val="multilevel"/>
    <w:tmpl w:val="92F67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" w15:restartNumberingAfterBreak="0">
    <w:nsid w:val="09BA5A15"/>
    <w:multiLevelType w:val="multilevel"/>
    <w:tmpl w:val="39247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" w15:restartNumberingAfterBreak="0">
    <w:nsid w:val="0D3670E8"/>
    <w:multiLevelType w:val="multilevel"/>
    <w:tmpl w:val="A2F07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" w15:restartNumberingAfterBreak="0">
    <w:nsid w:val="0D6D3BFC"/>
    <w:multiLevelType w:val="multilevel"/>
    <w:tmpl w:val="CCA69FF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F3C1C44"/>
    <w:multiLevelType w:val="multilevel"/>
    <w:tmpl w:val="07EC5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9" w15:restartNumberingAfterBreak="0">
    <w:nsid w:val="10B346AD"/>
    <w:multiLevelType w:val="multilevel"/>
    <w:tmpl w:val="52283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0" w15:restartNumberingAfterBreak="0">
    <w:nsid w:val="119B182B"/>
    <w:multiLevelType w:val="multilevel"/>
    <w:tmpl w:val="433E00C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 w:ascii="Arial" w:hAnsi="Arial" w:cs="Arial"/>
        <w:b/>
        <w:bCs/>
        <w:sz w:val="22"/>
        <w:szCs w:val="22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1" w15:restartNumberingAfterBreak="0">
    <w:nsid w:val="11D6037C"/>
    <w:multiLevelType w:val="multilevel"/>
    <w:tmpl w:val="D9C2731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3194C85"/>
    <w:multiLevelType w:val="multilevel"/>
    <w:tmpl w:val="8788F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3" w15:restartNumberingAfterBreak="0">
    <w:nsid w:val="1769594B"/>
    <w:multiLevelType w:val="multilevel"/>
    <w:tmpl w:val="90243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4" w15:restartNumberingAfterBreak="0">
    <w:nsid w:val="17DE5E60"/>
    <w:multiLevelType w:val="multilevel"/>
    <w:tmpl w:val="87984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5" w15:restartNumberingAfterBreak="0">
    <w:nsid w:val="1C1750F3"/>
    <w:multiLevelType w:val="hybridMultilevel"/>
    <w:tmpl w:val="9474CD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DA86D90"/>
    <w:multiLevelType w:val="multilevel"/>
    <w:tmpl w:val="F2CAB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7" w15:restartNumberingAfterBreak="0">
    <w:nsid w:val="2152018E"/>
    <w:multiLevelType w:val="multilevel"/>
    <w:tmpl w:val="AC30432A"/>
    <w:lvl w:ilvl="0">
      <w:start w:val="3"/>
      <w:numFmt w:val="decimal"/>
      <w:lvlText w:val="%1."/>
      <w:lvlJc w:val="left"/>
      <w:pPr>
        <w:tabs>
          <w:tab w:val="num" w:pos="1494"/>
        </w:tabs>
        <w:ind w:left="1494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16F50CB"/>
    <w:multiLevelType w:val="multilevel"/>
    <w:tmpl w:val="50E60EC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 w:ascii="Arial" w:hAnsi="Arial" w:cs="Arial"/>
        <w:b/>
        <w:bCs/>
        <w:sz w:val="22"/>
        <w:szCs w:val="22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9" w15:restartNumberingAfterBreak="0">
    <w:nsid w:val="25BB2912"/>
    <w:multiLevelType w:val="multilevel"/>
    <w:tmpl w:val="B9A48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0" w15:restartNumberingAfterBreak="0">
    <w:nsid w:val="25F60505"/>
    <w:multiLevelType w:val="multilevel"/>
    <w:tmpl w:val="93188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1" w15:restartNumberingAfterBreak="0">
    <w:nsid w:val="27B91682"/>
    <w:multiLevelType w:val="multilevel"/>
    <w:tmpl w:val="4A1C7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2" w15:restartNumberingAfterBreak="0">
    <w:nsid w:val="2DAC60F8"/>
    <w:multiLevelType w:val="multilevel"/>
    <w:tmpl w:val="C7F8F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3" w15:restartNumberingAfterBreak="0">
    <w:nsid w:val="302E7E38"/>
    <w:multiLevelType w:val="multilevel"/>
    <w:tmpl w:val="2326D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4" w15:restartNumberingAfterBreak="0">
    <w:nsid w:val="30A86B6B"/>
    <w:multiLevelType w:val="multilevel"/>
    <w:tmpl w:val="50E60EC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 w:ascii="Arial" w:hAnsi="Arial" w:cs="Arial"/>
        <w:b/>
        <w:bCs/>
        <w:sz w:val="22"/>
        <w:szCs w:val="22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5" w15:restartNumberingAfterBreak="0">
    <w:nsid w:val="30F1571B"/>
    <w:multiLevelType w:val="multilevel"/>
    <w:tmpl w:val="E63E5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6" w15:restartNumberingAfterBreak="0">
    <w:nsid w:val="317D4FD7"/>
    <w:multiLevelType w:val="hybridMultilevel"/>
    <w:tmpl w:val="67DE1744"/>
    <w:lvl w:ilvl="0" w:tplc="08090001">
      <w:start w:val="1"/>
      <w:numFmt w:val="bullet"/>
      <w:lvlText w:val=""/>
      <w:lvlJc w:val="left"/>
      <w:pPr>
        <w:ind w:left="21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hint="default" w:ascii="Wingdings" w:hAnsi="Wingdings"/>
      </w:rPr>
    </w:lvl>
  </w:abstractNum>
  <w:abstractNum w:abstractNumId="27" w15:restartNumberingAfterBreak="0">
    <w:nsid w:val="31E43A4C"/>
    <w:multiLevelType w:val="multilevel"/>
    <w:tmpl w:val="433E00C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 w:ascii="Arial" w:hAnsi="Arial" w:cs="Arial"/>
        <w:b/>
        <w:bCs/>
        <w:sz w:val="22"/>
        <w:szCs w:val="22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8" w15:restartNumberingAfterBreak="0">
    <w:nsid w:val="38D748F8"/>
    <w:multiLevelType w:val="multilevel"/>
    <w:tmpl w:val="41EA4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9" w15:restartNumberingAfterBreak="0">
    <w:nsid w:val="395828C7"/>
    <w:multiLevelType w:val="multilevel"/>
    <w:tmpl w:val="37180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0" w15:restartNumberingAfterBreak="0">
    <w:nsid w:val="3A1F6910"/>
    <w:multiLevelType w:val="multilevel"/>
    <w:tmpl w:val="9906E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1" w15:restartNumberingAfterBreak="0">
    <w:nsid w:val="3C38701F"/>
    <w:multiLevelType w:val="multilevel"/>
    <w:tmpl w:val="2C6482D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1273675"/>
    <w:multiLevelType w:val="multilevel"/>
    <w:tmpl w:val="EC762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3" w15:restartNumberingAfterBreak="0">
    <w:nsid w:val="42EE7507"/>
    <w:multiLevelType w:val="multilevel"/>
    <w:tmpl w:val="B9DE2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4" w15:restartNumberingAfterBreak="0">
    <w:nsid w:val="43AA1BFB"/>
    <w:multiLevelType w:val="multilevel"/>
    <w:tmpl w:val="50E60EC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 w:ascii="Arial" w:hAnsi="Arial" w:cs="Arial"/>
        <w:b/>
        <w:bCs/>
        <w:sz w:val="22"/>
        <w:szCs w:val="22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5" w15:restartNumberingAfterBreak="0">
    <w:nsid w:val="44D67F1D"/>
    <w:multiLevelType w:val="multilevel"/>
    <w:tmpl w:val="82962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6" w15:restartNumberingAfterBreak="0">
    <w:nsid w:val="450B007A"/>
    <w:multiLevelType w:val="multilevel"/>
    <w:tmpl w:val="D280F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7" w15:restartNumberingAfterBreak="0">
    <w:nsid w:val="457E45CA"/>
    <w:multiLevelType w:val="multilevel"/>
    <w:tmpl w:val="52887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8" w15:restartNumberingAfterBreak="0">
    <w:nsid w:val="49D10A03"/>
    <w:multiLevelType w:val="multilevel"/>
    <w:tmpl w:val="50E60EC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 w:ascii="Arial" w:hAnsi="Arial" w:cs="Arial"/>
        <w:b/>
        <w:bCs/>
        <w:sz w:val="22"/>
        <w:szCs w:val="22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9" w15:restartNumberingAfterBreak="0">
    <w:nsid w:val="4A7A7D05"/>
    <w:multiLevelType w:val="hybridMultilevel"/>
    <w:tmpl w:val="657485E8"/>
    <w:lvl w:ilvl="0" w:tplc="412A4080">
      <w:start w:val="11"/>
      <w:numFmt w:val="decimal"/>
      <w:lvlText w:val="%1."/>
      <w:lvlJc w:val="left"/>
      <w:pPr>
        <w:ind w:left="720" w:hanging="360"/>
      </w:pPr>
      <w:rPr>
        <w:rFonts w:hint="default" w:ascii="Arial" w:hAnsi="Arial" w:cs="Arial"/>
        <w:b/>
        <w:bCs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ABF4C80"/>
    <w:multiLevelType w:val="multilevel"/>
    <w:tmpl w:val="0964B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1" w15:restartNumberingAfterBreak="0">
    <w:nsid w:val="4B5F388F"/>
    <w:multiLevelType w:val="multilevel"/>
    <w:tmpl w:val="1770A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2" w15:restartNumberingAfterBreak="0">
    <w:nsid w:val="4CF35735"/>
    <w:multiLevelType w:val="multilevel"/>
    <w:tmpl w:val="BB122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3" w15:restartNumberingAfterBreak="0">
    <w:nsid w:val="505D577F"/>
    <w:multiLevelType w:val="multilevel"/>
    <w:tmpl w:val="CE82F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4" w15:restartNumberingAfterBreak="0">
    <w:nsid w:val="50D549D9"/>
    <w:multiLevelType w:val="multilevel"/>
    <w:tmpl w:val="99329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5" w15:restartNumberingAfterBreak="0">
    <w:nsid w:val="52D7534B"/>
    <w:multiLevelType w:val="multilevel"/>
    <w:tmpl w:val="601A6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6" w15:restartNumberingAfterBreak="0">
    <w:nsid w:val="558F1ECE"/>
    <w:multiLevelType w:val="multilevel"/>
    <w:tmpl w:val="F7924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7" w15:restartNumberingAfterBreak="0">
    <w:nsid w:val="5C4226AB"/>
    <w:multiLevelType w:val="multilevel"/>
    <w:tmpl w:val="6B5E8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8" w15:restartNumberingAfterBreak="0">
    <w:nsid w:val="5DB06F9A"/>
    <w:multiLevelType w:val="multilevel"/>
    <w:tmpl w:val="6B32B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9" w15:restartNumberingAfterBreak="0">
    <w:nsid w:val="5DFB40FC"/>
    <w:multiLevelType w:val="multilevel"/>
    <w:tmpl w:val="79D2F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0" w15:restartNumberingAfterBreak="0">
    <w:nsid w:val="69DC66DE"/>
    <w:multiLevelType w:val="multilevel"/>
    <w:tmpl w:val="3B5CC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1" w15:restartNumberingAfterBreak="0">
    <w:nsid w:val="69FB09F8"/>
    <w:multiLevelType w:val="multilevel"/>
    <w:tmpl w:val="35F66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2" w15:restartNumberingAfterBreak="0">
    <w:nsid w:val="6B5D1058"/>
    <w:multiLevelType w:val="multilevel"/>
    <w:tmpl w:val="6152D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3" w15:restartNumberingAfterBreak="0">
    <w:nsid w:val="6B8170C9"/>
    <w:multiLevelType w:val="multilevel"/>
    <w:tmpl w:val="5F547992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6F65372C"/>
    <w:multiLevelType w:val="multilevel"/>
    <w:tmpl w:val="87BA8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5" w15:restartNumberingAfterBreak="0">
    <w:nsid w:val="74151CA5"/>
    <w:multiLevelType w:val="multilevel"/>
    <w:tmpl w:val="20A4BD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7878776F"/>
    <w:multiLevelType w:val="multilevel"/>
    <w:tmpl w:val="523AD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7" w15:restartNumberingAfterBreak="0">
    <w:nsid w:val="7B095A0B"/>
    <w:multiLevelType w:val="multilevel"/>
    <w:tmpl w:val="4B603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8" w15:restartNumberingAfterBreak="0">
    <w:nsid w:val="7F6E0230"/>
    <w:multiLevelType w:val="hybridMultilevel"/>
    <w:tmpl w:val="23D61C4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082069140">
    <w:abstractNumId w:val="55"/>
  </w:num>
  <w:num w:numId="2" w16cid:durableId="1145977316">
    <w:abstractNumId w:val="11"/>
  </w:num>
  <w:num w:numId="3" w16cid:durableId="1552233681">
    <w:abstractNumId w:val="17"/>
  </w:num>
  <w:num w:numId="4" w16cid:durableId="785003514">
    <w:abstractNumId w:val="53"/>
  </w:num>
  <w:num w:numId="5" w16cid:durableId="836769469">
    <w:abstractNumId w:val="31"/>
  </w:num>
  <w:num w:numId="6" w16cid:durableId="998000963">
    <w:abstractNumId w:val="7"/>
  </w:num>
  <w:num w:numId="7" w16cid:durableId="719868908">
    <w:abstractNumId w:val="0"/>
  </w:num>
  <w:num w:numId="8" w16cid:durableId="292634116">
    <w:abstractNumId w:val="21"/>
  </w:num>
  <w:num w:numId="9" w16cid:durableId="1546140610">
    <w:abstractNumId w:val="41"/>
  </w:num>
  <w:num w:numId="10" w16cid:durableId="825130171">
    <w:abstractNumId w:val="46"/>
  </w:num>
  <w:num w:numId="11" w16cid:durableId="220404826">
    <w:abstractNumId w:val="37"/>
  </w:num>
  <w:num w:numId="12" w16cid:durableId="878396073">
    <w:abstractNumId w:val="33"/>
  </w:num>
  <w:num w:numId="13" w16cid:durableId="1852062002">
    <w:abstractNumId w:val="20"/>
  </w:num>
  <w:num w:numId="14" w16cid:durableId="2057776960">
    <w:abstractNumId w:val="9"/>
  </w:num>
  <w:num w:numId="15" w16cid:durableId="1759525239">
    <w:abstractNumId w:val="13"/>
  </w:num>
  <w:num w:numId="16" w16cid:durableId="740299197">
    <w:abstractNumId w:val="43"/>
  </w:num>
  <w:num w:numId="17" w16cid:durableId="2047899979">
    <w:abstractNumId w:val="6"/>
  </w:num>
  <w:num w:numId="18" w16cid:durableId="937952344">
    <w:abstractNumId w:val="44"/>
  </w:num>
  <w:num w:numId="19" w16cid:durableId="1735929902">
    <w:abstractNumId w:val="40"/>
  </w:num>
  <w:num w:numId="20" w16cid:durableId="250085836">
    <w:abstractNumId w:val="8"/>
  </w:num>
  <w:num w:numId="21" w16cid:durableId="1072118007">
    <w:abstractNumId w:val="29"/>
  </w:num>
  <w:num w:numId="22" w16cid:durableId="126508589">
    <w:abstractNumId w:val="30"/>
  </w:num>
  <w:num w:numId="23" w16cid:durableId="1679582396">
    <w:abstractNumId w:val="32"/>
  </w:num>
  <w:num w:numId="24" w16cid:durableId="1895266376">
    <w:abstractNumId w:val="3"/>
  </w:num>
  <w:num w:numId="25" w16cid:durableId="1091973065">
    <w:abstractNumId w:val="5"/>
  </w:num>
  <w:num w:numId="26" w16cid:durableId="303391194">
    <w:abstractNumId w:val="35"/>
  </w:num>
  <w:num w:numId="27" w16cid:durableId="1364596109">
    <w:abstractNumId w:val="47"/>
  </w:num>
  <w:num w:numId="28" w16cid:durableId="1952391688">
    <w:abstractNumId w:val="2"/>
  </w:num>
  <w:num w:numId="29" w16cid:durableId="244193409">
    <w:abstractNumId w:val="16"/>
  </w:num>
  <w:num w:numId="30" w16cid:durableId="1450854138">
    <w:abstractNumId w:val="14"/>
  </w:num>
  <w:num w:numId="31" w16cid:durableId="1363633826">
    <w:abstractNumId w:val="54"/>
  </w:num>
  <w:num w:numId="32" w16cid:durableId="1190294620">
    <w:abstractNumId w:val="51"/>
  </w:num>
  <w:num w:numId="33" w16cid:durableId="944118621">
    <w:abstractNumId w:val="48"/>
  </w:num>
  <w:num w:numId="34" w16cid:durableId="200635987">
    <w:abstractNumId w:val="28"/>
  </w:num>
  <w:num w:numId="35" w16cid:durableId="995764354">
    <w:abstractNumId w:val="45"/>
  </w:num>
  <w:num w:numId="36" w16cid:durableId="608507512">
    <w:abstractNumId w:val="25"/>
  </w:num>
  <w:num w:numId="37" w16cid:durableId="1281112596">
    <w:abstractNumId w:val="19"/>
  </w:num>
  <w:num w:numId="38" w16cid:durableId="160851380">
    <w:abstractNumId w:val="22"/>
  </w:num>
  <w:num w:numId="39" w16cid:durableId="1405028151">
    <w:abstractNumId w:val="56"/>
  </w:num>
  <w:num w:numId="40" w16cid:durableId="822044701">
    <w:abstractNumId w:val="49"/>
  </w:num>
  <w:num w:numId="41" w16cid:durableId="1484004622">
    <w:abstractNumId w:val="42"/>
  </w:num>
  <w:num w:numId="42" w16cid:durableId="34742209">
    <w:abstractNumId w:val="4"/>
  </w:num>
  <w:num w:numId="43" w16cid:durableId="540476118">
    <w:abstractNumId w:val="52"/>
  </w:num>
  <w:num w:numId="44" w16cid:durableId="677924991">
    <w:abstractNumId w:val="23"/>
  </w:num>
  <w:num w:numId="45" w16cid:durableId="1837063949">
    <w:abstractNumId w:val="50"/>
  </w:num>
  <w:num w:numId="46" w16cid:durableId="238447934">
    <w:abstractNumId w:val="1"/>
  </w:num>
  <w:num w:numId="47" w16cid:durableId="647318064">
    <w:abstractNumId w:val="36"/>
  </w:num>
  <w:num w:numId="48" w16cid:durableId="1735011224">
    <w:abstractNumId w:val="57"/>
  </w:num>
  <w:num w:numId="49" w16cid:durableId="1776710553">
    <w:abstractNumId w:val="12"/>
  </w:num>
  <w:num w:numId="50" w16cid:durableId="14502538">
    <w:abstractNumId w:val="15"/>
  </w:num>
  <w:num w:numId="51" w16cid:durableId="561407841">
    <w:abstractNumId w:val="26"/>
  </w:num>
  <w:num w:numId="52" w16cid:durableId="720592712">
    <w:abstractNumId w:val="39"/>
  </w:num>
  <w:num w:numId="53" w16cid:durableId="1394304819">
    <w:abstractNumId w:val="18"/>
  </w:num>
  <w:num w:numId="54" w16cid:durableId="1618870675">
    <w:abstractNumId w:val="10"/>
  </w:num>
  <w:num w:numId="55" w16cid:durableId="395251794">
    <w:abstractNumId w:val="58"/>
  </w:num>
  <w:num w:numId="56" w16cid:durableId="1598905960">
    <w:abstractNumId w:val="27"/>
  </w:num>
  <w:num w:numId="57" w16cid:durableId="393699249">
    <w:abstractNumId w:val="34"/>
  </w:num>
  <w:num w:numId="58" w16cid:durableId="1455949437">
    <w:abstractNumId w:val="24"/>
  </w:num>
  <w:num w:numId="59" w16cid:durableId="1467813094">
    <w:abstractNumId w:val="38"/>
  </w:num>
  <w:numIdMacAtCleanup w:val="53"/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343"/>
    <w:rsid w:val="000000A9"/>
    <w:rsid w:val="0000539B"/>
    <w:rsid w:val="00016FDC"/>
    <w:rsid w:val="000257D3"/>
    <w:rsid w:val="00046AB6"/>
    <w:rsid w:val="000539B8"/>
    <w:rsid w:val="000A01B8"/>
    <w:rsid w:val="000A3241"/>
    <w:rsid w:val="000A4C91"/>
    <w:rsid w:val="000A670E"/>
    <w:rsid w:val="000B5826"/>
    <w:rsid w:val="000D08AF"/>
    <w:rsid w:val="000E59A9"/>
    <w:rsid w:val="000E6301"/>
    <w:rsid w:val="00121AD3"/>
    <w:rsid w:val="00130684"/>
    <w:rsid w:val="001324BF"/>
    <w:rsid w:val="00134DFD"/>
    <w:rsid w:val="00141C61"/>
    <w:rsid w:val="001447B7"/>
    <w:rsid w:val="001633AC"/>
    <w:rsid w:val="001677D8"/>
    <w:rsid w:val="00174F29"/>
    <w:rsid w:val="001824A0"/>
    <w:rsid w:val="001B72A8"/>
    <w:rsid w:val="001E6D9C"/>
    <w:rsid w:val="001F3727"/>
    <w:rsid w:val="00206A63"/>
    <w:rsid w:val="00214050"/>
    <w:rsid w:val="002339B5"/>
    <w:rsid w:val="0024037A"/>
    <w:rsid w:val="002573A9"/>
    <w:rsid w:val="00267498"/>
    <w:rsid w:val="00277D34"/>
    <w:rsid w:val="00290334"/>
    <w:rsid w:val="00297FB5"/>
    <w:rsid w:val="002A20F8"/>
    <w:rsid w:val="002C54B0"/>
    <w:rsid w:val="0033315D"/>
    <w:rsid w:val="00336AA2"/>
    <w:rsid w:val="003456A6"/>
    <w:rsid w:val="00350553"/>
    <w:rsid w:val="00367783"/>
    <w:rsid w:val="003950E0"/>
    <w:rsid w:val="00397C0A"/>
    <w:rsid w:val="003C1FBE"/>
    <w:rsid w:val="003E333C"/>
    <w:rsid w:val="003F42ED"/>
    <w:rsid w:val="004056D9"/>
    <w:rsid w:val="0043197A"/>
    <w:rsid w:val="00434469"/>
    <w:rsid w:val="00444E89"/>
    <w:rsid w:val="00457519"/>
    <w:rsid w:val="004605EA"/>
    <w:rsid w:val="0046357C"/>
    <w:rsid w:val="004825F9"/>
    <w:rsid w:val="00491F94"/>
    <w:rsid w:val="004C495A"/>
    <w:rsid w:val="00507D39"/>
    <w:rsid w:val="005159AC"/>
    <w:rsid w:val="00521095"/>
    <w:rsid w:val="0052211C"/>
    <w:rsid w:val="00531149"/>
    <w:rsid w:val="005376D2"/>
    <w:rsid w:val="005379B9"/>
    <w:rsid w:val="00541BB5"/>
    <w:rsid w:val="005432E7"/>
    <w:rsid w:val="00544EB4"/>
    <w:rsid w:val="00567A6F"/>
    <w:rsid w:val="0058765F"/>
    <w:rsid w:val="0059349A"/>
    <w:rsid w:val="0059704F"/>
    <w:rsid w:val="005A66AB"/>
    <w:rsid w:val="005B7899"/>
    <w:rsid w:val="005C2177"/>
    <w:rsid w:val="005E06D0"/>
    <w:rsid w:val="005E1E10"/>
    <w:rsid w:val="005E39E3"/>
    <w:rsid w:val="00640EDA"/>
    <w:rsid w:val="00643033"/>
    <w:rsid w:val="006718A5"/>
    <w:rsid w:val="00684E64"/>
    <w:rsid w:val="0068528B"/>
    <w:rsid w:val="006A186B"/>
    <w:rsid w:val="006A4864"/>
    <w:rsid w:val="006B4C9F"/>
    <w:rsid w:val="006E6E09"/>
    <w:rsid w:val="006F34E4"/>
    <w:rsid w:val="00720C5E"/>
    <w:rsid w:val="007213D2"/>
    <w:rsid w:val="00727EB3"/>
    <w:rsid w:val="0074024A"/>
    <w:rsid w:val="0074195E"/>
    <w:rsid w:val="0075132C"/>
    <w:rsid w:val="00762845"/>
    <w:rsid w:val="00781BC8"/>
    <w:rsid w:val="00795259"/>
    <w:rsid w:val="007A6339"/>
    <w:rsid w:val="007C19B0"/>
    <w:rsid w:val="007C623A"/>
    <w:rsid w:val="007F3BD6"/>
    <w:rsid w:val="007F4E33"/>
    <w:rsid w:val="007F4ED0"/>
    <w:rsid w:val="00824265"/>
    <w:rsid w:val="008463BD"/>
    <w:rsid w:val="00860E7D"/>
    <w:rsid w:val="0086589C"/>
    <w:rsid w:val="008748BF"/>
    <w:rsid w:val="00892DA2"/>
    <w:rsid w:val="008B1580"/>
    <w:rsid w:val="008D07EA"/>
    <w:rsid w:val="008D3F3E"/>
    <w:rsid w:val="008D5FE0"/>
    <w:rsid w:val="008E0562"/>
    <w:rsid w:val="008F7A80"/>
    <w:rsid w:val="009137A2"/>
    <w:rsid w:val="00925497"/>
    <w:rsid w:val="009456CC"/>
    <w:rsid w:val="009476A3"/>
    <w:rsid w:val="0095542D"/>
    <w:rsid w:val="00960C39"/>
    <w:rsid w:val="0096663F"/>
    <w:rsid w:val="00972428"/>
    <w:rsid w:val="00996DA4"/>
    <w:rsid w:val="009977F5"/>
    <w:rsid w:val="009B7AD2"/>
    <w:rsid w:val="009E44D4"/>
    <w:rsid w:val="009E6056"/>
    <w:rsid w:val="009F08B8"/>
    <w:rsid w:val="00A15871"/>
    <w:rsid w:val="00A2153C"/>
    <w:rsid w:val="00A36343"/>
    <w:rsid w:val="00A47F75"/>
    <w:rsid w:val="00A5028F"/>
    <w:rsid w:val="00A54055"/>
    <w:rsid w:val="00A839B4"/>
    <w:rsid w:val="00A941CC"/>
    <w:rsid w:val="00AB47CD"/>
    <w:rsid w:val="00AC7D84"/>
    <w:rsid w:val="00AD12F1"/>
    <w:rsid w:val="00AE1820"/>
    <w:rsid w:val="00AF5580"/>
    <w:rsid w:val="00B0021A"/>
    <w:rsid w:val="00B16D10"/>
    <w:rsid w:val="00B17017"/>
    <w:rsid w:val="00B17E9C"/>
    <w:rsid w:val="00B23EE7"/>
    <w:rsid w:val="00B53382"/>
    <w:rsid w:val="00B71282"/>
    <w:rsid w:val="00B74ABE"/>
    <w:rsid w:val="00B968AC"/>
    <w:rsid w:val="00BA66F1"/>
    <w:rsid w:val="00BA72BF"/>
    <w:rsid w:val="00BB13EB"/>
    <w:rsid w:val="00BB3AF7"/>
    <w:rsid w:val="00BC0854"/>
    <w:rsid w:val="00BD1335"/>
    <w:rsid w:val="00BD2466"/>
    <w:rsid w:val="00BF396A"/>
    <w:rsid w:val="00C15E13"/>
    <w:rsid w:val="00C17537"/>
    <w:rsid w:val="00C1F0F9"/>
    <w:rsid w:val="00C22698"/>
    <w:rsid w:val="00C37707"/>
    <w:rsid w:val="00C51072"/>
    <w:rsid w:val="00C810B4"/>
    <w:rsid w:val="00C97B9D"/>
    <w:rsid w:val="00CB1CF1"/>
    <w:rsid w:val="00CE3211"/>
    <w:rsid w:val="00CF2FD3"/>
    <w:rsid w:val="00D065D9"/>
    <w:rsid w:val="00D14869"/>
    <w:rsid w:val="00D151BD"/>
    <w:rsid w:val="00D153F4"/>
    <w:rsid w:val="00D1579C"/>
    <w:rsid w:val="00D167B8"/>
    <w:rsid w:val="00D660BF"/>
    <w:rsid w:val="00D724BA"/>
    <w:rsid w:val="00D75CFE"/>
    <w:rsid w:val="00DD6CE9"/>
    <w:rsid w:val="00DF5E84"/>
    <w:rsid w:val="00E25FDD"/>
    <w:rsid w:val="00E3141C"/>
    <w:rsid w:val="00E4063B"/>
    <w:rsid w:val="00E51413"/>
    <w:rsid w:val="00E57609"/>
    <w:rsid w:val="00E61527"/>
    <w:rsid w:val="00E62E53"/>
    <w:rsid w:val="00E763FE"/>
    <w:rsid w:val="00E91CDB"/>
    <w:rsid w:val="00E94130"/>
    <w:rsid w:val="00EA57F9"/>
    <w:rsid w:val="00EB545E"/>
    <w:rsid w:val="00EB6137"/>
    <w:rsid w:val="00EC6A08"/>
    <w:rsid w:val="00EF5B90"/>
    <w:rsid w:val="00EF5ED3"/>
    <w:rsid w:val="00F255FB"/>
    <w:rsid w:val="00F367A8"/>
    <w:rsid w:val="00F51A04"/>
    <w:rsid w:val="00F53A0C"/>
    <w:rsid w:val="00F67C7C"/>
    <w:rsid w:val="00F87191"/>
    <w:rsid w:val="00FB385E"/>
    <w:rsid w:val="00FD6112"/>
    <w:rsid w:val="00FE7DAF"/>
    <w:rsid w:val="00FF1290"/>
    <w:rsid w:val="014B56A7"/>
    <w:rsid w:val="0214BA7E"/>
    <w:rsid w:val="023ADA49"/>
    <w:rsid w:val="0281A106"/>
    <w:rsid w:val="04FD8482"/>
    <w:rsid w:val="088278F8"/>
    <w:rsid w:val="08E8489F"/>
    <w:rsid w:val="0A795B20"/>
    <w:rsid w:val="0BA4BD14"/>
    <w:rsid w:val="0D8AB167"/>
    <w:rsid w:val="10C6187F"/>
    <w:rsid w:val="13C187E0"/>
    <w:rsid w:val="199652FE"/>
    <w:rsid w:val="1A2EF890"/>
    <w:rsid w:val="1C89E2FD"/>
    <w:rsid w:val="1E862F0D"/>
    <w:rsid w:val="1F214B89"/>
    <w:rsid w:val="202EA7AF"/>
    <w:rsid w:val="231880B1"/>
    <w:rsid w:val="2332E8F2"/>
    <w:rsid w:val="2369479B"/>
    <w:rsid w:val="2678F9B7"/>
    <w:rsid w:val="269C4E47"/>
    <w:rsid w:val="2850D074"/>
    <w:rsid w:val="29C0844A"/>
    <w:rsid w:val="29DE8377"/>
    <w:rsid w:val="2F7126AD"/>
    <w:rsid w:val="2FC37276"/>
    <w:rsid w:val="2FF52A50"/>
    <w:rsid w:val="31481AB7"/>
    <w:rsid w:val="36B390B2"/>
    <w:rsid w:val="3ADC85F7"/>
    <w:rsid w:val="3C0454E4"/>
    <w:rsid w:val="3CD33B09"/>
    <w:rsid w:val="3D343589"/>
    <w:rsid w:val="4081A7A1"/>
    <w:rsid w:val="41A36123"/>
    <w:rsid w:val="4A0942C4"/>
    <w:rsid w:val="4A631974"/>
    <w:rsid w:val="4ACA0C8B"/>
    <w:rsid w:val="4B069464"/>
    <w:rsid w:val="4EDCB3E7"/>
    <w:rsid w:val="505FCFA8"/>
    <w:rsid w:val="51FB2C4C"/>
    <w:rsid w:val="54336BB1"/>
    <w:rsid w:val="54892E0B"/>
    <w:rsid w:val="5494356D"/>
    <w:rsid w:val="576DD370"/>
    <w:rsid w:val="59F00D20"/>
    <w:rsid w:val="5AD98CE1"/>
    <w:rsid w:val="5C3838E1"/>
    <w:rsid w:val="5CC58739"/>
    <w:rsid w:val="616942A8"/>
    <w:rsid w:val="663CB3CB"/>
    <w:rsid w:val="66E2FCBB"/>
    <w:rsid w:val="67BA3265"/>
    <w:rsid w:val="6FE84B57"/>
    <w:rsid w:val="70FF9129"/>
    <w:rsid w:val="721E0359"/>
    <w:rsid w:val="7354B018"/>
    <w:rsid w:val="77483BCB"/>
    <w:rsid w:val="78E8C6DA"/>
    <w:rsid w:val="7A84973B"/>
    <w:rsid w:val="7AFF4C24"/>
    <w:rsid w:val="7B455C89"/>
    <w:rsid w:val="7D29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60AE5"/>
  <w15:chartTrackingRefBased/>
  <w15:docId w15:val="{FA2D0ED8-D4FA-48F5-8907-41D45F5145C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="Georgia" w:hAnsi="Georgia" w:eastAsiaTheme="minorHAnsi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msonormal0" w:customStyle="1">
    <w:name w:val="msonormal"/>
    <w:basedOn w:val="Normal"/>
    <w:rsid w:val="00A3634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GB"/>
    </w:rPr>
  </w:style>
  <w:style w:type="paragraph" w:styleId="paragraph" w:customStyle="1">
    <w:name w:val="paragraph"/>
    <w:basedOn w:val="Normal"/>
    <w:rsid w:val="00A3634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GB"/>
    </w:rPr>
  </w:style>
  <w:style w:type="character" w:styleId="textrun" w:customStyle="1">
    <w:name w:val="textrun"/>
    <w:basedOn w:val="DefaultParagraphFont"/>
    <w:rsid w:val="00A36343"/>
  </w:style>
  <w:style w:type="character" w:styleId="normaltextrun" w:customStyle="1">
    <w:name w:val="normaltextrun"/>
    <w:basedOn w:val="DefaultParagraphFont"/>
    <w:rsid w:val="00A36343"/>
  </w:style>
  <w:style w:type="character" w:styleId="eop" w:customStyle="1">
    <w:name w:val="eop"/>
    <w:basedOn w:val="DefaultParagraphFont"/>
    <w:rsid w:val="00A36343"/>
  </w:style>
  <w:style w:type="paragraph" w:styleId="outlineelement" w:customStyle="1">
    <w:name w:val="outlineelement"/>
    <w:basedOn w:val="Normal"/>
    <w:rsid w:val="00A3634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GB"/>
    </w:rPr>
  </w:style>
  <w:style w:type="character" w:styleId="tabrun" w:customStyle="1">
    <w:name w:val="tabrun"/>
    <w:basedOn w:val="DefaultParagraphFont"/>
    <w:rsid w:val="00A36343"/>
  </w:style>
  <w:style w:type="character" w:styleId="tabchar" w:customStyle="1">
    <w:name w:val="tabchar"/>
    <w:basedOn w:val="DefaultParagraphFont"/>
    <w:rsid w:val="00A36343"/>
  </w:style>
  <w:style w:type="character" w:styleId="tableaderchars" w:customStyle="1">
    <w:name w:val="tableaderchars"/>
    <w:basedOn w:val="DefaultParagraphFont"/>
    <w:rsid w:val="00A36343"/>
  </w:style>
  <w:style w:type="paragraph" w:styleId="ListParagraph">
    <w:name w:val="List Paragraph"/>
    <w:basedOn w:val="Normal"/>
    <w:uiPriority w:val="34"/>
    <w:qFormat/>
    <w:rsid w:val="007F4E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56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56D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977F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1824A0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1824A0"/>
  </w:style>
  <w:style w:type="paragraph" w:styleId="Footer">
    <w:name w:val="footer"/>
    <w:basedOn w:val="Normal"/>
    <w:link w:val="FooterChar"/>
    <w:uiPriority w:val="99"/>
    <w:unhideWhenUsed/>
    <w:rsid w:val="001824A0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182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91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2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91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10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5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2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68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68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10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2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5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93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71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76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29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0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4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8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5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76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54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6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5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45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91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53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74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6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2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80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37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83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38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20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83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5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71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74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81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9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95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07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33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2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90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23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2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30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3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2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50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01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08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23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4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45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03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51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84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34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44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77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2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98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69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84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01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9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19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80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94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9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12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13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96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58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0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99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0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04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76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0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65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64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63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35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4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37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39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18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67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16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95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01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01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18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82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10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52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16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83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3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5643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1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9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0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93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15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25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17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63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71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95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2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73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66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134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61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122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12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40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511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760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40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9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72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45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46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076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69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96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2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12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40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262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33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77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647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59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380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94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96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3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17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6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46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721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22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24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99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233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61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533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29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78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920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50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7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4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873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0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15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99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34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0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57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76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1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83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28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56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70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2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71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13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6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9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05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07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22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59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6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14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83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06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33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81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2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33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21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92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7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4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5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18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73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74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33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64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14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7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10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26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2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6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25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99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19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87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2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19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42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13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23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67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79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1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53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74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59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80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15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18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26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36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16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05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00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47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51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65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3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48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7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9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75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38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50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7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30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82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04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5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15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69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4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19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51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83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3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49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36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83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59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69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0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46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0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6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99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50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98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93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43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34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17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82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00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6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04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51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74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3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44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8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99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95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91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37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02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29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26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9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81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35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36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9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2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66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96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42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56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51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7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9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09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96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6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6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57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69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64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48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72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92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9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84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31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1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14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59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12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90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1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90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99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8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03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8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59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47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yperlink" Target="mailto:XXXX@ed.ac.uk" TargetMode="External" Id="rId11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6711954F6F1A43BD3A45298E41533B" ma:contentTypeVersion="13" ma:contentTypeDescription="Create a new document." ma:contentTypeScope="" ma:versionID="16bef9dbcde4ca1b8c33d3043b0e3010">
  <xsd:schema xmlns:xsd="http://www.w3.org/2001/XMLSchema" xmlns:xs="http://www.w3.org/2001/XMLSchema" xmlns:p="http://schemas.microsoft.com/office/2006/metadata/properties" xmlns:ns2="39f0800a-095f-402c-8ba8-677574ab9e1c" xmlns:ns3="38c94261-0d8f-4608-8c20-8ae9b13b83dc" targetNamespace="http://schemas.microsoft.com/office/2006/metadata/properties" ma:root="true" ma:fieldsID="9ccb8165bbc69cab847b5caaae6563df" ns2:_="" ns3:_="">
    <xsd:import namespace="39f0800a-095f-402c-8ba8-677574ab9e1c"/>
    <xsd:import namespace="38c94261-0d8f-4608-8c20-8ae9b13b83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f0800a-095f-402c-8ba8-677574ab9e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c94261-0d8f-4608-8c20-8ae9b13b83d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b56a084-0442-4ae2-9be2-379523f7846f}" ma:internalName="TaxCatchAll" ma:showField="CatchAllData" ma:web="38c94261-0d8f-4608-8c20-8ae9b13b83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9f0800a-095f-402c-8ba8-677574ab9e1c">
      <Terms xmlns="http://schemas.microsoft.com/office/infopath/2007/PartnerControls"/>
    </lcf76f155ced4ddcb4097134ff3c332f>
    <TaxCatchAll xmlns="38c94261-0d8f-4608-8c20-8ae9b13b83dc" xsi:nil="true"/>
  </documentManagement>
</p:properties>
</file>

<file path=customXml/itemProps1.xml><?xml version="1.0" encoding="utf-8"?>
<ds:datastoreItem xmlns:ds="http://schemas.openxmlformats.org/officeDocument/2006/customXml" ds:itemID="{D36C2DF4-5CC0-4CA6-B17E-F2AAAC75871C}"/>
</file>

<file path=customXml/itemProps2.xml><?xml version="1.0" encoding="utf-8"?>
<ds:datastoreItem xmlns:ds="http://schemas.openxmlformats.org/officeDocument/2006/customXml" ds:itemID="{0624B78D-7624-461D-84F9-F5A3423BCD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F721A9-FB02-490D-BBC1-1066E809EDDF}">
  <ds:schemaRefs>
    <ds:schemaRef ds:uri="http://schemas.microsoft.com/office/2006/metadata/properties"/>
    <ds:schemaRef ds:uri="http://schemas.microsoft.com/office/infopath/2007/PartnerControls"/>
    <ds:schemaRef ds:uri="39f0800a-095f-402c-8ba8-677574ab9e1c"/>
    <ds:schemaRef ds:uri="38c94261-0d8f-4608-8c20-8ae9b13b83dc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VL</dc:creator>
  <cp:keywords/>
  <dc:description/>
  <cp:lastModifiedBy>Anne Finucane</cp:lastModifiedBy>
  <cp:revision>127</cp:revision>
  <dcterms:created xsi:type="dcterms:W3CDTF">2023-02-28T12:25:00Z</dcterms:created>
  <dcterms:modified xsi:type="dcterms:W3CDTF">2025-01-16T06:48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6711954F6F1A43BD3A45298E41533B</vt:lpwstr>
  </property>
  <property fmtid="{D5CDD505-2E9C-101B-9397-08002B2CF9AE}" pid="3" name="MediaServiceImageTags">
    <vt:lpwstr/>
  </property>
</Properties>
</file>